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FAB16" w14:textId="62D0607A" w:rsidR="00373FB1" w:rsidRDefault="00876BCD" w:rsidP="00AC5DBF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1</w:t>
      </w:r>
      <w:r w:rsidR="00373FB1">
        <w:rPr>
          <w:rFonts w:asciiTheme="majorBidi" w:hAnsiTheme="majorBidi" w:cstheme="majorBidi"/>
          <w:b/>
          <w:bCs/>
        </w:rPr>
        <w:t xml:space="preserve">. APPENDIX </w:t>
      </w:r>
      <w:r>
        <w:rPr>
          <w:rFonts w:asciiTheme="majorBidi" w:hAnsiTheme="majorBidi" w:cstheme="majorBidi"/>
          <w:b/>
          <w:bCs/>
        </w:rPr>
        <w:t>A</w:t>
      </w:r>
      <w:r w:rsidR="000D0B18">
        <w:rPr>
          <w:rFonts w:asciiTheme="majorBidi" w:hAnsiTheme="majorBidi" w:cstheme="majorBidi"/>
          <w:b/>
          <w:bCs/>
        </w:rPr>
        <w:t>: List of Sour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720"/>
        <w:gridCol w:w="3060"/>
        <w:gridCol w:w="4945"/>
      </w:tblGrid>
      <w:tr w:rsidR="002D616C" w14:paraId="56DB9927" w14:textId="77777777" w:rsidTr="00855609">
        <w:tc>
          <w:tcPr>
            <w:tcW w:w="625" w:type="dxa"/>
          </w:tcPr>
          <w:p w14:paraId="19ED8A34" w14:textId="603F8A22" w:rsidR="00B9134B" w:rsidRPr="00B9134B" w:rsidRDefault="00B9134B" w:rsidP="00B9134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134B">
              <w:rPr>
                <w:rFonts w:asciiTheme="majorBidi" w:hAnsiTheme="majorBidi" w:cstheme="majorBidi"/>
                <w:b/>
                <w:bCs/>
              </w:rPr>
              <w:t>ID</w:t>
            </w:r>
          </w:p>
        </w:tc>
        <w:tc>
          <w:tcPr>
            <w:tcW w:w="720" w:type="dxa"/>
          </w:tcPr>
          <w:p w14:paraId="71883D8A" w14:textId="58AA31BC" w:rsidR="00B9134B" w:rsidRPr="00B9134B" w:rsidRDefault="00B9134B" w:rsidP="00B9134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134B">
              <w:rPr>
                <w:rFonts w:asciiTheme="majorBidi" w:hAnsiTheme="majorBidi" w:cstheme="majorBidi"/>
                <w:b/>
                <w:bCs/>
              </w:rPr>
              <w:t>Rank</w:t>
            </w:r>
          </w:p>
        </w:tc>
        <w:tc>
          <w:tcPr>
            <w:tcW w:w="3060" w:type="dxa"/>
          </w:tcPr>
          <w:p w14:paraId="48DBAB02" w14:textId="2BD852DC" w:rsidR="00B9134B" w:rsidRPr="00B9134B" w:rsidRDefault="00B9134B" w:rsidP="00B9134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134B">
              <w:rPr>
                <w:rFonts w:asciiTheme="majorBidi" w:hAnsiTheme="majorBidi" w:cstheme="majorBidi"/>
                <w:b/>
                <w:bCs/>
              </w:rPr>
              <w:t>Website</w:t>
            </w:r>
          </w:p>
        </w:tc>
        <w:tc>
          <w:tcPr>
            <w:tcW w:w="4945" w:type="dxa"/>
          </w:tcPr>
          <w:p w14:paraId="2E3C3575" w14:textId="4D95D701" w:rsidR="00B9134B" w:rsidRPr="00B9134B" w:rsidRDefault="00B9134B" w:rsidP="00B9134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134B">
              <w:rPr>
                <w:rFonts w:asciiTheme="majorBidi" w:hAnsiTheme="majorBidi" w:cstheme="majorBidi"/>
                <w:b/>
                <w:bCs/>
              </w:rPr>
              <w:t>URL</w:t>
            </w:r>
          </w:p>
        </w:tc>
      </w:tr>
      <w:tr w:rsidR="00130B16" w14:paraId="450A99EC" w14:textId="77777777" w:rsidTr="00855609">
        <w:tc>
          <w:tcPr>
            <w:tcW w:w="625" w:type="dxa"/>
          </w:tcPr>
          <w:p w14:paraId="07D543C9" w14:textId="27886EB9" w:rsidR="00B9134B" w:rsidRDefault="00181D81" w:rsidP="00B913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0" w:type="dxa"/>
          </w:tcPr>
          <w:p w14:paraId="1B962BF8" w14:textId="3D7B83B1" w:rsidR="00B9134B" w:rsidRDefault="00EA1320" w:rsidP="00B913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060" w:type="dxa"/>
          </w:tcPr>
          <w:p w14:paraId="6B219A8A" w14:textId="45441123" w:rsidR="00B9134B" w:rsidRDefault="002D616C" w:rsidP="00AC5D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nvironmental Protection Agency</w:t>
            </w:r>
          </w:p>
        </w:tc>
        <w:tc>
          <w:tcPr>
            <w:tcW w:w="4945" w:type="dxa"/>
          </w:tcPr>
          <w:p w14:paraId="03328AFC" w14:textId="15FD2A69" w:rsidR="00B9134B" w:rsidRDefault="00406048" w:rsidP="00AC5DBF">
            <w:pPr>
              <w:rPr>
                <w:rFonts w:asciiTheme="majorBidi" w:hAnsiTheme="majorBidi" w:cstheme="majorBidi"/>
              </w:rPr>
            </w:pPr>
            <w:hyperlink r:id="rId8" w:history="1">
              <w:r w:rsidRPr="00553057">
                <w:rPr>
                  <w:rStyle w:val="Hyperlink"/>
                  <w:rFonts w:asciiTheme="majorBidi" w:hAnsiTheme="majorBidi" w:cstheme="majorBidi"/>
                </w:rPr>
                <w:t>https://www.epa.gov/pfas/pfas-explained</w:t>
              </w:r>
            </w:hyperlink>
          </w:p>
        </w:tc>
      </w:tr>
      <w:tr w:rsidR="00130B16" w14:paraId="06898E2A" w14:textId="77777777" w:rsidTr="00855609">
        <w:tc>
          <w:tcPr>
            <w:tcW w:w="625" w:type="dxa"/>
          </w:tcPr>
          <w:p w14:paraId="6F89359C" w14:textId="661F9A6D" w:rsidR="00181D81" w:rsidRDefault="00181D81" w:rsidP="00B913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20" w:type="dxa"/>
          </w:tcPr>
          <w:p w14:paraId="7DDA910D" w14:textId="467802AE" w:rsidR="00181D81" w:rsidRDefault="00EA1320" w:rsidP="00B913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060" w:type="dxa"/>
          </w:tcPr>
          <w:p w14:paraId="44FB8D31" w14:textId="6213FDA8" w:rsidR="00181D81" w:rsidRDefault="00855609" w:rsidP="00AC5D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ermont Department of Health</w:t>
            </w:r>
          </w:p>
        </w:tc>
        <w:tc>
          <w:tcPr>
            <w:tcW w:w="4945" w:type="dxa"/>
          </w:tcPr>
          <w:p w14:paraId="0164792E" w14:textId="7C3AFC19" w:rsidR="00181D81" w:rsidRDefault="00C327A0" w:rsidP="00AC5DBF">
            <w:pPr>
              <w:rPr>
                <w:rFonts w:asciiTheme="majorBidi" w:hAnsiTheme="majorBidi" w:cstheme="majorBidi"/>
              </w:rPr>
            </w:pPr>
            <w:hyperlink r:id="rId9" w:history="1">
              <w:r w:rsidRPr="00553057">
                <w:rPr>
                  <w:rStyle w:val="Hyperlink"/>
                  <w:rFonts w:asciiTheme="majorBidi" w:hAnsiTheme="majorBidi" w:cstheme="majorBidi"/>
                </w:rPr>
                <w:t>https://www.healthvermont.gov/environment/drinking-water/perfluoroalkyl-and-polyfluoroalkyl-substances-pfas-drinking-water</w:t>
              </w:r>
            </w:hyperlink>
          </w:p>
        </w:tc>
      </w:tr>
      <w:tr w:rsidR="00130B16" w14:paraId="3E74E190" w14:textId="77777777" w:rsidTr="00855609">
        <w:tc>
          <w:tcPr>
            <w:tcW w:w="625" w:type="dxa"/>
          </w:tcPr>
          <w:p w14:paraId="3E0582C3" w14:textId="24FE1F17" w:rsidR="00181D81" w:rsidRDefault="00181D81" w:rsidP="00B913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20" w:type="dxa"/>
          </w:tcPr>
          <w:p w14:paraId="74763779" w14:textId="050B9DD6" w:rsidR="00181D81" w:rsidRDefault="00EA1320" w:rsidP="00B913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060" w:type="dxa"/>
          </w:tcPr>
          <w:p w14:paraId="763B057B" w14:textId="14E71BE1" w:rsidR="00181D81" w:rsidRDefault="0037719A" w:rsidP="00AC5D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linois Department of Public Health</w:t>
            </w:r>
          </w:p>
        </w:tc>
        <w:tc>
          <w:tcPr>
            <w:tcW w:w="4945" w:type="dxa"/>
          </w:tcPr>
          <w:p w14:paraId="514E2882" w14:textId="7C639B41" w:rsidR="00181D81" w:rsidRPr="00C327A0" w:rsidRDefault="00C327A0" w:rsidP="00C327A0">
            <w:pPr>
              <w:rPr>
                <w:rFonts w:ascii="Aptos Narrow" w:hAnsi="Aptos Narrow"/>
              </w:rPr>
            </w:pPr>
            <w:hyperlink r:id="rId10" w:history="1">
              <w:r w:rsidRPr="00553057">
                <w:rPr>
                  <w:rStyle w:val="Hyperlink"/>
                  <w:rFonts w:ascii="Aptos Narrow" w:hAnsi="Aptos Narrow"/>
                </w:rPr>
                <w:t>https://dph.illinois.gov/topics-services/environmental-health-protection/private-water/fact-sheets/pfas-drinking-water.html</w:t>
              </w:r>
            </w:hyperlink>
          </w:p>
        </w:tc>
      </w:tr>
      <w:tr w:rsidR="00130B16" w14:paraId="6B5878B2" w14:textId="77777777" w:rsidTr="00855609">
        <w:tc>
          <w:tcPr>
            <w:tcW w:w="625" w:type="dxa"/>
          </w:tcPr>
          <w:p w14:paraId="778C7852" w14:textId="3C1B2F10" w:rsidR="00181D81" w:rsidRDefault="00181D81" w:rsidP="00B913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20" w:type="dxa"/>
          </w:tcPr>
          <w:p w14:paraId="62F0D5ED" w14:textId="29B2DF4E" w:rsidR="00181D81" w:rsidRDefault="00EA1320" w:rsidP="00B913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060" w:type="dxa"/>
          </w:tcPr>
          <w:p w14:paraId="4C4BD3EB" w14:textId="2A6FEB3E" w:rsidR="00181D81" w:rsidRDefault="0037719A" w:rsidP="00AC5D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etty Organic Girl</w:t>
            </w:r>
          </w:p>
        </w:tc>
        <w:tc>
          <w:tcPr>
            <w:tcW w:w="4945" w:type="dxa"/>
          </w:tcPr>
          <w:p w14:paraId="140DAAA7" w14:textId="5E6AB1BF" w:rsidR="00181D81" w:rsidRPr="00C327A0" w:rsidRDefault="00C327A0" w:rsidP="00C327A0">
            <w:pPr>
              <w:rPr>
                <w:rFonts w:ascii="Aptos Narrow" w:hAnsi="Aptos Narrow"/>
              </w:rPr>
            </w:pPr>
            <w:hyperlink r:id="rId11" w:history="1">
              <w:r w:rsidRPr="00553057">
                <w:rPr>
                  <w:rStyle w:val="Hyperlink"/>
                  <w:rFonts w:ascii="Aptos Narrow" w:hAnsi="Aptos Narrow"/>
                </w:rPr>
                <w:t>https://www.prettyorganicgirl.com/water</w:t>
              </w:r>
            </w:hyperlink>
          </w:p>
        </w:tc>
      </w:tr>
      <w:tr w:rsidR="00130B16" w14:paraId="78F9273D" w14:textId="77777777" w:rsidTr="00855609">
        <w:tc>
          <w:tcPr>
            <w:tcW w:w="625" w:type="dxa"/>
          </w:tcPr>
          <w:p w14:paraId="46608489" w14:textId="0FF0840C" w:rsidR="00181D81" w:rsidRDefault="00181D81" w:rsidP="00B913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20" w:type="dxa"/>
          </w:tcPr>
          <w:p w14:paraId="7FC95575" w14:textId="4E2D6E87" w:rsidR="00181D81" w:rsidRDefault="00EA1320" w:rsidP="00B913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060" w:type="dxa"/>
          </w:tcPr>
          <w:p w14:paraId="69E0539A" w14:textId="3CE16AC1" w:rsidR="00181D81" w:rsidRDefault="009A0B39" w:rsidP="00AC5D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ew York Department of Health</w:t>
            </w:r>
          </w:p>
        </w:tc>
        <w:tc>
          <w:tcPr>
            <w:tcW w:w="4945" w:type="dxa"/>
          </w:tcPr>
          <w:p w14:paraId="5DF41C93" w14:textId="763494B7" w:rsidR="00181D81" w:rsidRPr="00DE17BC" w:rsidRDefault="00DE17BC" w:rsidP="00DE17BC">
            <w:pPr>
              <w:rPr>
                <w:rFonts w:ascii="Aptos Narrow" w:hAnsi="Aptos Narrow"/>
              </w:rPr>
            </w:pPr>
            <w:hyperlink r:id="rId12" w:history="1">
              <w:r w:rsidRPr="00553057">
                <w:rPr>
                  <w:rStyle w:val="Hyperlink"/>
                  <w:rFonts w:ascii="Aptos Narrow" w:hAnsi="Aptos Narrow"/>
                </w:rPr>
                <w:t>https://www.health.ny.gov/environmental/investigations/drinkingwaterresponse/docs/atsdr_pfas_factsheet.pdf</w:t>
              </w:r>
            </w:hyperlink>
          </w:p>
        </w:tc>
      </w:tr>
      <w:tr w:rsidR="00130B16" w14:paraId="4F455FF9" w14:textId="77777777" w:rsidTr="00855609">
        <w:tc>
          <w:tcPr>
            <w:tcW w:w="625" w:type="dxa"/>
          </w:tcPr>
          <w:p w14:paraId="4366A46B" w14:textId="337FC44D" w:rsidR="00181D81" w:rsidRDefault="00181D81" w:rsidP="00B913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20" w:type="dxa"/>
          </w:tcPr>
          <w:p w14:paraId="53BE71D7" w14:textId="3FF61DEA" w:rsidR="00181D81" w:rsidRDefault="00EA1320" w:rsidP="00B913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060" w:type="dxa"/>
          </w:tcPr>
          <w:p w14:paraId="4C221E32" w14:textId="650C1E79" w:rsidR="00181D81" w:rsidRDefault="00D54E98" w:rsidP="00AC5D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S Geological Survey</w:t>
            </w:r>
          </w:p>
        </w:tc>
        <w:tc>
          <w:tcPr>
            <w:tcW w:w="4945" w:type="dxa"/>
          </w:tcPr>
          <w:p w14:paraId="53ED3CE1" w14:textId="430A9F2E" w:rsidR="00181D81" w:rsidRPr="00E00515" w:rsidRDefault="00E00515" w:rsidP="00E00515">
            <w:pPr>
              <w:rPr>
                <w:rFonts w:ascii="Aptos Narrow" w:hAnsi="Aptos Narrow"/>
              </w:rPr>
            </w:pPr>
            <w:hyperlink r:id="rId13" w:history="1">
              <w:r w:rsidRPr="00553057">
                <w:rPr>
                  <w:rStyle w:val="Hyperlink"/>
                  <w:rFonts w:ascii="Aptos Narrow" w:hAnsi="Aptos Narrow"/>
                </w:rPr>
                <w:t>https://www.usgs.gov/news/national-news-release/tap-water-study-detects-pfas-forever-chemicals-across-us</w:t>
              </w:r>
            </w:hyperlink>
          </w:p>
        </w:tc>
      </w:tr>
      <w:tr w:rsidR="00130B16" w14:paraId="0AC347AE" w14:textId="77777777" w:rsidTr="00855609">
        <w:tc>
          <w:tcPr>
            <w:tcW w:w="625" w:type="dxa"/>
          </w:tcPr>
          <w:p w14:paraId="361D70CB" w14:textId="00A19D14" w:rsidR="00181D81" w:rsidRDefault="00181D81" w:rsidP="00B913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20" w:type="dxa"/>
          </w:tcPr>
          <w:p w14:paraId="227CE3E7" w14:textId="5FE670EC" w:rsidR="00181D81" w:rsidRDefault="00EA1320" w:rsidP="00B913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060" w:type="dxa"/>
          </w:tcPr>
          <w:p w14:paraId="2C3FEBB0" w14:textId="11B7BD5A" w:rsidR="00181D81" w:rsidRDefault="00D54E98" w:rsidP="00AC5D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nvironmental Protection Agency</w:t>
            </w:r>
          </w:p>
        </w:tc>
        <w:tc>
          <w:tcPr>
            <w:tcW w:w="4945" w:type="dxa"/>
          </w:tcPr>
          <w:p w14:paraId="2B417F74" w14:textId="6DEBAD18" w:rsidR="00181D81" w:rsidRPr="00333648" w:rsidRDefault="00333648" w:rsidP="00333648">
            <w:pPr>
              <w:rPr>
                <w:rFonts w:ascii="Aptos Narrow" w:hAnsi="Aptos Narrow"/>
              </w:rPr>
            </w:pPr>
            <w:hyperlink r:id="rId14" w:history="1">
              <w:r w:rsidRPr="00553057">
                <w:rPr>
                  <w:rStyle w:val="Hyperlink"/>
                  <w:rFonts w:ascii="Aptos Narrow" w:hAnsi="Aptos Narrow"/>
                </w:rPr>
                <w:t>https://www.epa.gov/pfas</w:t>
              </w:r>
            </w:hyperlink>
          </w:p>
        </w:tc>
      </w:tr>
      <w:tr w:rsidR="00130B16" w14:paraId="7BFE1760" w14:textId="77777777" w:rsidTr="00855609">
        <w:tc>
          <w:tcPr>
            <w:tcW w:w="625" w:type="dxa"/>
          </w:tcPr>
          <w:p w14:paraId="345A17FE" w14:textId="5DD3B815" w:rsidR="00181D81" w:rsidRDefault="00181D81" w:rsidP="00B913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20" w:type="dxa"/>
          </w:tcPr>
          <w:p w14:paraId="7F5748EE" w14:textId="2687028D" w:rsidR="00181D81" w:rsidRDefault="00EA1320" w:rsidP="00B913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060" w:type="dxa"/>
          </w:tcPr>
          <w:p w14:paraId="5295D49C" w14:textId="5D2AE31E" w:rsidR="00181D81" w:rsidRDefault="00D54E98" w:rsidP="00AC5D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linois Department of Health</w:t>
            </w:r>
          </w:p>
        </w:tc>
        <w:tc>
          <w:tcPr>
            <w:tcW w:w="4945" w:type="dxa"/>
          </w:tcPr>
          <w:p w14:paraId="590A5224" w14:textId="0C69DC7E" w:rsidR="00181D81" w:rsidRPr="00333648" w:rsidRDefault="00333648" w:rsidP="00333648">
            <w:pPr>
              <w:rPr>
                <w:rFonts w:ascii="Aptos Narrow" w:hAnsi="Aptos Narrow"/>
              </w:rPr>
            </w:pPr>
            <w:hyperlink r:id="rId15" w:history="1">
              <w:r w:rsidRPr="00553057">
                <w:rPr>
                  <w:rStyle w:val="Hyperlink"/>
                  <w:rFonts w:ascii="Aptos Narrow" w:hAnsi="Aptos Narrow"/>
                </w:rPr>
                <w:t>https://dph.illinois.gov/topics-services/environmental-health-protection/private-water/fact-sheets/pfas-drinking-water.html</w:t>
              </w:r>
            </w:hyperlink>
          </w:p>
        </w:tc>
      </w:tr>
      <w:tr w:rsidR="00130B16" w14:paraId="48E70435" w14:textId="77777777" w:rsidTr="00855609">
        <w:tc>
          <w:tcPr>
            <w:tcW w:w="625" w:type="dxa"/>
          </w:tcPr>
          <w:p w14:paraId="663D8C5F" w14:textId="61993906" w:rsidR="00181D81" w:rsidRDefault="00181D81" w:rsidP="00B913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20" w:type="dxa"/>
          </w:tcPr>
          <w:p w14:paraId="623F0EBF" w14:textId="24799585" w:rsidR="00181D81" w:rsidRDefault="00EA1320" w:rsidP="00B913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060" w:type="dxa"/>
          </w:tcPr>
          <w:p w14:paraId="2825A75B" w14:textId="229368C8" w:rsidR="00181D81" w:rsidRDefault="00D54E98" w:rsidP="00AC5D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hode Island Department of Health</w:t>
            </w:r>
          </w:p>
        </w:tc>
        <w:tc>
          <w:tcPr>
            <w:tcW w:w="4945" w:type="dxa"/>
          </w:tcPr>
          <w:p w14:paraId="47920C19" w14:textId="1D0226E2" w:rsidR="00181D81" w:rsidRPr="00333648" w:rsidRDefault="00333648" w:rsidP="00333648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health.ri.gov/water/about/pfas/</w:t>
            </w:r>
          </w:p>
        </w:tc>
      </w:tr>
      <w:tr w:rsidR="00130B16" w14:paraId="5AE4B0E3" w14:textId="77777777" w:rsidTr="00855609">
        <w:tc>
          <w:tcPr>
            <w:tcW w:w="625" w:type="dxa"/>
          </w:tcPr>
          <w:p w14:paraId="5485D2CD" w14:textId="602CF81F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20" w:type="dxa"/>
          </w:tcPr>
          <w:p w14:paraId="2CF4E514" w14:textId="61AFBE48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060" w:type="dxa"/>
          </w:tcPr>
          <w:p w14:paraId="4A050B9A" w14:textId="14559D31" w:rsidR="00D21058" w:rsidRDefault="00D54E98" w:rsidP="00D210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nvironmental Working Group</w:t>
            </w:r>
          </w:p>
        </w:tc>
        <w:tc>
          <w:tcPr>
            <w:tcW w:w="4945" w:type="dxa"/>
          </w:tcPr>
          <w:p w14:paraId="3E9AFCE5" w14:textId="3E69395E" w:rsidR="00D21058" w:rsidRPr="00333648" w:rsidRDefault="00333648" w:rsidP="00333648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www.ewg.org/interactive-maps/pfas_contamination/</w:t>
            </w:r>
          </w:p>
        </w:tc>
      </w:tr>
      <w:tr w:rsidR="00130B16" w14:paraId="2A8A9721" w14:textId="77777777" w:rsidTr="00855609">
        <w:tc>
          <w:tcPr>
            <w:tcW w:w="625" w:type="dxa"/>
          </w:tcPr>
          <w:p w14:paraId="62D651C7" w14:textId="72848D8D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720" w:type="dxa"/>
          </w:tcPr>
          <w:p w14:paraId="530C35E7" w14:textId="2E23C053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060" w:type="dxa"/>
          </w:tcPr>
          <w:p w14:paraId="167CCD5D" w14:textId="66552907" w:rsidR="00D21058" w:rsidRDefault="00D54E98" w:rsidP="00D210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enter for Disease Control and Prevention</w:t>
            </w:r>
          </w:p>
        </w:tc>
        <w:tc>
          <w:tcPr>
            <w:tcW w:w="4945" w:type="dxa"/>
          </w:tcPr>
          <w:p w14:paraId="4CDF3895" w14:textId="497E666D" w:rsidR="00D21058" w:rsidRPr="00333648" w:rsidRDefault="00333648" w:rsidP="00333648">
            <w:pPr>
              <w:rPr>
                <w:rFonts w:ascii="Aptos Narrow" w:hAnsi="Aptos Narrow"/>
              </w:rPr>
            </w:pPr>
            <w:hyperlink r:id="rId16" w:history="1">
              <w:r w:rsidRPr="00553057">
                <w:rPr>
                  <w:rStyle w:val="Hyperlink"/>
                  <w:rFonts w:ascii="Aptos Narrow" w:hAnsi="Aptos Narrow"/>
                </w:rPr>
                <w:t>https://www.cdc.gov/biomonitoring/PFAS_FactSheet.html</w:t>
              </w:r>
            </w:hyperlink>
          </w:p>
        </w:tc>
      </w:tr>
      <w:tr w:rsidR="00130B16" w14:paraId="7FAF9360" w14:textId="77777777" w:rsidTr="00855609">
        <w:tc>
          <w:tcPr>
            <w:tcW w:w="625" w:type="dxa"/>
          </w:tcPr>
          <w:p w14:paraId="72F6C0BA" w14:textId="146C181E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20" w:type="dxa"/>
          </w:tcPr>
          <w:p w14:paraId="7F4C93A1" w14:textId="2C9606C5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060" w:type="dxa"/>
          </w:tcPr>
          <w:p w14:paraId="37C895A1" w14:textId="0A3909C4" w:rsidR="00D21058" w:rsidRDefault="00363C0C" w:rsidP="00D210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erican Association for the Advancement of Science</w:t>
            </w:r>
          </w:p>
        </w:tc>
        <w:tc>
          <w:tcPr>
            <w:tcW w:w="4945" w:type="dxa"/>
          </w:tcPr>
          <w:p w14:paraId="25210AFF" w14:textId="0109DEF4" w:rsidR="00D21058" w:rsidRPr="00333648" w:rsidRDefault="00333648" w:rsidP="00333648">
            <w:pPr>
              <w:rPr>
                <w:rFonts w:ascii="Aptos Narrow" w:hAnsi="Aptos Narrow"/>
              </w:rPr>
            </w:pPr>
            <w:hyperlink r:id="rId17" w:history="1">
              <w:r w:rsidRPr="00553057">
                <w:rPr>
                  <w:rStyle w:val="Hyperlink"/>
                  <w:rFonts w:ascii="Aptos Narrow" w:hAnsi="Aptos Narrow"/>
                </w:rPr>
                <w:t>https://www.aaas.org/epi-center/pfas</w:t>
              </w:r>
            </w:hyperlink>
          </w:p>
        </w:tc>
      </w:tr>
      <w:tr w:rsidR="00130B16" w14:paraId="3EBEB0AF" w14:textId="77777777" w:rsidTr="00855609">
        <w:tc>
          <w:tcPr>
            <w:tcW w:w="625" w:type="dxa"/>
          </w:tcPr>
          <w:p w14:paraId="6C6A673B" w14:textId="20307209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720" w:type="dxa"/>
          </w:tcPr>
          <w:p w14:paraId="49072D35" w14:textId="128E8C82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060" w:type="dxa"/>
          </w:tcPr>
          <w:p w14:paraId="335E1DF3" w14:textId="2FB5972C" w:rsidR="00D21058" w:rsidRDefault="00D727FF" w:rsidP="00D210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lifornia Water Resources Control Board</w:t>
            </w:r>
          </w:p>
        </w:tc>
        <w:tc>
          <w:tcPr>
            <w:tcW w:w="4945" w:type="dxa"/>
          </w:tcPr>
          <w:p w14:paraId="3CAFC8FF" w14:textId="30248B4C" w:rsidR="00D21058" w:rsidRPr="00210D5F" w:rsidRDefault="00210D5F" w:rsidP="00210D5F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www.waterboards.ca.gov/pfas/</w:t>
            </w:r>
          </w:p>
        </w:tc>
      </w:tr>
      <w:tr w:rsidR="00130B16" w14:paraId="7C5C50E0" w14:textId="77777777" w:rsidTr="00855609">
        <w:tc>
          <w:tcPr>
            <w:tcW w:w="625" w:type="dxa"/>
          </w:tcPr>
          <w:p w14:paraId="116B1F74" w14:textId="61C50993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20" w:type="dxa"/>
          </w:tcPr>
          <w:p w14:paraId="55A26E1F" w14:textId="01B12202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060" w:type="dxa"/>
          </w:tcPr>
          <w:p w14:paraId="536771F4" w14:textId="642BF64F" w:rsidR="00D21058" w:rsidRDefault="00D727FF" w:rsidP="00D210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nnesota Pollution Control Agency</w:t>
            </w:r>
          </w:p>
        </w:tc>
        <w:tc>
          <w:tcPr>
            <w:tcW w:w="4945" w:type="dxa"/>
          </w:tcPr>
          <w:p w14:paraId="428B7D8D" w14:textId="0E1B5F27" w:rsidR="00D21058" w:rsidRPr="00210D5F" w:rsidRDefault="00210D5F" w:rsidP="00210D5F">
            <w:pPr>
              <w:rPr>
                <w:rFonts w:ascii="Aptos Narrow" w:hAnsi="Aptos Narrow"/>
              </w:rPr>
            </w:pPr>
            <w:hyperlink r:id="rId18" w:history="1">
              <w:r w:rsidRPr="00553057">
                <w:rPr>
                  <w:rStyle w:val="Hyperlink"/>
                  <w:rFonts w:ascii="Aptos Narrow" w:hAnsi="Aptos Narrow"/>
                </w:rPr>
                <w:t>https://www.pca.state.mn.us/pollutants-and-contaminants/pfas</w:t>
              </w:r>
            </w:hyperlink>
          </w:p>
        </w:tc>
      </w:tr>
      <w:tr w:rsidR="00130B16" w14:paraId="03A4A732" w14:textId="77777777" w:rsidTr="00855609">
        <w:tc>
          <w:tcPr>
            <w:tcW w:w="625" w:type="dxa"/>
          </w:tcPr>
          <w:p w14:paraId="3025C396" w14:textId="74E8F608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20" w:type="dxa"/>
          </w:tcPr>
          <w:p w14:paraId="33CD2976" w14:textId="037264D9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060" w:type="dxa"/>
          </w:tcPr>
          <w:p w14:paraId="60BC50C8" w14:textId="4D4DD8E9" w:rsidR="00D21058" w:rsidRDefault="00175BB7" w:rsidP="00D210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IH Environmental Health Sciences</w:t>
            </w:r>
          </w:p>
        </w:tc>
        <w:tc>
          <w:tcPr>
            <w:tcW w:w="4945" w:type="dxa"/>
          </w:tcPr>
          <w:p w14:paraId="3373FC59" w14:textId="28A5A543" w:rsidR="00D21058" w:rsidRPr="00210D5F" w:rsidRDefault="00210D5F" w:rsidP="00210D5F">
            <w:pPr>
              <w:rPr>
                <w:rFonts w:ascii="Aptos Narrow" w:hAnsi="Aptos Narrow"/>
              </w:rPr>
            </w:pPr>
            <w:hyperlink r:id="rId19" w:history="1">
              <w:r w:rsidRPr="00553057">
                <w:rPr>
                  <w:rStyle w:val="Hyperlink"/>
                  <w:rFonts w:ascii="Aptos Narrow" w:hAnsi="Aptos Narrow"/>
                </w:rPr>
                <w:t>https://www.niehs.nih.gov/health/topics/agents/pfc/index.cfm</w:t>
              </w:r>
            </w:hyperlink>
          </w:p>
        </w:tc>
      </w:tr>
      <w:tr w:rsidR="00130B16" w14:paraId="40BF98E0" w14:textId="77777777" w:rsidTr="00855609">
        <w:tc>
          <w:tcPr>
            <w:tcW w:w="625" w:type="dxa"/>
          </w:tcPr>
          <w:p w14:paraId="05600E8D" w14:textId="1057C835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720" w:type="dxa"/>
          </w:tcPr>
          <w:p w14:paraId="511AE4B4" w14:textId="56937C33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060" w:type="dxa"/>
          </w:tcPr>
          <w:p w14:paraId="0FC4B10C" w14:textId="4A019786" w:rsidR="00D21058" w:rsidRDefault="00175BB7" w:rsidP="00D210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ermont Department of Health</w:t>
            </w:r>
          </w:p>
        </w:tc>
        <w:tc>
          <w:tcPr>
            <w:tcW w:w="4945" w:type="dxa"/>
          </w:tcPr>
          <w:p w14:paraId="07C8E32B" w14:textId="4D82253E" w:rsidR="00D21058" w:rsidRPr="00210D5F" w:rsidRDefault="00210D5F" w:rsidP="00210D5F">
            <w:pPr>
              <w:rPr>
                <w:rFonts w:ascii="Aptos Narrow" w:hAnsi="Aptos Narrow"/>
              </w:rPr>
            </w:pPr>
            <w:hyperlink r:id="rId20" w:history="1">
              <w:r w:rsidRPr="00553057">
                <w:rPr>
                  <w:rStyle w:val="Hyperlink"/>
                  <w:rFonts w:ascii="Aptos Narrow" w:hAnsi="Aptos Narrow"/>
                </w:rPr>
                <w:t>https://www.healthvermont.gov/environment/drinking-water/perfluoroalkyl-and-polyfluoroalkyl-substances-pfas-drinking-water</w:t>
              </w:r>
            </w:hyperlink>
          </w:p>
        </w:tc>
      </w:tr>
      <w:tr w:rsidR="00130B16" w14:paraId="002B4553" w14:textId="77777777" w:rsidTr="00855609">
        <w:tc>
          <w:tcPr>
            <w:tcW w:w="625" w:type="dxa"/>
          </w:tcPr>
          <w:p w14:paraId="3CB1A6C4" w14:textId="3F03A369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17</w:t>
            </w:r>
          </w:p>
        </w:tc>
        <w:tc>
          <w:tcPr>
            <w:tcW w:w="720" w:type="dxa"/>
          </w:tcPr>
          <w:p w14:paraId="06576ED8" w14:textId="7310972B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060" w:type="dxa"/>
          </w:tcPr>
          <w:p w14:paraId="63440C70" w14:textId="424CC03E" w:rsidR="00D21058" w:rsidRDefault="00175BB7" w:rsidP="00D210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chigan PFAS Action Response Team</w:t>
            </w:r>
          </w:p>
        </w:tc>
        <w:tc>
          <w:tcPr>
            <w:tcW w:w="4945" w:type="dxa"/>
          </w:tcPr>
          <w:p w14:paraId="449E18D4" w14:textId="0CAF827E" w:rsidR="00D21058" w:rsidRPr="00210D5F" w:rsidRDefault="00210D5F" w:rsidP="00210D5F">
            <w:pPr>
              <w:rPr>
                <w:rFonts w:ascii="Aptos Narrow" w:hAnsi="Aptos Narrow"/>
              </w:rPr>
            </w:pPr>
            <w:hyperlink r:id="rId21" w:history="1">
              <w:r w:rsidRPr="00553057">
                <w:rPr>
                  <w:rStyle w:val="Hyperlink"/>
                  <w:rFonts w:ascii="Aptos Narrow" w:hAnsi="Aptos Narrow"/>
                </w:rPr>
                <w:t>https://www.michigan.gov/pfasresponse/faq/categories/pfas-101</w:t>
              </w:r>
            </w:hyperlink>
          </w:p>
        </w:tc>
      </w:tr>
      <w:tr w:rsidR="00130B16" w14:paraId="7487D585" w14:textId="77777777" w:rsidTr="00855609">
        <w:tc>
          <w:tcPr>
            <w:tcW w:w="625" w:type="dxa"/>
          </w:tcPr>
          <w:p w14:paraId="7947174A" w14:textId="5C998983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720" w:type="dxa"/>
          </w:tcPr>
          <w:p w14:paraId="37555C82" w14:textId="5E8437B1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3060" w:type="dxa"/>
          </w:tcPr>
          <w:p w14:paraId="60CAACFC" w14:textId="2784851F" w:rsidR="00D21058" w:rsidRDefault="00892203" w:rsidP="00D210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DC ATSDR</w:t>
            </w:r>
          </w:p>
        </w:tc>
        <w:tc>
          <w:tcPr>
            <w:tcW w:w="4945" w:type="dxa"/>
          </w:tcPr>
          <w:p w14:paraId="5A5B1D81" w14:textId="3961A1F5" w:rsidR="00D21058" w:rsidRPr="00210D5F" w:rsidRDefault="00210D5F" w:rsidP="00210D5F">
            <w:pPr>
              <w:rPr>
                <w:rFonts w:ascii="Aptos Narrow" w:hAnsi="Aptos Narrow"/>
              </w:rPr>
            </w:pPr>
            <w:hyperlink r:id="rId22" w:history="1">
              <w:r w:rsidRPr="00553057">
                <w:rPr>
                  <w:rStyle w:val="Hyperlink"/>
                  <w:rFonts w:ascii="Aptos Narrow" w:hAnsi="Aptos Narrow"/>
                </w:rPr>
                <w:t>https://www.atsdr.cdc.gov/pfas/health-effects/overview.html</w:t>
              </w:r>
            </w:hyperlink>
          </w:p>
        </w:tc>
      </w:tr>
      <w:tr w:rsidR="00130B16" w14:paraId="43DAF526" w14:textId="77777777" w:rsidTr="00855609">
        <w:tc>
          <w:tcPr>
            <w:tcW w:w="625" w:type="dxa"/>
          </w:tcPr>
          <w:p w14:paraId="28E9CCC8" w14:textId="6BCAD68A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720" w:type="dxa"/>
          </w:tcPr>
          <w:p w14:paraId="2C61E01C" w14:textId="115970DF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060" w:type="dxa"/>
          </w:tcPr>
          <w:p w14:paraId="41DF68A4" w14:textId="3C803F0B" w:rsidR="00D21058" w:rsidRDefault="00892203" w:rsidP="00D210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ssachusetts Department of Environmental Protection</w:t>
            </w:r>
          </w:p>
        </w:tc>
        <w:tc>
          <w:tcPr>
            <w:tcW w:w="4945" w:type="dxa"/>
          </w:tcPr>
          <w:p w14:paraId="32BE2695" w14:textId="4BEE4B67" w:rsidR="00D21058" w:rsidRPr="00D254C8" w:rsidRDefault="00D254C8" w:rsidP="00D254C8">
            <w:pPr>
              <w:rPr>
                <w:rFonts w:ascii="Aptos Narrow" w:hAnsi="Aptos Narrow"/>
              </w:rPr>
            </w:pPr>
            <w:hyperlink r:id="rId23" w:history="1">
              <w:r w:rsidRPr="00553057">
                <w:rPr>
                  <w:rStyle w:val="Hyperlink"/>
                  <w:rFonts w:ascii="Aptos Narrow" w:hAnsi="Aptos Narrow"/>
                </w:rPr>
                <w:t>https://www.mass.gov/info-details/per-and-polyfluoroalkyl-substances-pfas-in-drinking-water</w:t>
              </w:r>
            </w:hyperlink>
          </w:p>
        </w:tc>
      </w:tr>
      <w:tr w:rsidR="00130B16" w14:paraId="3080E1A5" w14:textId="77777777" w:rsidTr="00855609">
        <w:tc>
          <w:tcPr>
            <w:tcW w:w="625" w:type="dxa"/>
          </w:tcPr>
          <w:p w14:paraId="07624491" w14:textId="24027093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20" w:type="dxa"/>
          </w:tcPr>
          <w:p w14:paraId="5FED2F30" w14:textId="2F4BE03F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060" w:type="dxa"/>
          </w:tcPr>
          <w:p w14:paraId="29382D57" w14:textId="1C67A1D6" w:rsidR="00D21058" w:rsidRDefault="00C44BA0" w:rsidP="00D210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ashington Department of Health</w:t>
            </w:r>
          </w:p>
        </w:tc>
        <w:tc>
          <w:tcPr>
            <w:tcW w:w="4945" w:type="dxa"/>
          </w:tcPr>
          <w:p w14:paraId="6B302178" w14:textId="3BEFAFE3" w:rsidR="00D21058" w:rsidRPr="00D254C8" w:rsidRDefault="00D254C8" w:rsidP="00D254C8">
            <w:pPr>
              <w:rPr>
                <w:rFonts w:ascii="Aptos Narrow" w:hAnsi="Aptos Narrow"/>
              </w:rPr>
            </w:pPr>
            <w:hyperlink r:id="rId24" w:history="1">
              <w:r w:rsidRPr="00553057">
                <w:rPr>
                  <w:rStyle w:val="Hyperlink"/>
                  <w:rFonts w:ascii="Aptos Narrow" w:hAnsi="Aptos Narrow"/>
                </w:rPr>
                <w:t>https://doh.wa.gov/community-and-environment/contaminants/pfas</w:t>
              </w:r>
            </w:hyperlink>
          </w:p>
        </w:tc>
      </w:tr>
      <w:tr w:rsidR="00130B16" w14:paraId="01D777D1" w14:textId="77777777" w:rsidTr="00855609">
        <w:tc>
          <w:tcPr>
            <w:tcW w:w="625" w:type="dxa"/>
          </w:tcPr>
          <w:p w14:paraId="0F895137" w14:textId="4F447396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20" w:type="dxa"/>
          </w:tcPr>
          <w:p w14:paraId="21FD570A" w14:textId="0CE6A46F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060" w:type="dxa"/>
          </w:tcPr>
          <w:p w14:paraId="0F00ECFB" w14:textId="3DCBD104" w:rsidR="00D21058" w:rsidRDefault="00C44BA0" w:rsidP="00D210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ichigan PFAS </w:t>
            </w:r>
            <w:r w:rsidR="00E5427F">
              <w:rPr>
                <w:rFonts w:asciiTheme="majorBidi" w:hAnsiTheme="majorBidi" w:cstheme="majorBidi"/>
              </w:rPr>
              <w:t>Action Response Team</w:t>
            </w:r>
          </w:p>
        </w:tc>
        <w:tc>
          <w:tcPr>
            <w:tcW w:w="4945" w:type="dxa"/>
          </w:tcPr>
          <w:p w14:paraId="31902490" w14:textId="3319A625" w:rsidR="00D21058" w:rsidRPr="00D254C8" w:rsidRDefault="00D254C8" w:rsidP="00D254C8">
            <w:pPr>
              <w:rPr>
                <w:rFonts w:ascii="Aptos Narrow" w:hAnsi="Aptos Narrow"/>
              </w:rPr>
            </w:pPr>
            <w:hyperlink r:id="rId25" w:history="1">
              <w:r w:rsidRPr="00553057">
                <w:rPr>
                  <w:rStyle w:val="Hyperlink"/>
                  <w:rFonts w:ascii="Aptos Narrow" w:hAnsi="Aptos Narrow"/>
                </w:rPr>
                <w:t>https://www.michigan.gov/pfasresponse/drinking-water</w:t>
              </w:r>
            </w:hyperlink>
          </w:p>
        </w:tc>
      </w:tr>
      <w:tr w:rsidR="00130B16" w14:paraId="7B3C5622" w14:textId="77777777" w:rsidTr="00855609">
        <w:tc>
          <w:tcPr>
            <w:tcW w:w="625" w:type="dxa"/>
          </w:tcPr>
          <w:p w14:paraId="50B6F27F" w14:textId="19AC258B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720" w:type="dxa"/>
          </w:tcPr>
          <w:p w14:paraId="1581E322" w14:textId="073EFE1C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060" w:type="dxa"/>
          </w:tcPr>
          <w:p w14:paraId="32F33F88" w14:textId="61678110" w:rsidR="00D21058" w:rsidRDefault="00E5427F" w:rsidP="00D210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lifornia Water Resources Control Board</w:t>
            </w:r>
          </w:p>
        </w:tc>
        <w:tc>
          <w:tcPr>
            <w:tcW w:w="4945" w:type="dxa"/>
          </w:tcPr>
          <w:p w14:paraId="38D91661" w14:textId="0A8B07BE" w:rsidR="00D21058" w:rsidRPr="00D254C8" w:rsidRDefault="00D254C8" w:rsidP="00D254C8">
            <w:pPr>
              <w:rPr>
                <w:rFonts w:ascii="Aptos Narrow" w:hAnsi="Aptos Narrow"/>
              </w:rPr>
            </w:pPr>
            <w:hyperlink r:id="rId26" w:history="1">
              <w:r w:rsidRPr="00553057">
                <w:rPr>
                  <w:rStyle w:val="Hyperlink"/>
                  <w:rFonts w:ascii="Aptos Narrow" w:hAnsi="Aptos Narrow"/>
                </w:rPr>
                <w:t>https://www.waterboards.ca.gov/drinking_water/certlic/drinkingwater/pfas.html</w:t>
              </w:r>
            </w:hyperlink>
          </w:p>
        </w:tc>
      </w:tr>
      <w:tr w:rsidR="00130B16" w14:paraId="728AB12A" w14:textId="77777777" w:rsidTr="00855609">
        <w:tc>
          <w:tcPr>
            <w:tcW w:w="625" w:type="dxa"/>
          </w:tcPr>
          <w:p w14:paraId="752F1B29" w14:textId="30E317E5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20" w:type="dxa"/>
          </w:tcPr>
          <w:p w14:paraId="2B31F3CC" w14:textId="16A72C1A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3060" w:type="dxa"/>
          </w:tcPr>
          <w:p w14:paraId="3662B559" w14:textId="686C90AC" w:rsidR="00D21058" w:rsidRDefault="00E5427F" w:rsidP="00D210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nnesota Department of Health</w:t>
            </w:r>
          </w:p>
        </w:tc>
        <w:tc>
          <w:tcPr>
            <w:tcW w:w="4945" w:type="dxa"/>
          </w:tcPr>
          <w:p w14:paraId="03D3E1D1" w14:textId="13F63908" w:rsidR="00D21058" w:rsidRPr="00D254C8" w:rsidRDefault="00D254C8" w:rsidP="00D254C8">
            <w:pPr>
              <w:rPr>
                <w:rFonts w:ascii="Aptos Narrow" w:hAnsi="Aptos Narrow"/>
              </w:rPr>
            </w:pPr>
            <w:hyperlink r:id="rId27" w:history="1">
              <w:r w:rsidRPr="00553057">
                <w:rPr>
                  <w:rStyle w:val="Hyperlink"/>
                  <w:rFonts w:ascii="Aptos Narrow" w:hAnsi="Aptos Narrow"/>
                </w:rPr>
                <w:t>https://www.health.state.mn.us/communities/environment/hazardous/topics/pfcs.html</w:t>
              </w:r>
            </w:hyperlink>
          </w:p>
        </w:tc>
      </w:tr>
      <w:tr w:rsidR="00130B16" w14:paraId="745D9243" w14:textId="77777777" w:rsidTr="00855609">
        <w:tc>
          <w:tcPr>
            <w:tcW w:w="625" w:type="dxa"/>
          </w:tcPr>
          <w:p w14:paraId="53BA8C8A" w14:textId="3E4F2978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20" w:type="dxa"/>
          </w:tcPr>
          <w:p w14:paraId="36AE79B4" w14:textId="26539034" w:rsidR="00D21058" w:rsidRDefault="00D21058" w:rsidP="00D2105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3060" w:type="dxa"/>
          </w:tcPr>
          <w:p w14:paraId="5E7FB39F" w14:textId="214DA797" w:rsidR="00D21058" w:rsidRDefault="0013494E" w:rsidP="00D210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rth Carolina Department of </w:t>
            </w:r>
            <w:r w:rsidR="00431214">
              <w:rPr>
                <w:rFonts w:asciiTheme="majorBidi" w:hAnsiTheme="majorBidi" w:cstheme="majorBidi"/>
              </w:rPr>
              <w:t>Environmental Quality</w:t>
            </w:r>
          </w:p>
        </w:tc>
        <w:tc>
          <w:tcPr>
            <w:tcW w:w="4945" w:type="dxa"/>
          </w:tcPr>
          <w:p w14:paraId="641AD4AB" w14:textId="2BF76236" w:rsidR="00D21058" w:rsidRPr="00D254C8" w:rsidRDefault="00D254C8" w:rsidP="00D254C8">
            <w:pPr>
              <w:rPr>
                <w:rFonts w:ascii="Aptos Narrow" w:hAnsi="Aptos Narrow"/>
              </w:rPr>
            </w:pPr>
            <w:hyperlink r:id="rId28" w:history="1">
              <w:r w:rsidRPr="00553057">
                <w:rPr>
                  <w:rStyle w:val="Hyperlink"/>
                  <w:rFonts w:ascii="Aptos Narrow" w:hAnsi="Aptos Narrow"/>
                </w:rPr>
                <w:t>https://www.deq.nc.gov/news/key-issues/emerging-compounds/understanding-pfas</w:t>
              </w:r>
            </w:hyperlink>
          </w:p>
        </w:tc>
      </w:tr>
      <w:tr w:rsidR="00A74263" w14:paraId="18DC0089" w14:textId="77777777" w:rsidTr="00855609">
        <w:tc>
          <w:tcPr>
            <w:tcW w:w="625" w:type="dxa"/>
          </w:tcPr>
          <w:p w14:paraId="549A219B" w14:textId="55A6B18F" w:rsidR="00A74263" w:rsidRDefault="00A74263" w:rsidP="00A7426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720" w:type="dxa"/>
          </w:tcPr>
          <w:p w14:paraId="380810D9" w14:textId="090140CD" w:rsidR="00A74263" w:rsidRDefault="00A74263" w:rsidP="00A7426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3060" w:type="dxa"/>
          </w:tcPr>
          <w:p w14:paraId="287B30FF" w14:textId="101FA5CF" w:rsidR="00A74263" w:rsidRDefault="00A74263" w:rsidP="00A7426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hite House briefing</w:t>
            </w:r>
          </w:p>
        </w:tc>
        <w:tc>
          <w:tcPr>
            <w:tcW w:w="4945" w:type="dxa"/>
          </w:tcPr>
          <w:p w14:paraId="19136A26" w14:textId="2928A58E" w:rsidR="00A74263" w:rsidRDefault="00A74263" w:rsidP="00A74263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www.whitehouse.gov/briefing-room/statements-releases/2023/03/14/fact-sheet-biden-harris-administration-takes-new-action-to-protect-communities-from-pfas-pollution/</w:t>
            </w:r>
          </w:p>
        </w:tc>
      </w:tr>
      <w:tr w:rsidR="00A74263" w14:paraId="3F0865CA" w14:textId="77777777" w:rsidTr="00855609">
        <w:tc>
          <w:tcPr>
            <w:tcW w:w="625" w:type="dxa"/>
          </w:tcPr>
          <w:p w14:paraId="4CC2077D" w14:textId="6D78F5BF" w:rsidR="00A74263" w:rsidRDefault="00A74263" w:rsidP="00A7426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720" w:type="dxa"/>
          </w:tcPr>
          <w:p w14:paraId="4AA62977" w14:textId="17640AA3" w:rsidR="00A74263" w:rsidRDefault="00A74263" w:rsidP="00A7426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3060" w:type="dxa"/>
          </w:tcPr>
          <w:p w14:paraId="63919903" w14:textId="73F8BEB7" w:rsidR="00A74263" w:rsidRDefault="00A74263" w:rsidP="00A7426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tional Geographic</w:t>
            </w:r>
          </w:p>
        </w:tc>
        <w:tc>
          <w:tcPr>
            <w:tcW w:w="4945" w:type="dxa"/>
          </w:tcPr>
          <w:p w14:paraId="63A7FFAC" w14:textId="28B978D4" w:rsidR="00A74263" w:rsidRPr="00AB2064" w:rsidRDefault="00A74263" w:rsidP="00A74263">
            <w:pPr>
              <w:rPr>
                <w:rFonts w:ascii="Aptos Narrow" w:hAnsi="Aptos Narrow"/>
              </w:rPr>
            </w:pPr>
            <w:hyperlink r:id="rId29" w:history="1">
              <w:r w:rsidRPr="00553057">
                <w:rPr>
                  <w:rStyle w:val="Hyperlink"/>
                  <w:rFonts w:ascii="Aptos Narrow" w:hAnsi="Aptos Narrow"/>
                </w:rPr>
                <w:t>https://www.nationalgeographic.com/science/article/pfas-contamination-safe-drinking-water-study</w:t>
              </w:r>
            </w:hyperlink>
          </w:p>
        </w:tc>
      </w:tr>
      <w:tr w:rsidR="00A74263" w14:paraId="744DA54A" w14:textId="77777777" w:rsidTr="00855609">
        <w:tc>
          <w:tcPr>
            <w:tcW w:w="625" w:type="dxa"/>
          </w:tcPr>
          <w:p w14:paraId="670F08D7" w14:textId="40F7344C" w:rsidR="00A74263" w:rsidRDefault="00A74263" w:rsidP="00A7426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720" w:type="dxa"/>
          </w:tcPr>
          <w:p w14:paraId="46D30EA0" w14:textId="6E5D2AB7" w:rsidR="00A74263" w:rsidRDefault="00A74263" w:rsidP="00A7426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3060" w:type="dxa"/>
          </w:tcPr>
          <w:p w14:paraId="29E4E6E5" w14:textId="073C962F" w:rsidR="00A74263" w:rsidRDefault="00A74263" w:rsidP="00A7426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tural Resources Defense Council</w:t>
            </w:r>
          </w:p>
        </w:tc>
        <w:tc>
          <w:tcPr>
            <w:tcW w:w="4945" w:type="dxa"/>
          </w:tcPr>
          <w:p w14:paraId="4D7A9FB4" w14:textId="3A5A4B89" w:rsidR="00A74263" w:rsidRPr="00AB2064" w:rsidRDefault="00A74263" w:rsidP="00A74263">
            <w:pPr>
              <w:rPr>
                <w:rFonts w:ascii="Aptos Narrow" w:hAnsi="Aptos Narrow"/>
              </w:rPr>
            </w:pPr>
            <w:hyperlink r:id="rId30" w:history="1">
              <w:r w:rsidRPr="00553057">
                <w:rPr>
                  <w:rStyle w:val="Hyperlink"/>
                  <w:rFonts w:ascii="Aptos Narrow" w:hAnsi="Aptos Narrow"/>
                </w:rPr>
                <w:t>https://www.nrdc.org/stories/forever-chemicals-called-pfas-show-your-food-clothes-and-home</w:t>
              </w:r>
            </w:hyperlink>
          </w:p>
        </w:tc>
      </w:tr>
      <w:tr w:rsidR="00A74263" w14:paraId="42EDF77E" w14:textId="77777777" w:rsidTr="00855609">
        <w:tc>
          <w:tcPr>
            <w:tcW w:w="625" w:type="dxa"/>
          </w:tcPr>
          <w:p w14:paraId="1DDEBDC6" w14:textId="325FA289" w:rsidR="00A74263" w:rsidRDefault="00A74263" w:rsidP="00A7426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720" w:type="dxa"/>
          </w:tcPr>
          <w:p w14:paraId="052314EC" w14:textId="3510A508" w:rsidR="00A74263" w:rsidRDefault="00A74263" w:rsidP="00A7426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3060" w:type="dxa"/>
          </w:tcPr>
          <w:p w14:paraId="2DE659DB" w14:textId="5A97EAB6" w:rsidR="00A74263" w:rsidRDefault="00A74263" w:rsidP="00A7426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NN</w:t>
            </w:r>
          </w:p>
        </w:tc>
        <w:tc>
          <w:tcPr>
            <w:tcW w:w="4945" w:type="dxa"/>
          </w:tcPr>
          <w:p w14:paraId="79120245" w14:textId="11143AE9" w:rsidR="00A74263" w:rsidRPr="005103B8" w:rsidRDefault="00A74263" w:rsidP="00A74263">
            <w:pPr>
              <w:rPr>
                <w:rFonts w:ascii="Aptos Narrow" w:hAnsi="Aptos Narrow"/>
              </w:rPr>
            </w:pPr>
            <w:hyperlink r:id="rId31" w:history="1">
              <w:r w:rsidRPr="00553057">
                <w:rPr>
                  <w:rStyle w:val="Hyperlink"/>
                  <w:rFonts w:ascii="Aptos Narrow" w:hAnsi="Aptos Narrow"/>
                </w:rPr>
                <w:t>https://www.cnn.com/2023/07/05/health/pfas-nearly-half-us-tap-water-wellness/index.html</w:t>
              </w:r>
            </w:hyperlink>
          </w:p>
        </w:tc>
      </w:tr>
      <w:tr w:rsidR="00A74263" w14:paraId="22881881" w14:textId="77777777" w:rsidTr="00855609">
        <w:tc>
          <w:tcPr>
            <w:tcW w:w="625" w:type="dxa"/>
          </w:tcPr>
          <w:p w14:paraId="1C53258C" w14:textId="37290823" w:rsidR="00A74263" w:rsidRDefault="00A74263" w:rsidP="00A7426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720" w:type="dxa"/>
          </w:tcPr>
          <w:p w14:paraId="3CD42554" w14:textId="789C5ADD" w:rsidR="00A74263" w:rsidRDefault="008C3F52" w:rsidP="00A7426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3060" w:type="dxa"/>
          </w:tcPr>
          <w:p w14:paraId="31A8ED92" w14:textId="2C17D4D4" w:rsidR="00A74263" w:rsidRDefault="00A74263" w:rsidP="00A74263">
            <w:pPr>
              <w:rPr>
                <w:rFonts w:asciiTheme="majorBidi" w:hAnsiTheme="majorBidi" w:cstheme="majorBidi"/>
              </w:rPr>
            </w:pPr>
            <w:r w:rsidRPr="00B87808">
              <w:rPr>
                <w:rFonts w:asciiTheme="majorBidi" w:hAnsiTheme="majorBidi" w:cstheme="majorBidi"/>
              </w:rPr>
              <w:t>Vermont Department of Environmental Conservation</w:t>
            </w:r>
          </w:p>
        </w:tc>
        <w:tc>
          <w:tcPr>
            <w:tcW w:w="4945" w:type="dxa"/>
          </w:tcPr>
          <w:p w14:paraId="38AEBCA7" w14:textId="294CA0E9" w:rsidR="00A74263" w:rsidRPr="005103B8" w:rsidRDefault="00A74263" w:rsidP="00A74263">
            <w:pPr>
              <w:rPr>
                <w:rFonts w:ascii="Aptos Narrow" w:hAnsi="Aptos Narrow"/>
              </w:rPr>
            </w:pPr>
            <w:hyperlink r:id="rId32" w:history="1">
              <w:r w:rsidRPr="00553057">
                <w:rPr>
                  <w:rStyle w:val="Hyperlink"/>
                  <w:rFonts w:ascii="Aptos Narrow" w:hAnsi="Aptos Narrow"/>
                </w:rPr>
                <w:t>http://dec.vermont.gov/water/drinking-water/water-quality-monitoring/pfas</w:t>
              </w:r>
            </w:hyperlink>
          </w:p>
        </w:tc>
      </w:tr>
      <w:tr w:rsidR="008C3F52" w14:paraId="78FC386D" w14:textId="77777777" w:rsidTr="00855609">
        <w:tc>
          <w:tcPr>
            <w:tcW w:w="625" w:type="dxa"/>
          </w:tcPr>
          <w:p w14:paraId="7E7E9799" w14:textId="49EE4D5C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720" w:type="dxa"/>
          </w:tcPr>
          <w:p w14:paraId="598AC629" w14:textId="2795B091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3060" w:type="dxa"/>
          </w:tcPr>
          <w:p w14:paraId="3BE0FD38" w14:textId="6C7A58AA" w:rsidR="008C3F52" w:rsidRDefault="008C3F52" w:rsidP="008C3F52">
            <w:pPr>
              <w:rPr>
                <w:rFonts w:asciiTheme="majorBidi" w:hAnsiTheme="majorBidi" w:cstheme="majorBidi"/>
              </w:rPr>
            </w:pPr>
            <w:r w:rsidRPr="00B87808">
              <w:rPr>
                <w:rFonts w:asciiTheme="majorBidi" w:hAnsiTheme="majorBidi" w:cstheme="majorBidi"/>
              </w:rPr>
              <w:t>South Carolina Dep</w:t>
            </w:r>
            <w:r>
              <w:rPr>
                <w:rFonts w:asciiTheme="majorBidi" w:hAnsiTheme="majorBidi" w:cstheme="majorBidi"/>
              </w:rPr>
              <w:t>artment</w:t>
            </w:r>
            <w:r w:rsidRPr="00B87808">
              <w:rPr>
                <w:rFonts w:asciiTheme="majorBidi" w:hAnsiTheme="majorBidi" w:cstheme="majorBidi"/>
              </w:rPr>
              <w:t xml:space="preserve"> of Health</w:t>
            </w:r>
          </w:p>
        </w:tc>
        <w:tc>
          <w:tcPr>
            <w:tcW w:w="4945" w:type="dxa"/>
          </w:tcPr>
          <w:p w14:paraId="415F1D84" w14:textId="2CA85CAF" w:rsidR="008C3F52" w:rsidRPr="005103B8" w:rsidRDefault="008C3F52" w:rsidP="008C3F52">
            <w:pPr>
              <w:rPr>
                <w:rFonts w:ascii="Aptos Narrow" w:hAnsi="Aptos Narrow"/>
              </w:rPr>
            </w:pPr>
            <w:hyperlink r:id="rId33" w:history="1">
              <w:r w:rsidRPr="00553057">
                <w:rPr>
                  <w:rStyle w:val="Hyperlink"/>
                  <w:rFonts w:ascii="Aptos Narrow" w:hAnsi="Aptos Narrow"/>
                </w:rPr>
                <w:t>https://scdhec.gov/environment/polyfluoroalkyl-substances-pfas/pfas-bureau-water</w:t>
              </w:r>
            </w:hyperlink>
          </w:p>
        </w:tc>
      </w:tr>
      <w:tr w:rsidR="008C3F52" w14:paraId="3175993B" w14:textId="77777777" w:rsidTr="00855609">
        <w:tc>
          <w:tcPr>
            <w:tcW w:w="625" w:type="dxa"/>
          </w:tcPr>
          <w:p w14:paraId="641A1C6E" w14:textId="7999D0D0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720" w:type="dxa"/>
          </w:tcPr>
          <w:p w14:paraId="58C19834" w14:textId="34A37BE6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3060" w:type="dxa"/>
          </w:tcPr>
          <w:p w14:paraId="15F8E07B" w14:textId="40A80BF2" w:rsidR="008C3F52" w:rsidRDefault="008C3F52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isconsin Department of Natural Resources</w:t>
            </w:r>
          </w:p>
        </w:tc>
        <w:tc>
          <w:tcPr>
            <w:tcW w:w="4945" w:type="dxa"/>
          </w:tcPr>
          <w:p w14:paraId="07C87D25" w14:textId="09DF15B7" w:rsidR="008C3F52" w:rsidRPr="005103B8" w:rsidRDefault="008C3F52" w:rsidP="008C3F52">
            <w:pPr>
              <w:rPr>
                <w:rFonts w:ascii="Aptos Narrow" w:hAnsi="Aptos Narrow"/>
              </w:rPr>
            </w:pPr>
            <w:hyperlink r:id="rId34" w:history="1">
              <w:r>
                <w:rPr>
                  <w:rStyle w:val="Hyperlink"/>
                  <w:rFonts w:ascii="Aptos Narrow" w:hAnsi="Aptos Narrow"/>
                  <w:sz w:val="22"/>
                  <w:szCs w:val="22"/>
                </w:rPr>
                <w:t>https://dnr.wisconsin.gov/topic/PFAS/WaterQuality.html</w:t>
              </w:r>
            </w:hyperlink>
          </w:p>
        </w:tc>
      </w:tr>
      <w:tr w:rsidR="008C3F52" w14:paraId="56DA4E5F" w14:textId="77777777" w:rsidTr="00855609">
        <w:tc>
          <w:tcPr>
            <w:tcW w:w="625" w:type="dxa"/>
          </w:tcPr>
          <w:p w14:paraId="57E813D4" w14:textId="0774D2E8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720" w:type="dxa"/>
          </w:tcPr>
          <w:p w14:paraId="7D4D96B6" w14:textId="7ED4FC7E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3060" w:type="dxa"/>
          </w:tcPr>
          <w:p w14:paraId="249BB722" w14:textId="0960BBB1" w:rsidR="008C3F52" w:rsidRDefault="008C3F52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egon Health Authority</w:t>
            </w:r>
          </w:p>
        </w:tc>
        <w:tc>
          <w:tcPr>
            <w:tcW w:w="4945" w:type="dxa"/>
          </w:tcPr>
          <w:p w14:paraId="04CD664D" w14:textId="5F0D204F" w:rsidR="008C3F52" w:rsidRPr="005103B8" w:rsidRDefault="008C3F52" w:rsidP="008C3F52">
            <w:pPr>
              <w:rPr>
                <w:rFonts w:ascii="Aptos Narrow" w:hAnsi="Aptos Narrow"/>
                <w:color w:val="467886"/>
                <w:sz w:val="22"/>
                <w:szCs w:val="22"/>
                <w:u w:val="single"/>
              </w:rPr>
            </w:pPr>
            <w:hyperlink r:id="rId35" w:history="1">
              <w:r w:rsidRPr="00553057">
                <w:rPr>
                  <w:rStyle w:val="Hyperlink"/>
                  <w:rFonts w:ascii="Aptos Narrow" w:hAnsi="Aptos Narrow"/>
                </w:rPr>
                <w:t>https://www.oregon.gov/oha/ph/healthyenvironments/drinkingwater/operations/pages/pfas.aspx</w:t>
              </w:r>
            </w:hyperlink>
          </w:p>
        </w:tc>
      </w:tr>
      <w:tr w:rsidR="008C3F52" w14:paraId="662E0B20" w14:textId="77777777" w:rsidTr="00855609">
        <w:tc>
          <w:tcPr>
            <w:tcW w:w="625" w:type="dxa"/>
          </w:tcPr>
          <w:p w14:paraId="6B0432D7" w14:textId="7E988063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720" w:type="dxa"/>
          </w:tcPr>
          <w:p w14:paraId="1B1F41DE" w14:textId="4BE77B16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3060" w:type="dxa"/>
          </w:tcPr>
          <w:p w14:paraId="192E9A86" w14:textId="50A8BE79" w:rsidR="008C3F52" w:rsidRDefault="008C3F52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ntana Department of Environmental Quality</w:t>
            </w:r>
          </w:p>
        </w:tc>
        <w:tc>
          <w:tcPr>
            <w:tcW w:w="4945" w:type="dxa"/>
          </w:tcPr>
          <w:p w14:paraId="2BEAB4FD" w14:textId="74A01892" w:rsidR="008C3F52" w:rsidRPr="002F5DC4" w:rsidRDefault="008C3F52" w:rsidP="008C3F52">
            <w:pPr>
              <w:rPr>
                <w:rFonts w:ascii="Aptos Narrow" w:hAnsi="Aptos Narrow"/>
              </w:rPr>
            </w:pPr>
            <w:hyperlink r:id="rId36" w:history="1">
              <w:r w:rsidRPr="00553057">
                <w:rPr>
                  <w:rStyle w:val="Hyperlink"/>
                  <w:rFonts w:ascii="Aptos Narrow" w:hAnsi="Aptos Narrow"/>
                </w:rPr>
                <w:t>https://deq.mt.gov/cleanupandrec/Programs/pfas</w:t>
              </w:r>
            </w:hyperlink>
          </w:p>
        </w:tc>
      </w:tr>
      <w:tr w:rsidR="008C3F52" w14:paraId="14D56309" w14:textId="77777777" w:rsidTr="00855609">
        <w:tc>
          <w:tcPr>
            <w:tcW w:w="625" w:type="dxa"/>
          </w:tcPr>
          <w:p w14:paraId="1F3247F0" w14:textId="48851E5C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720" w:type="dxa"/>
          </w:tcPr>
          <w:p w14:paraId="66FE8C24" w14:textId="0A69EB03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3060" w:type="dxa"/>
          </w:tcPr>
          <w:p w14:paraId="4E533122" w14:textId="4F9B50F5" w:rsidR="008C3F52" w:rsidRDefault="008C3F52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ake County Public Works</w:t>
            </w:r>
          </w:p>
        </w:tc>
        <w:tc>
          <w:tcPr>
            <w:tcW w:w="4945" w:type="dxa"/>
          </w:tcPr>
          <w:p w14:paraId="6890C4A8" w14:textId="147DA1F8" w:rsidR="008C3F52" w:rsidRPr="002F5DC4" w:rsidRDefault="008C3F52" w:rsidP="008C3F52">
            <w:pPr>
              <w:rPr>
                <w:rFonts w:ascii="Aptos Narrow" w:hAnsi="Aptos Narrow"/>
              </w:rPr>
            </w:pPr>
            <w:hyperlink r:id="rId37" w:history="1">
              <w:r w:rsidRPr="00553057">
                <w:rPr>
                  <w:rStyle w:val="Hyperlink"/>
                  <w:rFonts w:ascii="Aptos Narrow" w:hAnsi="Aptos Narrow"/>
                </w:rPr>
                <w:t>https://www.lakecountyil.gov/4721/PFAS-and-Your-Water-Supply</w:t>
              </w:r>
            </w:hyperlink>
          </w:p>
        </w:tc>
      </w:tr>
      <w:tr w:rsidR="008C3F52" w14:paraId="41A7AAC7" w14:textId="77777777" w:rsidTr="00855609">
        <w:tc>
          <w:tcPr>
            <w:tcW w:w="625" w:type="dxa"/>
          </w:tcPr>
          <w:p w14:paraId="2BEAED19" w14:textId="7772405A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720" w:type="dxa"/>
          </w:tcPr>
          <w:p w14:paraId="6E96A255" w14:textId="1C699AC6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3060" w:type="dxa"/>
          </w:tcPr>
          <w:p w14:paraId="23DE974F" w14:textId="5B7F82D4" w:rsidR="008C3F52" w:rsidRDefault="008C3F52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nnecticut Department of Public Health</w:t>
            </w:r>
          </w:p>
        </w:tc>
        <w:tc>
          <w:tcPr>
            <w:tcW w:w="4945" w:type="dxa"/>
          </w:tcPr>
          <w:p w14:paraId="2D5F7210" w14:textId="45CAD2DC" w:rsidR="008C3F52" w:rsidRPr="002F5DC4" w:rsidRDefault="008C3F52" w:rsidP="008C3F52">
            <w:pPr>
              <w:rPr>
                <w:rFonts w:ascii="Aptos Narrow" w:hAnsi="Aptos Narrow"/>
              </w:rPr>
            </w:pPr>
            <w:hyperlink r:id="rId38" w:history="1">
              <w:r w:rsidRPr="00553057">
                <w:rPr>
                  <w:rStyle w:val="Hyperlink"/>
                  <w:rFonts w:ascii="Aptos Narrow" w:hAnsi="Aptos Narrow"/>
                </w:rPr>
                <w:t>https://portal.ct.gov/DPH/Drinking-Water/DWS/Per--and-Polyfluoroalkyl-Substances</w:t>
              </w:r>
            </w:hyperlink>
          </w:p>
        </w:tc>
      </w:tr>
      <w:tr w:rsidR="008C3F52" w14:paraId="2AF13E53" w14:textId="77777777" w:rsidTr="00855609">
        <w:tc>
          <w:tcPr>
            <w:tcW w:w="625" w:type="dxa"/>
          </w:tcPr>
          <w:p w14:paraId="64097D0B" w14:textId="480EF8F4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720" w:type="dxa"/>
          </w:tcPr>
          <w:p w14:paraId="5B0EFCFD" w14:textId="1A6358C0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3060" w:type="dxa"/>
          </w:tcPr>
          <w:p w14:paraId="690C68A0" w14:textId="00966893" w:rsidR="008C3F52" w:rsidRDefault="008C3F52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deral Drug Administration</w:t>
            </w:r>
          </w:p>
        </w:tc>
        <w:tc>
          <w:tcPr>
            <w:tcW w:w="4945" w:type="dxa"/>
          </w:tcPr>
          <w:p w14:paraId="1C169F7D" w14:textId="25367FA8" w:rsidR="008C3F52" w:rsidRPr="002F5DC4" w:rsidRDefault="008C3F52" w:rsidP="008C3F52">
            <w:pPr>
              <w:rPr>
                <w:rFonts w:ascii="Aptos Narrow" w:hAnsi="Aptos Narrow"/>
              </w:rPr>
            </w:pPr>
            <w:hyperlink r:id="rId39" w:history="1">
              <w:r w:rsidRPr="00553057">
                <w:rPr>
                  <w:rStyle w:val="Hyperlink"/>
                  <w:rFonts w:ascii="Aptos Narrow" w:hAnsi="Aptos Narrow"/>
                </w:rPr>
                <w:t>https://www.fda.gov/food/environmental-contaminants-food/and-polyfluoroalkyl-substances-pfas</w:t>
              </w:r>
            </w:hyperlink>
          </w:p>
        </w:tc>
      </w:tr>
      <w:tr w:rsidR="008C3F52" w14:paraId="6EF32C6A" w14:textId="77777777" w:rsidTr="00855609">
        <w:tc>
          <w:tcPr>
            <w:tcW w:w="625" w:type="dxa"/>
          </w:tcPr>
          <w:p w14:paraId="48831F58" w14:textId="36344285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720" w:type="dxa"/>
          </w:tcPr>
          <w:p w14:paraId="695661C9" w14:textId="705087C7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3060" w:type="dxa"/>
          </w:tcPr>
          <w:p w14:paraId="31F24EA9" w14:textId="514CAEBC" w:rsidR="008C3F52" w:rsidRDefault="008C3F52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ana Department of Environmental Management</w:t>
            </w:r>
          </w:p>
        </w:tc>
        <w:tc>
          <w:tcPr>
            <w:tcW w:w="4945" w:type="dxa"/>
          </w:tcPr>
          <w:p w14:paraId="37C07FCA" w14:textId="05D85564" w:rsidR="008C3F52" w:rsidRPr="002F5DC4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www.in.gov/idem/resources/nonrule-policies/per-and-polyfluoroalkyl-substances-pfas/</w:t>
            </w:r>
          </w:p>
        </w:tc>
      </w:tr>
      <w:tr w:rsidR="008C3F52" w14:paraId="4919BBDF" w14:textId="77777777" w:rsidTr="00855609">
        <w:tc>
          <w:tcPr>
            <w:tcW w:w="625" w:type="dxa"/>
          </w:tcPr>
          <w:p w14:paraId="2CED13C4" w14:textId="40B64215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720" w:type="dxa"/>
          </w:tcPr>
          <w:p w14:paraId="1E1C1149" w14:textId="5C75C8D0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3060" w:type="dxa"/>
          </w:tcPr>
          <w:p w14:paraId="35CFD125" w14:textId="48D00082" w:rsidR="008C3F52" w:rsidRDefault="008C3F52" w:rsidP="008C3F52">
            <w:pPr>
              <w:rPr>
                <w:rFonts w:asciiTheme="majorBidi" w:hAnsiTheme="majorBidi" w:cstheme="majorBidi"/>
              </w:rPr>
            </w:pPr>
            <w:r w:rsidRPr="002928B7">
              <w:rPr>
                <w:rFonts w:asciiTheme="majorBidi" w:hAnsiTheme="majorBidi" w:cstheme="majorBidi"/>
              </w:rPr>
              <w:t>Maine Division of Environmental and Community Health</w:t>
            </w:r>
          </w:p>
        </w:tc>
        <w:tc>
          <w:tcPr>
            <w:tcW w:w="4945" w:type="dxa"/>
          </w:tcPr>
          <w:p w14:paraId="0097580E" w14:textId="6EB0549D" w:rsidR="008C3F52" w:rsidRPr="002F5DC4" w:rsidRDefault="008C3F52" w:rsidP="008C3F52">
            <w:pPr>
              <w:rPr>
                <w:rFonts w:ascii="Aptos Narrow" w:hAnsi="Aptos Narrow"/>
              </w:rPr>
            </w:pPr>
            <w:hyperlink r:id="rId40" w:history="1">
              <w:r w:rsidRPr="00553057">
                <w:rPr>
                  <w:rStyle w:val="Hyperlink"/>
                  <w:rFonts w:ascii="Aptos Narrow" w:hAnsi="Aptos Narrow"/>
                </w:rPr>
                <w:t>https://www.maine.gov/dhhs/mecdc/environmental-health/dwp/pws/pfas.shtml</w:t>
              </w:r>
            </w:hyperlink>
          </w:p>
        </w:tc>
      </w:tr>
      <w:tr w:rsidR="008C3F52" w14:paraId="2B02A05D" w14:textId="77777777" w:rsidTr="00855609">
        <w:tc>
          <w:tcPr>
            <w:tcW w:w="625" w:type="dxa"/>
          </w:tcPr>
          <w:p w14:paraId="73FDED6E" w14:textId="7FF452AD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720" w:type="dxa"/>
          </w:tcPr>
          <w:p w14:paraId="6F8A89C6" w14:textId="2DA5C694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3060" w:type="dxa"/>
          </w:tcPr>
          <w:p w14:paraId="30D451AA" w14:textId="241D68E1" w:rsidR="008C3F52" w:rsidRDefault="008C3F52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fer States</w:t>
            </w:r>
          </w:p>
        </w:tc>
        <w:tc>
          <w:tcPr>
            <w:tcW w:w="4945" w:type="dxa"/>
          </w:tcPr>
          <w:p w14:paraId="174D4BCB" w14:textId="77777777" w:rsidR="008C3F52" w:rsidRPr="000E7800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www.saferstates.com/toxic-chemicals/pfas/</w:t>
            </w:r>
          </w:p>
          <w:p w14:paraId="5C4DAD6A" w14:textId="0B616C3D" w:rsidR="008C3F52" w:rsidRPr="000E7800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www.ocwd.com/what-we-do/water-quality/pfas/</w:t>
            </w:r>
          </w:p>
        </w:tc>
      </w:tr>
      <w:tr w:rsidR="008C3F52" w14:paraId="2AC692C7" w14:textId="77777777" w:rsidTr="00855609">
        <w:tc>
          <w:tcPr>
            <w:tcW w:w="625" w:type="dxa"/>
          </w:tcPr>
          <w:p w14:paraId="3809809B" w14:textId="6A1B270F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720" w:type="dxa"/>
          </w:tcPr>
          <w:p w14:paraId="5F97950C" w14:textId="4BBFEEA3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3060" w:type="dxa"/>
          </w:tcPr>
          <w:p w14:paraId="553DC5EC" w14:textId="4E9BC562" w:rsidR="008C3F52" w:rsidRDefault="00A21103" w:rsidP="008C3F52">
            <w:pPr>
              <w:rPr>
                <w:rFonts w:asciiTheme="majorBidi" w:hAnsiTheme="majorBidi" w:cstheme="majorBidi"/>
              </w:rPr>
            </w:pPr>
            <w:r w:rsidRPr="00A21103">
              <w:rPr>
                <w:rFonts w:asciiTheme="majorBidi" w:hAnsiTheme="majorBidi" w:cstheme="majorBidi"/>
              </w:rPr>
              <w:t>Orange County Water District</w:t>
            </w:r>
          </w:p>
        </w:tc>
        <w:tc>
          <w:tcPr>
            <w:tcW w:w="4945" w:type="dxa"/>
          </w:tcPr>
          <w:p w14:paraId="3DDEE366" w14:textId="4AD3E02E" w:rsidR="008C3F52" w:rsidRPr="000E7800" w:rsidRDefault="00EF4CF4" w:rsidP="00EF4CF4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www.ocwd.com/what-we-do/water-quality/pfas/</w:t>
            </w:r>
          </w:p>
        </w:tc>
      </w:tr>
      <w:tr w:rsidR="008C3F52" w14:paraId="4E4A2383" w14:textId="77777777" w:rsidTr="00855609">
        <w:tc>
          <w:tcPr>
            <w:tcW w:w="625" w:type="dxa"/>
          </w:tcPr>
          <w:p w14:paraId="6A674C7E" w14:textId="1794CA84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720" w:type="dxa"/>
          </w:tcPr>
          <w:p w14:paraId="17EE7EBA" w14:textId="0AEF0CCE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3060" w:type="dxa"/>
          </w:tcPr>
          <w:p w14:paraId="33807033" w14:textId="5AE307D0" w:rsidR="008C3F52" w:rsidRDefault="00EF4CF4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vernment Accountability Office</w:t>
            </w:r>
          </w:p>
        </w:tc>
        <w:tc>
          <w:tcPr>
            <w:tcW w:w="4945" w:type="dxa"/>
          </w:tcPr>
          <w:p w14:paraId="615D2B11" w14:textId="565C6513" w:rsidR="008C3F52" w:rsidRPr="000E7800" w:rsidRDefault="008C3F52" w:rsidP="008C3F52">
            <w:pPr>
              <w:rPr>
                <w:rFonts w:ascii="Aptos Narrow" w:hAnsi="Aptos Narrow"/>
              </w:rPr>
            </w:pPr>
            <w:hyperlink r:id="rId41" w:history="1">
              <w:r w:rsidRPr="00553057">
                <w:rPr>
                  <w:rStyle w:val="Hyperlink"/>
                  <w:rFonts w:ascii="Aptos Narrow" w:hAnsi="Aptos Narrow"/>
                </w:rPr>
                <w:t>https://www.gao.gov/products/gao-22-105135</w:t>
              </w:r>
            </w:hyperlink>
          </w:p>
        </w:tc>
      </w:tr>
      <w:tr w:rsidR="008C3F52" w14:paraId="6A92F142" w14:textId="77777777" w:rsidTr="00855609">
        <w:tc>
          <w:tcPr>
            <w:tcW w:w="625" w:type="dxa"/>
          </w:tcPr>
          <w:p w14:paraId="197ABE71" w14:textId="7B9C6E66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720" w:type="dxa"/>
          </w:tcPr>
          <w:p w14:paraId="14E8A3BC" w14:textId="0FCADE6E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3060" w:type="dxa"/>
          </w:tcPr>
          <w:p w14:paraId="3BDE1CFE" w14:textId="534301BD" w:rsidR="008C3F52" w:rsidRDefault="00D36068" w:rsidP="008C3F52">
            <w:pPr>
              <w:rPr>
                <w:rFonts w:asciiTheme="majorBidi" w:hAnsiTheme="majorBidi" w:cstheme="majorBidi"/>
              </w:rPr>
            </w:pPr>
            <w:r w:rsidRPr="00D36068">
              <w:rPr>
                <w:rFonts w:asciiTheme="majorBidi" w:hAnsiTheme="majorBidi" w:cstheme="majorBidi"/>
              </w:rPr>
              <w:t>New Jersey Department of Health</w:t>
            </w:r>
          </w:p>
        </w:tc>
        <w:tc>
          <w:tcPr>
            <w:tcW w:w="4945" w:type="dxa"/>
          </w:tcPr>
          <w:p w14:paraId="530B10DE" w14:textId="2C3CEF07" w:rsidR="008C3F52" w:rsidRPr="000E7800" w:rsidRDefault="008C3F52" w:rsidP="008C3F52">
            <w:pPr>
              <w:rPr>
                <w:rFonts w:ascii="Aptos Narrow" w:hAnsi="Aptos Narrow"/>
              </w:rPr>
            </w:pPr>
            <w:hyperlink r:id="rId42" w:history="1">
              <w:r w:rsidRPr="00553057">
                <w:rPr>
                  <w:rStyle w:val="Hyperlink"/>
                  <w:rFonts w:ascii="Aptos Narrow" w:hAnsi="Aptos Narrow"/>
                </w:rPr>
                <w:t>https://www.nj.gov/health/ceohs/documents/pfas_drinking%20water.pdf</w:t>
              </w:r>
            </w:hyperlink>
          </w:p>
        </w:tc>
      </w:tr>
      <w:tr w:rsidR="008C3F52" w14:paraId="24CC3231" w14:textId="77777777" w:rsidTr="00855609">
        <w:tc>
          <w:tcPr>
            <w:tcW w:w="625" w:type="dxa"/>
          </w:tcPr>
          <w:p w14:paraId="19A6DD82" w14:textId="7807628A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720" w:type="dxa"/>
          </w:tcPr>
          <w:p w14:paraId="318C77B4" w14:textId="74C3E026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3060" w:type="dxa"/>
          </w:tcPr>
          <w:p w14:paraId="74D9060F" w14:textId="20155E46" w:rsidR="008C3F52" w:rsidRDefault="00D36068" w:rsidP="008C3F52">
            <w:pPr>
              <w:rPr>
                <w:rFonts w:asciiTheme="majorBidi" w:hAnsiTheme="majorBidi" w:cstheme="majorBidi"/>
              </w:rPr>
            </w:pPr>
            <w:r w:rsidRPr="00D36068">
              <w:rPr>
                <w:rFonts w:asciiTheme="majorBidi" w:hAnsiTheme="majorBidi" w:cstheme="majorBidi"/>
              </w:rPr>
              <w:t>Tennessee Department of Environment and Conservation</w:t>
            </w:r>
          </w:p>
        </w:tc>
        <w:tc>
          <w:tcPr>
            <w:tcW w:w="4945" w:type="dxa"/>
          </w:tcPr>
          <w:p w14:paraId="44CA6D34" w14:textId="538DC334" w:rsidR="008C3F52" w:rsidRPr="000E7800" w:rsidRDefault="008C3F52" w:rsidP="008C3F52">
            <w:pPr>
              <w:rPr>
                <w:rFonts w:ascii="Aptos Narrow" w:hAnsi="Aptos Narrow"/>
              </w:rPr>
            </w:pPr>
            <w:hyperlink r:id="rId43" w:history="1">
              <w:r w:rsidRPr="00553057">
                <w:rPr>
                  <w:rStyle w:val="Hyperlink"/>
                  <w:rFonts w:ascii="Aptos Narrow" w:hAnsi="Aptos Narrow"/>
                </w:rPr>
                <w:t>https://www.tn.gov/environment/policy/pfas.html</w:t>
              </w:r>
            </w:hyperlink>
          </w:p>
        </w:tc>
      </w:tr>
      <w:tr w:rsidR="008C3F52" w14:paraId="112C1D53" w14:textId="77777777" w:rsidTr="00855609">
        <w:tc>
          <w:tcPr>
            <w:tcW w:w="625" w:type="dxa"/>
          </w:tcPr>
          <w:p w14:paraId="6E8F7FC5" w14:textId="5D735A72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720" w:type="dxa"/>
          </w:tcPr>
          <w:p w14:paraId="12259298" w14:textId="197B08DE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3060" w:type="dxa"/>
          </w:tcPr>
          <w:p w14:paraId="46758598" w14:textId="110AF770" w:rsidR="008C3F52" w:rsidRDefault="00D36068" w:rsidP="008C3F52">
            <w:pPr>
              <w:rPr>
                <w:rFonts w:asciiTheme="majorBidi" w:hAnsiTheme="majorBidi" w:cstheme="majorBidi"/>
              </w:rPr>
            </w:pPr>
            <w:r w:rsidRPr="00D36068">
              <w:rPr>
                <w:rFonts w:asciiTheme="majorBidi" w:hAnsiTheme="majorBidi" w:cstheme="majorBidi"/>
              </w:rPr>
              <w:t>Maryland Department of the Environment</w:t>
            </w:r>
          </w:p>
        </w:tc>
        <w:tc>
          <w:tcPr>
            <w:tcW w:w="4945" w:type="dxa"/>
          </w:tcPr>
          <w:p w14:paraId="2592F0C9" w14:textId="1D47EBF6" w:rsidR="008C3F52" w:rsidRPr="00C0539E" w:rsidRDefault="008C3F52" w:rsidP="008C3F52">
            <w:pPr>
              <w:rPr>
                <w:rFonts w:ascii="Aptos Narrow" w:hAnsi="Aptos Narrow"/>
              </w:rPr>
            </w:pPr>
            <w:hyperlink r:id="rId44" w:history="1">
              <w:r w:rsidRPr="00553057">
                <w:rPr>
                  <w:rStyle w:val="Hyperlink"/>
                  <w:rFonts w:ascii="Aptos Narrow" w:hAnsi="Aptos Narrow"/>
                </w:rPr>
                <w:t>https://mde.maryland.gov/PublicHealth/Pages/PFAS-Landing-Page.aspx</w:t>
              </w:r>
            </w:hyperlink>
          </w:p>
        </w:tc>
      </w:tr>
      <w:tr w:rsidR="008C3F52" w14:paraId="3305E44A" w14:textId="77777777" w:rsidTr="00855609">
        <w:tc>
          <w:tcPr>
            <w:tcW w:w="625" w:type="dxa"/>
          </w:tcPr>
          <w:p w14:paraId="65BD654B" w14:textId="04328D1C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720" w:type="dxa"/>
          </w:tcPr>
          <w:p w14:paraId="2DE3D9EB" w14:textId="200FF841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3060" w:type="dxa"/>
          </w:tcPr>
          <w:p w14:paraId="192BE6E3" w14:textId="75198AED" w:rsidR="008C3F52" w:rsidRDefault="00912988" w:rsidP="008C3F52">
            <w:pPr>
              <w:rPr>
                <w:rFonts w:asciiTheme="majorBidi" w:hAnsiTheme="majorBidi" w:cstheme="majorBidi"/>
              </w:rPr>
            </w:pPr>
            <w:r w:rsidRPr="00912988">
              <w:rPr>
                <w:rFonts w:asciiTheme="majorBidi" w:hAnsiTheme="majorBidi" w:cstheme="majorBidi"/>
              </w:rPr>
              <w:t>Pennsylvania Department of Environmental Protection</w:t>
            </w:r>
          </w:p>
        </w:tc>
        <w:tc>
          <w:tcPr>
            <w:tcW w:w="4945" w:type="dxa"/>
          </w:tcPr>
          <w:p w14:paraId="44455620" w14:textId="09BF218F" w:rsidR="008C3F52" w:rsidRPr="00C0539E" w:rsidRDefault="008C3F52" w:rsidP="008C3F52">
            <w:pPr>
              <w:rPr>
                <w:rFonts w:ascii="Aptos Narrow" w:hAnsi="Aptos Narrow"/>
              </w:rPr>
            </w:pPr>
            <w:hyperlink r:id="rId45" w:history="1">
              <w:r w:rsidRPr="00553057">
                <w:rPr>
                  <w:rStyle w:val="Hyperlink"/>
                  <w:rFonts w:ascii="Aptos Narrow" w:hAnsi="Aptos Narrow"/>
                </w:rPr>
                <w:t>https://www.dep.pa.gov/Citizens/My-Water/drinking_water/PFAS/Pages/default.aspx</w:t>
              </w:r>
            </w:hyperlink>
          </w:p>
        </w:tc>
      </w:tr>
      <w:tr w:rsidR="008C3F52" w14:paraId="0142570B" w14:textId="77777777" w:rsidTr="00855609">
        <w:tc>
          <w:tcPr>
            <w:tcW w:w="625" w:type="dxa"/>
          </w:tcPr>
          <w:p w14:paraId="5EC9FD52" w14:textId="7204AA4F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720" w:type="dxa"/>
          </w:tcPr>
          <w:p w14:paraId="06081A0B" w14:textId="1FB393A8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3060" w:type="dxa"/>
          </w:tcPr>
          <w:p w14:paraId="7FDBD702" w14:textId="463AACCB" w:rsidR="008C3F52" w:rsidRDefault="00912988" w:rsidP="008C3F52">
            <w:pPr>
              <w:rPr>
                <w:rFonts w:asciiTheme="majorBidi" w:hAnsiTheme="majorBidi" w:cstheme="majorBidi"/>
              </w:rPr>
            </w:pPr>
            <w:r w:rsidRPr="00912988">
              <w:rPr>
                <w:rFonts w:asciiTheme="majorBidi" w:hAnsiTheme="majorBidi" w:cstheme="majorBidi"/>
              </w:rPr>
              <w:t>City of Ann Arbor Michigan</w:t>
            </w:r>
          </w:p>
        </w:tc>
        <w:tc>
          <w:tcPr>
            <w:tcW w:w="4945" w:type="dxa"/>
          </w:tcPr>
          <w:p w14:paraId="2FD45EB7" w14:textId="1C7B9975" w:rsidR="008C3F52" w:rsidRPr="00C0539E" w:rsidRDefault="008C3F52" w:rsidP="008C3F52">
            <w:pPr>
              <w:rPr>
                <w:rFonts w:ascii="Aptos Narrow" w:hAnsi="Aptos Narrow"/>
              </w:rPr>
            </w:pPr>
            <w:hyperlink r:id="rId46" w:history="1">
              <w:r w:rsidRPr="00553057">
                <w:rPr>
                  <w:rStyle w:val="Hyperlink"/>
                  <w:rFonts w:ascii="Aptos Narrow" w:hAnsi="Aptos Narrow"/>
                </w:rPr>
                <w:t>https://www.a2gov.org/departments/water-treatment/Pages/PFAS-Information.aspx</w:t>
              </w:r>
            </w:hyperlink>
          </w:p>
        </w:tc>
      </w:tr>
      <w:tr w:rsidR="008C3F52" w14:paraId="356BA8FB" w14:textId="77777777" w:rsidTr="00855609">
        <w:tc>
          <w:tcPr>
            <w:tcW w:w="625" w:type="dxa"/>
          </w:tcPr>
          <w:p w14:paraId="72D98FA1" w14:textId="3D4B89FC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720" w:type="dxa"/>
          </w:tcPr>
          <w:p w14:paraId="1F67F978" w14:textId="473456CB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3060" w:type="dxa"/>
          </w:tcPr>
          <w:p w14:paraId="72DA2C4F" w14:textId="58D0F07D" w:rsidR="008C3F52" w:rsidRDefault="00912988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lley Water</w:t>
            </w:r>
          </w:p>
        </w:tc>
        <w:tc>
          <w:tcPr>
            <w:tcW w:w="4945" w:type="dxa"/>
          </w:tcPr>
          <w:p w14:paraId="36E2C9FC" w14:textId="59D88CD4" w:rsidR="008C3F52" w:rsidRPr="00C0539E" w:rsidRDefault="008C3F52" w:rsidP="008C3F52">
            <w:pPr>
              <w:rPr>
                <w:rFonts w:ascii="Aptos Narrow" w:hAnsi="Aptos Narrow"/>
              </w:rPr>
            </w:pPr>
            <w:hyperlink r:id="rId47" w:history="1">
              <w:r w:rsidRPr="00553057">
                <w:rPr>
                  <w:rStyle w:val="Hyperlink"/>
                  <w:rFonts w:ascii="Aptos Narrow" w:hAnsi="Aptos Narrow"/>
                </w:rPr>
                <w:t>https://www.valleywater.org/accordion/pfas</w:t>
              </w:r>
            </w:hyperlink>
          </w:p>
        </w:tc>
      </w:tr>
      <w:tr w:rsidR="008C3F52" w14:paraId="5D999E94" w14:textId="77777777" w:rsidTr="00855609">
        <w:tc>
          <w:tcPr>
            <w:tcW w:w="625" w:type="dxa"/>
          </w:tcPr>
          <w:p w14:paraId="53655521" w14:textId="752A4DF5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720" w:type="dxa"/>
          </w:tcPr>
          <w:p w14:paraId="717FADE0" w14:textId="3DF27D84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3060" w:type="dxa"/>
          </w:tcPr>
          <w:p w14:paraId="4A3E50E0" w14:textId="5D649F51" w:rsidR="008C3F52" w:rsidRDefault="00912988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ty of San Jose</w:t>
            </w:r>
          </w:p>
        </w:tc>
        <w:tc>
          <w:tcPr>
            <w:tcW w:w="4945" w:type="dxa"/>
          </w:tcPr>
          <w:p w14:paraId="53B18DCC" w14:textId="5AF06B18" w:rsidR="008C3F52" w:rsidRPr="00C0539E" w:rsidRDefault="008C3F52" w:rsidP="008C3F52">
            <w:pPr>
              <w:rPr>
                <w:rFonts w:ascii="Aptos Narrow" w:hAnsi="Aptos Narrow"/>
              </w:rPr>
            </w:pPr>
            <w:hyperlink r:id="rId48" w:history="1">
              <w:r w:rsidRPr="00553057">
                <w:rPr>
                  <w:rStyle w:val="Hyperlink"/>
                  <w:rFonts w:ascii="Aptos Narrow" w:hAnsi="Aptos Narrow"/>
                </w:rPr>
                <w:t>https://www.sanjoseca.gov/your-government/departments-offices/environmental-services/water-utilities/drinking-water/water-quality/pfas</w:t>
              </w:r>
            </w:hyperlink>
          </w:p>
        </w:tc>
      </w:tr>
      <w:tr w:rsidR="008C3F52" w14:paraId="4727B0BB" w14:textId="77777777" w:rsidTr="00855609">
        <w:tc>
          <w:tcPr>
            <w:tcW w:w="625" w:type="dxa"/>
          </w:tcPr>
          <w:p w14:paraId="5B5001F8" w14:textId="068FA116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720" w:type="dxa"/>
          </w:tcPr>
          <w:p w14:paraId="27686402" w14:textId="1AC60DA4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3060" w:type="dxa"/>
          </w:tcPr>
          <w:p w14:paraId="6AD15D31" w14:textId="279142B1" w:rsidR="008C3F52" w:rsidRDefault="00DD3980" w:rsidP="008C3F52">
            <w:pPr>
              <w:rPr>
                <w:rFonts w:asciiTheme="majorBidi" w:hAnsiTheme="majorBidi" w:cstheme="majorBidi"/>
              </w:rPr>
            </w:pPr>
            <w:r w:rsidRPr="00DD3980">
              <w:rPr>
                <w:rFonts w:asciiTheme="majorBidi" w:hAnsiTheme="majorBidi" w:cstheme="majorBidi"/>
              </w:rPr>
              <w:t>Veterans Affairs Public Health</w:t>
            </w:r>
          </w:p>
        </w:tc>
        <w:tc>
          <w:tcPr>
            <w:tcW w:w="4945" w:type="dxa"/>
          </w:tcPr>
          <w:p w14:paraId="7CF1110A" w14:textId="34C080D6" w:rsidR="008C3F52" w:rsidRPr="00C0539E" w:rsidRDefault="008C3F52" w:rsidP="008C3F52">
            <w:pPr>
              <w:rPr>
                <w:rFonts w:ascii="Aptos Narrow" w:hAnsi="Aptos Narrow"/>
              </w:rPr>
            </w:pPr>
            <w:hyperlink r:id="rId49" w:history="1">
              <w:r w:rsidRPr="00553057">
                <w:rPr>
                  <w:rStyle w:val="Hyperlink"/>
                  <w:rFonts w:ascii="Aptos Narrow" w:hAnsi="Aptos Narrow"/>
                </w:rPr>
                <w:t>https://www.publichealth.va.gov/exposures/pfas.asp</w:t>
              </w:r>
            </w:hyperlink>
          </w:p>
        </w:tc>
      </w:tr>
      <w:tr w:rsidR="008C3F52" w14:paraId="44CC2CCD" w14:textId="77777777" w:rsidTr="00855609">
        <w:tc>
          <w:tcPr>
            <w:tcW w:w="625" w:type="dxa"/>
          </w:tcPr>
          <w:p w14:paraId="59CB4544" w14:textId="0574CF79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720" w:type="dxa"/>
          </w:tcPr>
          <w:p w14:paraId="662D213C" w14:textId="3B061A81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3060" w:type="dxa"/>
          </w:tcPr>
          <w:p w14:paraId="6C60EB56" w14:textId="4BD0E847" w:rsidR="00DD3980" w:rsidRDefault="00DD3980" w:rsidP="00DD3980">
            <w:pPr>
              <w:rPr>
                <w:rFonts w:asciiTheme="majorBidi" w:hAnsiTheme="majorBidi" w:cstheme="majorBidi"/>
              </w:rPr>
            </w:pPr>
            <w:r w:rsidRPr="00DD3980">
              <w:rPr>
                <w:rFonts w:asciiTheme="majorBidi" w:hAnsiTheme="majorBidi" w:cstheme="majorBidi"/>
              </w:rPr>
              <w:t>Silent Spring Institute</w:t>
            </w:r>
          </w:p>
        </w:tc>
        <w:tc>
          <w:tcPr>
            <w:tcW w:w="4945" w:type="dxa"/>
          </w:tcPr>
          <w:p w14:paraId="5D313BB3" w14:textId="2C23444C" w:rsidR="008C3F52" w:rsidRPr="00DC778A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pfas-exchange.org/pfas-and-drinking-water-what-you-should-know/</w:t>
            </w:r>
          </w:p>
        </w:tc>
      </w:tr>
      <w:tr w:rsidR="008C3F52" w14:paraId="68C580F0" w14:textId="77777777" w:rsidTr="00855609">
        <w:tc>
          <w:tcPr>
            <w:tcW w:w="625" w:type="dxa"/>
          </w:tcPr>
          <w:p w14:paraId="2A67EB00" w14:textId="534F06EE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720" w:type="dxa"/>
          </w:tcPr>
          <w:p w14:paraId="6FAF3371" w14:textId="74339D1A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3060" w:type="dxa"/>
          </w:tcPr>
          <w:p w14:paraId="2F556B17" w14:textId="37B6169A" w:rsidR="008C3F52" w:rsidRDefault="00A00D52" w:rsidP="008C3F52">
            <w:pPr>
              <w:rPr>
                <w:rFonts w:asciiTheme="majorBidi" w:hAnsiTheme="majorBidi" w:cstheme="majorBidi"/>
              </w:rPr>
            </w:pPr>
            <w:r w:rsidRPr="00A00D52">
              <w:rPr>
                <w:rFonts w:asciiTheme="majorBidi" w:hAnsiTheme="majorBidi" w:cstheme="majorBidi"/>
              </w:rPr>
              <w:t>Idaho Department of Environmental Quality</w:t>
            </w:r>
          </w:p>
        </w:tc>
        <w:tc>
          <w:tcPr>
            <w:tcW w:w="4945" w:type="dxa"/>
          </w:tcPr>
          <w:p w14:paraId="7AFA20B4" w14:textId="3D4AC26F" w:rsidR="008C3F52" w:rsidRPr="00DC778A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www.deq.idaho.gov/water-quality/drinking-water/pfas-and-idaho-drinking-water/</w:t>
            </w:r>
          </w:p>
        </w:tc>
      </w:tr>
      <w:tr w:rsidR="008C3F52" w14:paraId="3F4DCD74" w14:textId="77777777" w:rsidTr="00855609">
        <w:tc>
          <w:tcPr>
            <w:tcW w:w="625" w:type="dxa"/>
          </w:tcPr>
          <w:p w14:paraId="1CD48218" w14:textId="0878DD35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720" w:type="dxa"/>
          </w:tcPr>
          <w:p w14:paraId="1F8F9316" w14:textId="7B1EF144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3060" w:type="dxa"/>
          </w:tcPr>
          <w:p w14:paraId="620A6797" w14:textId="5CB560D5" w:rsidR="008C3F52" w:rsidRDefault="00A00D52" w:rsidP="008C3F52">
            <w:pPr>
              <w:rPr>
                <w:rFonts w:asciiTheme="majorBidi" w:hAnsiTheme="majorBidi" w:cstheme="majorBidi"/>
              </w:rPr>
            </w:pPr>
            <w:r w:rsidRPr="00A00D52">
              <w:rPr>
                <w:rFonts w:asciiTheme="majorBidi" w:hAnsiTheme="majorBidi" w:cstheme="majorBidi"/>
              </w:rPr>
              <w:t>Clean</w:t>
            </w:r>
            <w:r>
              <w:rPr>
                <w:rFonts w:asciiTheme="majorBidi" w:hAnsiTheme="majorBidi" w:cstheme="majorBidi"/>
              </w:rPr>
              <w:t xml:space="preserve"> W</w:t>
            </w:r>
            <w:r w:rsidRPr="00A00D52">
              <w:rPr>
                <w:rFonts w:asciiTheme="majorBidi" w:hAnsiTheme="majorBidi" w:cstheme="majorBidi"/>
              </w:rPr>
              <w:t>ater</w:t>
            </w:r>
          </w:p>
        </w:tc>
        <w:tc>
          <w:tcPr>
            <w:tcW w:w="4945" w:type="dxa"/>
          </w:tcPr>
          <w:p w14:paraId="4434F953" w14:textId="59C037BE" w:rsidR="008C3F52" w:rsidRPr="00DC778A" w:rsidRDefault="008C3F52" w:rsidP="008C3F52">
            <w:pPr>
              <w:rPr>
                <w:rFonts w:ascii="Aptos Narrow" w:hAnsi="Aptos Narrow"/>
              </w:rPr>
            </w:pPr>
            <w:hyperlink r:id="rId50" w:history="1">
              <w:r w:rsidRPr="00553057">
                <w:rPr>
                  <w:rStyle w:val="Hyperlink"/>
                  <w:rFonts w:ascii="Aptos Narrow" w:hAnsi="Aptos Narrow"/>
                </w:rPr>
                <w:t>https://cleanwater.org/pfas-chemicals-protecting-our-drinking-water-and-our-health</w:t>
              </w:r>
            </w:hyperlink>
          </w:p>
        </w:tc>
      </w:tr>
      <w:tr w:rsidR="008C3F52" w14:paraId="2328F53D" w14:textId="77777777" w:rsidTr="00855609">
        <w:tc>
          <w:tcPr>
            <w:tcW w:w="625" w:type="dxa"/>
          </w:tcPr>
          <w:p w14:paraId="4D12988D" w14:textId="5432A970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720" w:type="dxa"/>
          </w:tcPr>
          <w:p w14:paraId="5D7330F6" w14:textId="6D1AC399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3060" w:type="dxa"/>
          </w:tcPr>
          <w:p w14:paraId="272A421B" w14:textId="461C7898" w:rsidR="008C3F52" w:rsidRDefault="00A00D52" w:rsidP="008C3F52">
            <w:pPr>
              <w:rPr>
                <w:rFonts w:asciiTheme="majorBidi" w:hAnsiTheme="majorBidi" w:cstheme="majorBidi"/>
              </w:rPr>
            </w:pPr>
            <w:r w:rsidRPr="00A00D52">
              <w:rPr>
                <w:rFonts w:asciiTheme="majorBidi" w:hAnsiTheme="majorBidi" w:cstheme="majorBidi"/>
              </w:rPr>
              <w:t>Utah Department of Environmental Quality</w:t>
            </w:r>
          </w:p>
        </w:tc>
        <w:tc>
          <w:tcPr>
            <w:tcW w:w="4945" w:type="dxa"/>
          </w:tcPr>
          <w:p w14:paraId="1B36DF80" w14:textId="7E9916DE" w:rsidR="008C3F52" w:rsidRPr="00DC778A" w:rsidRDefault="008C3F52" w:rsidP="008C3F52">
            <w:pPr>
              <w:rPr>
                <w:rFonts w:ascii="Aptos Narrow" w:hAnsi="Aptos Narrow"/>
                <w:color w:val="467886"/>
                <w:sz w:val="22"/>
                <w:szCs w:val="22"/>
                <w:u w:val="single"/>
              </w:rPr>
            </w:pPr>
            <w:hyperlink r:id="rId51" w:history="1">
              <w:r>
                <w:rPr>
                  <w:rStyle w:val="Hyperlink"/>
                  <w:rFonts w:ascii="Aptos Narrow" w:hAnsi="Aptos Narrow"/>
                  <w:sz w:val="22"/>
                  <w:szCs w:val="22"/>
                </w:rPr>
                <w:t>https://deq.utah.gov/drinking-water/drinking-water-pfas</w:t>
              </w:r>
            </w:hyperlink>
          </w:p>
        </w:tc>
      </w:tr>
      <w:tr w:rsidR="008C3F52" w14:paraId="11D715D6" w14:textId="77777777" w:rsidTr="00855609">
        <w:tc>
          <w:tcPr>
            <w:tcW w:w="625" w:type="dxa"/>
          </w:tcPr>
          <w:p w14:paraId="0F823ED7" w14:textId="18223692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20" w:type="dxa"/>
          </w:tcPr>
          <w:p w14:paraId="12B16F7C" w14:textId="36CEB533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3060" w:type="dxa"/>
          </w:tcPr>
          <w:p w14:paraId="3C0EB66C" w14:textId="67FE102F" w:rsidR="00BE092F" w:rsidRDefault="00BE092F" w:rsidP="00BE092F">
            <w:pPr>
              <w:rPr>
                <w:rFonts w:asciiTheme="majorBidi" w:hAnsiTheme="majorBidi" w:cstheme="majorBidi"/>
              </w:rPr>
            </w:pPr>
            <w:proofErr w:type="spellStart"/>
            <w:r w:rsidRPr="00BE092F">
              <w:rPr>
                <w:rFonts w:asciiTheme="majorBidi" w:hAnsiTheme="majorBidi" w:cstheme="majorBidi"/>
              </w:rPr>
              <w:t>W</w:t>
            </w:r>
            <w:r w:rsidR="003E1C63" w:rsidRPr="003E1C63">
              <w:rPr>
                <w:rFonts w:asciiTheme="majorBidi" w:hAnsiTheme="majorBidi" w:cstheme="majorBidi"/>
              </w:rPr>
              <w:t>Alaska</w:t>
            </w:r>
            <w:proofErr w:type="spellEnd"/>
            <w:r w:rsidR="003E1C63" w:rsidRPr="003E1C63">
              <w:rPr>
                <w:rFonts w:asciiTheme="majorBidi" w:hAnsiTheme="majorBidi" w:cstheme="majorBidi"/>
              </w:rPr>
              <w:t xml:space="preserve"> Department of Environment </w:t>
            </w:r>
            <w:proofErr w:type="spellStart"/>
            <w:r w:rsidR="003E1C63" w:rsidRPr="003E1C63">
              <w:rPr>
                <w:rFonts w:asciiTheme="majorBidi" w:hAnsiTheme="majorBidi" w:cstheme="majorBidi"/>
              </w:rPr>
              <w:t>Conservation</w:t>
            </w:r>
            <w:r w:rsidRPr="00BE092F">
              <w:rPr>
                <w:rFonts w:asciiTheme="majorBidi" w:hAnsiTheme="majorBidi" w:cstheme="majorBidi"/>
              </w:rPr>
              <w:t>aters</w:t>
            </w:r>
            <w:proofErr w:type="spellEnd"/>
            <w:r w:rsidRPr="00BE092F">
              <w:rPr>
                <w:rFonts w:asciiTheme="majorBidi" w:hAnsiTheme="majorBidi" w:cstheme="majorBidi"/>
              </w:rPr>
              <w:t xml:space="preserve"> Corporation</w:t>
            </w:r>
          </w:p>
        </w:tc>
        <w:tc>
          <w:tcPr>
            <w:tcW w:w="4945" w:type="dxa"/>
          </w:tcPr>
          <w:p w14:paraId="1B7926ED" w14:textId="6E2C32A1" w:rsidR="008C3F52" w:rsidRPr="00DC778A" w:rsidRDefault="008C3F52" w:rsidP="008C3F52">
            <w:pPr>
              <w:rPr>
                <w:rFonts w:ascii="Aptos Narrow" w:hAnsi="Aptos Narrow"/>
              </w:rPr>
            </w:pPr>
            <w:hyperlink r:id="rId52" w:history="1">
              <w:r w:rsidRPr="00553057">
                <w:rPr>
                  <w:rStyle w:val="Hyperlink"/>
                  <w:rFonts w:ascii="Aptos Narrow" w:hAnsi="Aptos Narrow"/>
                </w:rPr>
                <w:t>https://www.waters.com/nextgen/us/en/applications/environmental/pfas-analysis-solutions.html</w:t>
              </w:r>
            </w:hyperlink>
          </w:p>
        </w:tc>
      </w:tr>
      <w:tr w:rsidR="008C3F52" w14:paraId="45F1D8A6" w14:textId="77777777" w:rsidTr="00855609">
        <w:tc>
          <w:tcPr>
            <w:tcW w:w="625" w:type="dxa"/>
          </w:tcPr>
          <w:p w14:paraId="201593C8" w14:textId="2E4AE34F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720" w:type="dxa"/>
          </w:tcPr>
          <w:p w14:paraId="76D31813" w14:textId="330A3FAB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3060" w:type="dxa"/>
          </w:tcPr>
          <w:p w14:paraId="1B4F887E" w14:textId="4D990C3D" w:rsidR="008C3F52" w:rsidRDefault="00BE092F" w:rsidP="008C3F52">
            <w:pPr>
              <w:rPr>
                <w:rFonts w:asciiTheme="majorBidi" w:hAnsiTheme="majorBidi" w:cstheme="majorBidi"/>
              </w:rPr>
            </w:pPr>
            <w:r w:rsidRPr="00BE092F">
              <w:rPr>
                <w:rFonts w:asciiTheme="majorBidi" w:hAnsiTheme="majorBidi" w:cstheme="majorBidi"/>
              </w:rPr>
              <w:t>Tampa Bay Water</w:t>
            </w:r>
          </w:p>
        </w:tc>
        <w:tc>
          <w:tcPr>
            <w:tcW w:w="4945" w:type="dxa"/>
          </w:tcPr>
          <w:p w14:paraId="5533F95A" w14:textId="6B1BEF03" w:rsidR="008C3F52" w:rsidRPr="00DC778A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www.tampabaywater.org/quality/water-quality-concerns/pfas/</w:t>
            </w:r>
          </w:p>
        </w:tc>
      </w:tr>
      <w:tr w:rsidR="008C3F52" w14:paraId="45F92C1B" w14:textId="77777777" w:rsidTr="00855609">
        <w:tc>
          <w:tcPr>
            <w:tcW w:w="625" w:type="dxa"/>
          </w:tcPr>
          <w:p w14:paraId="39CC5C30" w14:textId="2EAB14DB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720" w:type="dxa"/>
          </w:tcPr>
          <w:p w14:paraId="6FF97434" w14:textId="2B394A4E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3060" w:type="dxa"/>
          </w:tcPr>
          <w:p w14:paraId="4FEBECC5" w14:textId="3CDA5963" w:rsidR="006F1BF4" w:rsidRDefault="006F1BF4" w:rsidP="006F1BF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orld Health Organization</w:t>
            </w:r>
          </w:p>
        </w:tc>
        <w:tc>
          <w:tcPr>
            <w:tcW w:w="4945" w:type="dxa"/>
          </w:tcPr>
          <w:p w14:paraId="28E72167" w14:textId="6DE058FE" w:rsidR="008C3F52" w:rsidRPr="00ED2B88" w:rsidRDefault="008C3F52" w:rsidP="008C3F52">
            <w:pPr>
              <w:rPr>
                <w:rFonts w:ascii="Aptos Narrow" w:hAnsi="Aptos Narrow"/>
              </w:rPr>
            </w:pPr>
            <w:hyperlink r:id="rId53" w:history="1">
              <w:r w:rsidRPr="00553057">
                <w:rPr>
                  <w:rStyle w:val="Hyperlink"/>
                  <w:rFonts w:ascii="Aptos Narrow" w:hAnsi="Aptos Narrow"/>
                </w:rPr>
                <w:t>https://www.who.int/teams/environment-climate-change-and-health/water-sanitation-and-health/chemical-hazards-in-drinking-water/per-and-polyfluoroalkyl-substances</w:t>
              </w:r>
            </w:hyperlink>
          </w:p>
        </w:tc>
      </w:tr>
      <w:tr w:rsidR="008C3F52" w14:paraId="130DA496" w14:textId="77777777" w:rsidTr="00855609">
        <w:tc>
          <w:tcPr>
            <w:tcW w:w="625" w:type="dxa"/>
          </w:tcPr>
          <w:p w14:paraId="457D28CC" w14:textId="11D32B64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720" w:type="dxa"/>
          </w:tcPr>
          <w:p w14:paraId="6D92F2F9" w14:textId="4FE45B3E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3060" w:type="dxa"/>
          </w:tcPr>
          <w:p w14:paraId="398024A2" w14:textId="3855464B" w:rsidR="008C3F52" w:rsidRDefault="00151BB2" w:rsidP="008C3F52">
            <w:pPr>
              <w:rPr>
                <w:rFonts w:asciiTheme="majorBidi" w:hAnsiTheme="majorBidi" w:cstheme="majorBidi"/>
              </w:rPr>
            </w:pPr>
            <w:r w:rsidRPr="00151BB2">
              <w:rPr>
                <w:rFonts w:asciiTheme="majorBidi" w:hAnsiTheme="majorBidi" w:cstheme="majorBidi"/>
              </w:rPr>
              <w:t>City of Newport Beach</w:t>
            </w:r>
          </w:p>
        </w:tc>
        <w:tc>
          <w:tcPr>
            <w:tcW w:w="4945" w:type="dxa"/>
          </w:tcPr>
          <w:p w14:paraId="040A1D2B" w14:textId="751E6724" w:rsidR="008C3F52" w:rsidRPr="00ED2B88" w:rsidRDefault="008C3F52" w:rsidP="008C3F52">
            <w:pPr>
              <w:rPr>
                <w:rFonts w:ascii="Aptos Narrow" w:hAnsi="Aptos Narrow"/>
              </w:rPr>
            </w:pPr>
            <w:hyperlink r:id="rId54" w:history="1">
              <w:r w:rsidRPr="00553057">
                <w:rPr>
                  <w:rStyle w:val="Hyperlink"/>
                  <w:rFonts w:ascii="Aptos Narrow" w:hAnsi="Aptos Narrow"/>
                </w:rPr>
                <w:t>https://www.newportbeachca.gov/government/departments/utilities/water-services/pfas-pfoa-and-drinking-water</w:t>
              </w:r>
            </w:hyperlink>
          </w:p>
        </w:tc>
      </w:tr>
      <w:tr w:rsidR="008C3F52" w14:paraId="4C8BCAB6" w14:textId="77777777" w:rsidTr="00855609">
        <w:tc>
          <w:tcPr>
            <w:tcW w:w="625" w:type="dxa"/>
          </w:tcPr>
          <w:p w14:paraId="73826338" w14:textId="6FBE5722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720" w:type="dxa"/>
          </w:tcPr>
          <w:p w14:paraId="6C2559E5" w14:textId="068D2940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3060" w:type="dxa"/>
          </w:tcPr>
          <w:p w14:paraId="6FF69E73" w14:textId="491152C9" w:rsidR="008C3F52" w:rsidRDefault="00AB0382" w:rsidP="008C3F52">
            <w:pPr>
              <w:rPr>
                <w:rFonts w:asciiTheme="majorBidi" w:hAnsiTheme="majorBidi" w:cstheme="majorBidi"/>
              </w:rPr>
            </w:pPr>
            <w:r w:rsidRPr="00AB0382">
              <w:rPr>
                <w:rFonts w:asciiTheme="majorBidi" w:hAnsiTheme="majorBidi" w:cstheme="majorBidi"/>
              </w:rPr>
              <w:t>Philadelphia Water Department</w:t>
            </w:r>
          </w:p>
        </w:tc>
        <w:tc>
          <w:tcPr>
            <w:tcW w:w="4945" w:type="dxa"/>
          </w:tcPr>
          <w:p w14:paraId="63299025" w14:textId="6044C00B" w:rsidR="008C3F52" w:rsidRPr="00ED2B88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water.phila.gov/sustainability/watershed-protection/pfas/</w:t>
            </w:r>
          </w:p>
        </w:tc>
      </w:tr>
      <w:tr w:rsidR="008C3F52" w14:paraId="3F9B3171" w14:textId="77777777" w:rsidTr="00855609">
        <w:tc>
          <w:tcPr>
            <w:tcW w:w="625" w:type="dxa"/>
          </w:tcPr>
          <w:p w14:paraId="3AB97E9E" w14:textId="74833451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720" w:type="dxa"/>
          </w:tcPr>
          <w:p w14:paraId="793B3FD2" w14:textId="707439EA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3060" w:type="dxa"/>
          </w:tcPr>
          <w:p w14:paraId="710C65FB" w14:textId="6ECE520D" w:rsidR="008C3F52" w:rsidRDefault="00AB0382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C Water</w:t>
            </w:r>
          </w:p>
        </w:tc>
        <w:tc>
          <w:tcPr>
            <w:tcW w:w="4945" w:type="dxa"/>
          </w:tcPr>
          <w:p w14:paraId="03B1306B" w14:textId="36E79AE5" w:rsidR="008C3F52" w:rsidRPr="00ED2B88" w:rsidRDefault="008C3F52" w:rsidP="008C3F52">
            <w:pPr>
              <w:rPr>
                <w:rFonts w:ascii="Aptos Narrow" w:hAnsi="Aptos Narrow"/>
              </w:rPr>
            </w:pPr>
            <w:hyperlink r:id="rId55" w:history="1">
              <w:r w:rsidRPr="00553057">
                <w:rPr>
                  <w:rStyle w:val="Hyperlink"/>
                  <w:rFonts w:ascii="Aptos Narrow" w:hAnsi="Aptos Narrow"/>
                </w:rPr>
                <w:t>https://www.dcwater.com/pfas-and-drinking-water</w:t>
              </w:r>
            </w:hyperlink>
          </w:p>
        </w:tc>
      </w:tr>
      <w:tr w:rsidR="008C3F52" w14:paraId="7929E0C9" w14:textId="77777777" w:rsidTr="00855609">
        <w:tc>
          <w:tcPr>
            <w:tcW w:w="625" w:type="dxa"/>
          </w:tcPr>
          <w:p w14:paraId="5204367A" w14:textId="0B588DF1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720" w:type="dxa"/>
          </w:tcPr>
          <w:p w14:paraId="06AACAA7" w14:textId="35DEB2A8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3060" w:type="dxa"/>
          </w:tcPr>
          <w:p w14:paraId="612D2476" w14:textId="15F55BDF" w:rsidR="008C3F52" w:rsidRDefault="00AB0382" w:rsidP="008C3F52">
            <w:pPr>
              <w:rPr>
                <w:rFonts w:asciiTheme="majorBidi" w:hAnsiTheme="majorBidi" w:cstheme="majorBidi"/>
              </w:rPr>
            </w:pPr>
            <w:r w:rsidRPr="00AB0382">
              <w:rPr>
                <w:rFonts w:asciiTheme="majorBidi" w:hAnsiTheme="majorBidi" w:cstheme="majorBidi"/>
              </w:rPr>
              <w:t>Prince William County Water</w:t>
            </w:r>
          </w:p>
        </w:tc>
        <w:tc>
          <w:tcPr>
            <w:tcW w:w="4945" w:type="dxa"/>
          </w:tcPr>
          <w:p w14:paraId="1BDC9AC3" w14:textId="34123A14" w:rsidR="008C3F52" w:rsidRPr="00ED2B88" w:rsidRDefault="008C3F52" w:rsidP="008C3F52">
            <w:pPr>
              <w:rPr>
                <w:rFonts w:ascii="Aptos Narrow" w:hAnsi="Aptos Narrow"/>
                <w:color w:val="467886"/>
                <w:sz w:val="22"/>
                <w:szCs w:val="22"/>
                <w:u w:val="single"/>
              </w:rPr>
            </w:pPr>
            <w:hyperlink r:id="rId56" w:history="1">
              <w:r>
                <w:rPr>
                  <w:rStyle w:val="Hyperlink"/>
                  <w:rFonts w:ascii="Aptos Narrow" w:hAnsi="Aptos Narrow"/>
                  <w:sz w:val="22"/>
                  <w:szCs w:val="22"/>
                </w:rPr>
                <w:t>https://www.pwcsa.org/pfas-drinking-water-faq</w:t>
              </w:r>
            </w:hyperlink>
          </w:p>
        </w:tc>
      </w:tr>
      <w:tr w:rsidR="008C3F52" w14:paraId="7D79107B" w14:textId="77777777" w:rsidTr="00855609">
        <w:tc>
          <w:tcPr>
            <w:tcW w:w="625" w:type="dxa"/>
          </w:tcPr>
          <w:p w14:paraId="4CE5F66B" w14:textId="7369CC0A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720" w:type="dxa"/>
          </w:tcPr>
          <w:p w14:paraId="2D2B4D00" w14:textId="3B789932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3060" w:type="dxa"/>
          </w:tcPr>
          <w:p w14:paraId="7135C294" w14:textId="1655BE96" w:rsidR="008C3F52" w:rsidRDefault="00513A55" w:rsidP="008C3F52">
            <w:pPr>
              <w:rPr>
                <w:rFonts w:asciiTheme="majorBidi" w:hAnsiTheme="majorBidi" w:cstheme="majorBidi"/>
              </w:rPr>
            </w:pPr>
            <w:r w:rsidRPr="00513A55">
              <w:rPr>
                <w:rFonts w:asciiTheme="majorBidi" w:hAnsiTheme="majorBidi" w:cstheme="majorBidi"/>
              </w:rPr>
              <w:t>New York State Dept. of Environmental Conservation</w:t>
            </w:r>
          </w:p>
        </w:tc>
        <w:tc>
          <w:tcPr>
            <w:tcW w:w="4945" w:type="dxa"/>
          </w:tcPr>
          <w:p w14:paraId="36768FD8" w14:textId="08286533" w:rsidR="008C3F52" w:rsidRPr="00ED2B88" w:rsidRDefault="008C3F52" w:rsidP="008C3F52">
            <w:pPr>
              <w:rPr>
                <w:rFonts w:ascii="Aptos Narrow" w:hAnsi="Aptos Narrow"/>
              </w:rPr>
            </w:pPr>
            <w:hyperlink r:id="rId57" w:history="1">
              <w:r w:rsidRPr="00553057">
                <w:rPr>
                  <w:rStyle w:val="Hyperlink"/>
                  <w:rFonts w:ascii="Aptos Narrow" w:hAnsi="Aptos Narrow"/>
                </w:rPr>
                <w:t>https://www.dec.ny.gov/chemical/108831.html</w:t>
              </w:r>
            </w:hyperlink>
          </w:p>
        </w:tc>
      </w:tr>
      <w:tr w:rsidR="008C3F52" w14:paraId="5CB42508" w14:textId="77777777" w:rsidTr="00855609">
        <w:tc>
          <w:tcPr>
            <w:tcW w:w="625" w:type="dxa"/>
          </w:tcPr>
          <w:p w14:paraId="666AE9D2" w14:textId="065E5203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720" w:type="dxa"/>
          </w:tcPr>
          <w:p w14:paraId="2E98FC39" w14:textId="1C99D58E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3060" w:type="dxa"/>
          </w:tcPr>
          <w:p w14:paraId="3E10F5DE" w14:textId="545DEF23" w:rsidR="008C3F52" w:rsidRDefault="00513A55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entucky Energy and Environmental Cabinet</w:t>
            </w:r>
          </w:p>
        </w:tc>
        <w:tc>
          <w:tcPr>
            <w:tcW w:w="4945" w:type="dxa"/>
          </w:tcPr>
          <w:p w14:paraId="2BB5135A" w14:textId="192CB485" w:rsidR="008C3F52" w:rsidRPr="00E12BE4" w:rsidRDefault="008C3F52" w:rsidP="008C3F52">
            <w:pPr>
              <w:rPr>
                <w:rFonts w:ascii="Aptos Narrow" w:hAnsi="Aptos Narrow"/>
              </w:rPr>
            </w:pPr>
            <w:hyperlink r:id="rId58" w:history="1">
              <w:r w:rsidRPr="00553057">
                <w:rPr>
                  <w:rStyle w:val="Hyperlink"/>
                  <w:rFonts w:ascii="Aptos Narrow" w:hAnsi="Aptos Narrow"/>
                </w:rPr>
                <w:t>https://eec.ky.gov/Environmental-Protection/Water/Protection/Pages/PFAS.aspx</w:t>
              </w:r>
            </w:hyperlink>
          </w:p>
        </w:tc>
      </w:tr>
      <w:tr w:rsidR="008C3F52" w14:paraId="7C0421CB" w14:textId="77777777" w:rsidTr="00855609">
        <w:tc>
          <w:tcPr>
            <w:tcW w:w="625" w:type="dxa"/>
          </w:tcPr>
          <w:p w14:paraId="7BD3CB37" w14:textId="76BBE0B7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720" w:type="dxa"/>
          </w:tcPr>
          <w:p w14:paraId="0727FA6A" w14:textId="54A25983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3060" w:type="dxa"/>
          </w:tcPr>
          <w:p w14:paraId="23BE6AAF" w14:textId="27771484" w:rsidR="008C3F52" w:rsidRDefault="003E1C63" w:rsidP="008C3F52">
            <w:pPr>
              <w:rPr>
                <w:rFonts w:asciiTheme="majorBidi" w:hAnsiTheme="majorBidi" w:cstheme="majorBidi"/>
              </w:rPr>
            </w:pPr>
            <w:r w:rsidRPr="003E1C63">
              <w:rPr>
                <w:rFonts w:asciiTheme="majorBidi" w:hAnsiTheme="majorBidi" w:cstheme="majorBidi"/>
              </w:rPr>
              <w:t>Hawaii Department of Health</w:t>
            </w:r>
          </w:p>
        </w:tc>
        <w:tc>
          <w:tcPr>
            <w:tcW w:w="4945" w:type="dxa"/>
          </w:tcPr>
          <w:p w14:paraId="5B0F7B90" w14:textId="2449B429" w:rsidR="008C3F52" w:rsidRPr="00E12BE4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health.hawaii.gov/heer/environmental-health/highlighted-projects/pfas/</w:t>
            </w:r>
          </w:p>
        </w:tc>
      </w:tr>
      <w:tr w:rsidR="008C3F52" w14:paraId="4E3350C9" w14:textId="77777777" w:rsidTr="00855609">
        <w:tc>
          <w:tcPr>
            <w:tcW w:w="625" w:type="dxa"/>
          </w:tcPr>
          <w:p w14:paraId="522A333F" w14:textId="541044CA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720" w:type="dxa"/>
          </w:tcPr>
          <w:p w14:paraId="37FCD074" w14:textId="7350E7E1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3060" w:type="dxa"/>
          </w:tcPr>
          <w:p w14:paraId="78D5C070" w14:textId="3003E4FB" w:rsidR="008C3F52" w:rsidRDefault="0002669F" w:rsidP="008C3F52">
            <w:pPr>
              <w:rPr>
                <w:rFonts w:asciiTheme="majorBidi" w:hAnsiTheme="majorBidi" w:cstheme="majorBidi"/>
              </w:rPr>
            </w:pPr>
            <w:r w:rsidRPr="0002669F">
              <w:rPr>
                <w:rFonts w:asciiTheme="majorBidi" w:hAnsiTheme="majorBidi" w:cstheme="majorBidi"/>
              </w:rPr>
              <w:t>Alaska Department of Environment Conservation</w:t>
            </w:r>
          </w:p>
        </w:tc>
        <w:tc>
          <w:tcPr>
            <w:tcW w:w="4945" w:type="dxa"/>
          </w:tcPr>
          <w:p w14:paraId="3B4481C6" w14:textId="767B7384" w:rsidR="008C3F52" w:rsidRPr="00E12BE4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dec.alaska.gov/spar/csp/pfas/</w:t>
            </w:r>
          </w:p>
        </w:tc>
      </w:tr>
      <w:tr w:rsidR="008C3F52" w14:paraId="02522CC2" w14:textId="77777777" w:rsidTr="00855609">
        <w:tc>
          <w:tcPr>
            <w:tcW w:w="625" w:type="dxa"/>
          </w:tcPr>
          <w:p w14:paraId="306FF506" w14:textId="7D8B4016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720" w:type="dxa"/>
          </w:tcPr>
          <w:p w14:paraId="5217AAD7" w14:textId="01DC9528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3060" w:type="dxa"/>
          </w:tcPr>
          <w:p w14:paraId="7101D4C4" w14:textId="212947E7" w:rsidR="008C3F52" w:rsidRDefault="0002669F" w:rsidP="008C3F52">
            <w:pPr>
              <w:rPr>
                <w:rFonts w:asciiTheme="majorBidi" w:hAnsiTheme="majorBidi" w:cstheme="majorBidi"/>
              </w:rPr>
            </w:pPr>
            <w:r w:rsidRPr="0002669F">
              <w:rPr>
                <w:rFonts w:asciiTheme="majorBidi" w:hAnsiTheme="majorBidi" w:cstheme="majorBidi"/>
              </w:rPr>
              <w:t>Water Environment Federation</w:t>
            </w:r>
          </w:p>
        </w:tc>
        <w:tc>
          <w:tcPr>
            <w:tcW w:w="4945" w:type="dxa"/>
          </w:tcPr>
          <w:p w14:paraId="6E4C5B29" w14:textId="3FC231D0" w:rsidR="008C3F52" w:rsidRPr="00E12BE4" w:rsidRDefault="008C3F52" w:rsidP="008C3F52">
            <w:pPr>
              <w:rPr>
                <w:rFonts w:ascii="Aptos Narrow" w:hAnsi="Aptos Narrow"/>
              </w:rPr>
            </w:pPr>
            <w:hyperlink r:id="rId59" w:history="1">
              <w:r w:rsidRPr="00553057">
                <w:rPr>
                  <w:rStyle w:val="Hyperlink"/>
                  <w:rFonts w:ascii="Aptos Narrow" w:hAnsi="Aptos Narrow"/>
                </w:rPr>
                <w:t>https://www.wef.org/pfas</w:t>
              </w:r>
            </w:hyperlink>
          </w:p>
        </w:tc>
      </w:tr>
      <w:tr w:rsidR="008C3F52" w14:paraId="740FD178" w14:textId="77777777" w:rsidTr="00855609">
        <w:tc>
          <w:tcPr>
            <w:tcW w:w="625" w:type="dxa"/>
          </w:tcPr>
          <w:p w14:paraId="2ED75E94" w14:textId="47EB93F2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720" w:type="dxa"/>
          </w:tcPr>
          <w:p w14:paraId="175413AF" w14:textId="0652E119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3060" w:type="dxa"/>
          </w:tcPr>
          <w:p w14:paraId="0F83D1BB" w14:textId="786C6896" w:rsidR="008C3F52" w:rsidRDefault="0002669F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ameda County</w:t>
            </w:r>
          </w:p>
        </w:tc>
        <w:tc>
          <w:tcPr>
            <w:tcW w:w="4945" w:type="dxa"/>
          </w:tcPr>
          <w:p w14:paraId="4F11AC67" w14:textId="6F42F03D" w:rsidR="008C3F52" w:rsidRPr="00E12BE4" w:rsidRDefault="008C3F52" w:rsidP="008C3F52">
            <w:pPr>
              <w:rPr>
                <w:rFonts w:ascii="Aptos Narrow" w:hAnsi="Aptos Narrow"/>
              </w:rPr>
            </w:pPr>
            <w:hyperlink r:id="rId60" w:history="1">
              <w:r w:rsidRPr="00553057">
                <w:rPr>
                  <w:rStyle w:val="Hyperlink"/>
                  <w:rFonts w:ascii="Aptos Narrow" w:hAnsi="Aptos Narrow"/>
                </w:rPr>
                <w:t>https://www.acwd.org/734/Understanding-PFAS</w:t>
              </w:r>
            </w:hyperlink>
          </w:p>
        </w:tc>
      </w:tr>
      <w:tr w:rsidR="008C3F52" w14:paraId="2DE56F28" w14:textId="77777777" w:rsidTr="00855609">
        <w:tc>
          <w:tcPr>
            <w:tcW w:w="625" w:type="dxa"/>
          </w:tcPr>
          <w:p w14:paraId="037C1732" w14:textId="7801255D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720" w:type="dxa"/>
          </w:tcPr>
          <w:p w14:paraId="4A929422" w14:textId="34922D17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3060" w:type="dxa"/>
          </w:tcPr>
          <w:p w14:paraId="7449B451" w14:textId="12E8DF38" w:rsidR="008C3F52" w:rsidRDefault="0002669F" w:rsidP="008C3F52">
            <w:pPr>
              <w:rPr>
                <w:rFonts w:asciiTheme="majorBidi" w:hAnsiTheme="majorBidi" w:cstheme="majorBidi"/>
              </w:rPr>
            </w:pPr>
            <w:r w:rsidRPr="0002669F">
              <w:rPr>
                <w:rFonts w:asciiTheme="majorBidi" w:hAnsiTheme="majorBidi" w:cstheme="majorBidi"/>
              </w:rPr>
              <w:t>American Water Works Association</w:t>
            </w:r>
          </w:p>
        </w:tc>
        <w:tc>
          <w:tcPr>
            <w:tcW w:w="4945" w:type="dxa"/>
          </w:tcPr>
          <w:p w14:paraId="4A976AB5" w14:textId="46DD93A7" w:rsidR="008C3F52" w:rsidRPr="00E12BE4" w:rsidRDefault="008C3F52" w:rsidP="008C3F52">
            <w:pPr>
              <w:rPr>
                <w:rFonts w:ascii="Aptos Narrow" w:hAnsi="Aptos Narrow"/>
              </w:rPr>
            </w:pPr>
            <w:hyperlink r:id="rId61" w:history="1">
              <w:r w:rsidRPr="00553057">
                <w:rPr>
                  <w:rStyle w:val="Hyperlink"/>
                  <w:rFonts w:ascii="Aptos Narrow" w:hAnsi="Aptos Narrow"/>
                </w:rPr>
                <w:t>https://www.awwa.org/Resources-Tools/Resource-Topics/PFAS</w:t>
              </w:r>
            </w:hyperlink>
          </w:p>
        </w:tc>
      </w:tr>
      <w:tr w:rsidR="008C3F52" w14:paraId="1E820165" w14:textId="77777777" w:rsidTr="00855609">
        <w:tc>
          <w:tcPr>
            <w:tcW w:w="625" w:type="dxa"/>
          </w:tcPr>
          <w:p w14:paraId="6D55B80B" w14:textId="45EBB176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720" w:type="dxa"/>
          </w:tcPr>
          <w:p w14:paraId="0C826B52" w14:textId="66D88DE1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3060" w:type="dxa"/>
          </w:tcPr>
          <w:p w14:paraId="025BDCDE" w14:textId="7003C6F1" w:rsidR="008C3F52" w:rsidRDefault="00C82497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ientific American</w:t>
            </w:r>
          </w:p>
        </w:tc>
        <w:tc>
          <w:tcPr>
            <w:tcW w:w="4945" w:type="dxa"/>
          </w:tcPr>
          <w:p w14:paraId="1934ED58" w14:textId="19C9BD84" w:rsidR="008C3F52" w:rsidRPr="00232D80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www.scientificamerican.com/article/forever-chemicals-are-widespread-in-u-s-drinking-water/</w:t>
            </w:r>
          </w:p>
        </w:tc>
      </w:tr>
      <w:tr w:rsidR="008C3F52" w14:paraId="447A6877" w14:textId="77777777" w:rsidTr="00855609">
        <w:tc>
          <w:tcPr>
            <w:tcW w:w="625" w:type="dxa"/>
          </w:tcPr>
          <w:p w14:paraId="503F777D" w14:textId="2BE2EA5B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720" w:type="dxa"/>
          </w:tcPr>
          <w:p w14:paraId="2DD7E648" w14:textId="1CC7ED16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3060" w:type="dxa"/>
          </w:tcPr>
          <w:p w14:paraId="4EAA12E6" w14:textId="7B8F7372" w:rsidR="008C3F52" w:rsidRDefault="00C82497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tional Science Foundation</w:t>
            </w:r>
          </w:p>
        </w:tc>
        <w:tc>
          <w:tcPr>
            <w:tcW w:w="4945" w:type="dxa"/>
          </w:tcPr>
          <w:p w14:paraId="6DA3EAFA" w14:textId="056A7CB3" w:rsidR="008C3F52" w:rsidRPr="00232D80" w:rsidRDefault="008C3F52" w:rsidP="008C3F52">
            <w:pPr>
              <w:rPr>
                <w:rFonts w:ascii="Aptos Narrow" w:hAnsi="Aptos Narrow"/>
                <w:color w:val="467886"/>
                <w:sz w:val="22"/>
                <w:szCs w:val="22"/>
                <w:u w:val="single"/>
              </w:rPr>
            </w:pPr>
            <w:hyperlink r:id="rId62" w:history="1">
              <w:r>
                <w:rPr>
                  <w:rStyle w:val="Hyperlink"/>
                  <w:rFonts w:ascii="Aptos Narrow" w:hAnsi="Aptos Narrow"/>
                  <w:sz w:val="22"/>
                  <w:szCs w:val="22"/>
                </w:rPr>
                <w:t>https://www.nsf.org/blog/consumer/treat-pfas-drinking-water</w:t>
              </w:r>
            </w:hyperlink>
          </w:p>
        </w:tc>
      </w:tr>
      <w:tr w:rsidR="008C3F52" w14:paraId="6EB53220" w14:textId="77777777" w:rsidTr="00855609">
        <w:tc>
          <w:tcPr>
            <w:tcW w:w="625" w:type="dxa"/>
          </w:tcPr>
          <w:p w14:paraId="342A6A3F" w14:textId="1224F819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720" w:type="dxa"/>
          </w:tcPr>
          <w:p w14:paraId="5A3ACF46" w14:textId="3CDF15D9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3060" w:type="dxa"/>
          </w:tcPr>
          <w:p w14:paraId="1D2E88D9" w14:textId="344E9F4E" w:rsidR="008C3F52" w:rsidRDefault="00C82497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partment of Defense</w:t>
            </w:r>
          </w:p>
        </w:tc>
        <w:tc>
          <w:tcPr>
            <w:tcW w:w="4945" w:type="dxa"/>
          </w:tcPr>
          <w:p w14:paraId="1D44AD33" w14:textId="51FCD23B" w:rsidR="008C3F52" w:rsidRPr="00232D80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www.acq.osd.mil/eie/eer/ecc/pfas/</w:t>
            </w:r>
          </w:p>
        </w:tc>
      </w:tr>
      <w:tr w:rsidR="008C3F52" w14:paraId="3D93C18B" w14:textId="77777777" w:rsidTr="00855609">
        <w:tc>
          <w:tcPr>
            <w:tcW w:w="625" w:type="dxa"/>
          </w:tcPr>
          <w:p w14:paraId="30C3A5FC" w14:textId="6302BB6A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720" w:type="dxa"/>
          </w:tcPr>
          <w:p w14:paraId="5CC378F4" w14:textId="5555E9CB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3060" w:type="dxa"/>
          </w:tcPr>
          <w:p w14:paraId="520422A0" w14:textId="270E7A38" w:rsidR="008C3F52" w:rsidRDefault="002C126A" w:rsidP="008C3F52">
            <w:pPr>
              <w:rPr>
                <w:rFonts w:asciiTheme="majorBidi" w:hAnsiTheme="majorBidi" w:cstheme="majorBidi"/>
              </w:rPr>
            </w:pPr>
            <w:r w:rsidRPr="002C126A">
              <w:rPr>
                <w:rFonts w:asciiTheme="majorBidi" w:hAnsiTheme="majorBidi" w:cstheme="majorBidi"/>
              </w:rPr>
              <w:t>Massachusetts Water Resource Authority</w:t>
            </w:r>
          </w:p>
        </w:tc>
        <w:tc>
          <w:tcPr>
            <w:tcW w:w="4945" w:type="dxa"/>
          </w:tcPr>
          <w:p w14:paraId="03B122E1" w14:textId="77079520" w:rsidR="008C3F52" w:rsidRPr="00232D80" w:rsidRDefault="008C3F52" w:rsidP="008C3F52">
            <w:pPr>
              <w:rPr>
                <w:rFonts w:ascii="Aptos Narrow" w:hAnsi="Aptos Narrow"/>
              </w:rPr>
            </w:pPr>
            <w:hyperlink r:id="rId63" w:history="1">
              <w:r w:rsidRPr="00553057">
                <w:rPr>
                  <w:rStyle w:val="Hyperlink"/>
                  <w:rFonts w:ascii="Aptos Narrow" w:hAnsi="Aptos Narrow"/>
                </w:rPr>
                <w:t>https://www.mwra.com/watertesting/pfas/about.html</w:t>
              </w:r>
            </w:hyperlink>
          </w:p>
        </w:tc>
      </w:tr>
      <w:tr w:rsidR="008C3F52" w14:paraId="2A238C60" w14:textId="77777777" w:rsidTr="00855609">
        <w:tc>
          <w:tcPr>
            <w:tcW w:w="625" w:type="dxa"/>
          </w:tcPr>
          <w:p w14:paraId="69FAEE56" w14:textId="46AFFC5C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720" w:type="dxa"/>
          </w:tcPr>
          <w:p w14:paraId="5A96425E" w14:textId="5BF6E0EB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3060" w:type="dxa"/>
          </w:tcPr>
          <w:p w14:paraId="517CE3EB" w14:textId="5AABA639" w:rsidR="008C3F52" w:rsidRDefault="002C126A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irfax Water</w:t>
            </w:r>
          </w:p>
        </w:tc>
        <w:tc>
          <w:tcPr>
            <w:tcW w:w="4945" w:type="dxa"/>
          </w:tcPr>
          <w:p w14:paraId="3F408B0F" w14:textId="233B8671" w:rsidR="008C3F52" w:rsidRPr="00232D80" w:rsidRDefault="008C3F52" w:rsidP="008C3F52">
            <w:pPr>
              <w:rPr>
                <w:rFonts w:ascii="Aptos Narrow" w:hAnsi="Aptos Narrow"/>
                <w:color w:val="467886"/>
                <w:sz w:val="22"/>
                <w:szCs w:val="22"/>
                <w:u w:val="single"/>
              </w:rPr>
            </w:pPr>
            <w:hyperlink r:id="rId64" w:history="1">
              <w:r>
                <w:rPr>
                  <w:rStyle w:val="Hyperlink"/>
                  <w:rFonts w:ascii="Aptos Narrow" w:hAnsi="Aptos Narrow"/>
                  <w:sz w:val="22"/>
                  <w:szCs w:val="22"/>
                </w:rPr>
                <w:t>https://www.fairfaxwater.org/water-quality/facts-about-pfas</w:t>
              </w:r>
            </w:hyperlink>
          </w:p>
        </w:tc>
      </w:tr>
      <w:tr w:rsidR="008C3F52" w14:paraId="333F729A" w14:textId="77777777" w:rsidTr="00855609">
        <w:tc>
          <w:tcPr>
            <w:tcW w:w="625" w:type="dxa"/>
          </w:tcPr>
          <w:p w14:paraId="2B1E1AB4" w14:textId="6C8C00C5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720" w:type="dxa"/>
          </w:tcPr>
          <w:p w14:paraId="3CF3411C" w14:textId="291F7ED9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3060" w:type="dxa"/>
          </w:tcPr>
          <w:p w14:paraId="5B15A138" w14:textId="3E973C69" w:rsidR="008C3F52" w:rsidRDefault="002C126A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nver Water</w:t>
            </w:r>
          </w:p>
        </w:tc>
        <w:tc>
          <w:tcPr>
            <w:tcW w:w="4945" w:type="dxa"/>
          </w:tcPr>
          <w:p w14:paraId="67D6B736" w14:textId="125D76F5" w:rsidR="008C3F52" w:rsidRPr="00232D80" w:rsidRDefault="008C3F52" w:rsidP="008C3F52">
            <w:pPr>
              <w:rPr>
                <w:rFonts w:ascii="Aptos Narrow" w:hAnsi="Aptos Narrow"/>
              </w:rPr>
            </w:pPr>
            <w:hyperlink r:id="rId65" w:history="1">
              <w:r w:rsidRPr="00553057">
                <w:rPr>
                  <w:rStyle w:val="Hyperlink"/>
                  <w:rFonts w:ascii="Aptos Narrow" w:hAnsi="Aptos Narrow"/>
                </w:rPr>
                <w:t>https://www.denverwater.org/your-water/water-quality/pfas</w:t>
              </w:r>
            </w:hyperlink>
          </w:p>
        </w:tc>
      </w:tr>
      <w:tr w:rsidR="008C3F52" w14:paraId="5FDF43C1" w14:textId="77777777" w:rsidTr="00855609">
        <w:tc>
          <w:tcPr>
            <w:tcW w:w="625" w:type="dxa"/>
          </w:tcPr>
          <w:p w14:paraId="29BA321B" w14:textId="7F0BEF0C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720" w:type="dxa"/>
          </w:tcPr>
          <w:p w14:paraId="672109D2" w14:textId="38521EC1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3060" w:type="dxa"/>
          </w:tcPr>
          <w:p w14:paraId="7982A702" w14:textId="6F5FF125" w:rsidR="008C3F52" w:rsidRDefault="005F1FD9" w:rsidP="008C3F52">
            <w:pPr>
              <w:rPr>
                <w:rFonts w:asciiTheme="majorBidi" w:hAnsiTheme="majorBidi" w:cstheme="majorBidi"/>
              </w:rPr>
            </w:pPr>
            <w:r w:rsidRPr="005F1FD9">
              <w:rPr>
                <w:rFonts w:asciiTheme="majorBidi" w:hAnsiTheme="majorBidi" w:cstheme="majorBidi"/>
              </w:rPr>
              <w:t>Mississippi Department of Environmental Quality</w:t>
            </w:r>
          </w:p>
        </w:tc>
        <w:tc>
          <w:tcPr>
            <w:tcW w:w="4945" w:type="dxa"/>
          </w:tcPr>
          <w:p w14:paraId="244E033F" w14:textId="192CA02E" w:rsidR="008C3F52" w:rsidRPr="00232D80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www.mdeq.ms.gov/water/groundwater-assessment-and-remediation/pfas-information/</w:t>
            </w:r>
          </w:p>
        </w:tc>
      </w:tr>
      <w:tr w:rsidR="008C3F52" w14:paraId="07A3047F" w14:textId="77777777" w:rsidTr="00855609">
        <w:tc>
          <w:tcPr>
            <w:tcW w:w="625" w:type="dxa"/>
          </w:tcPr>
          <w:p w14:paraId="105E5935" w14:textId="00960941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720" w:type="dxa"/>
          </w:tcPr>
          <w:p w14:paraId="0E9105A6" w14:textId="41729660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3060" w:type="dxa"/>
          </w:tcPr>
          <w:p w14:paraId="6C92580A" w14:textId="62030003" w:rsidR="008C3F52" w:rsidRDefault="005F1FD9" w:rsidP="008C3F52">
            <w:pPr>
              <w:rPr>
                <w:rFonts w:asciiTheme="majorBidi" w:hAnsiTheme="majorBidi" w:cstheme="majorBidi"/>
              </w:rPr>
            </w:pPr>
            <w:r w:rsidRPr="005F1FD9">
              <w:rPr>
                <w:rFonts w:asciiTheme="majorBidi" w:hAnsiTheme="majorBidi" w:cstheme="majorBidi"/>
              </w:rPr>
              <w:t>Michigan League of Conservation Voters</w:t>
            </w:r>
          </w:p>
        </w:tc>
        <w:tc>
          <w:tcPr>
            <w:tcW w:w="4945" w:type="dxa"/>
          </w:tcPr>
          <w:p w14:paraId="45487450" w14:textId="7082BE15" w:rsidR="008C3F52" w:rsidRPr="00221AFD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michiganlcv.org/pfas/</w:t>
            </w:r>
          </w:p>
        </w:tc>
      </w:tr>
      <w:tr w:rsidR="008C3F52" w14:paraId="0DA2B8DB" w14:textId="77777777" w:rsidTr="00855609">
        <w:tc>
          <w:tcPr>
            <w:tcW w:w="625" w:type="dxa"/>
          </w:tcPr>
          <w:p w14:paraId="5F498FCB" w14:textId="5D069BE3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720" w:type="dxa"/>
          </w:tcPr>
          <w:p w14:paraId="241E5702" w14:textId="63FFA68E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3060" w:type="dxa"/>
          </w:tcPr>
          <w:p w14:paraId="3AFCAFA9" w14:textId="6705A052" w:rsidR="008C3F52" w:rsidRDefault="005F1FD9" w:rsidP="008C3F52">
            <w:pPr>
              <w:rPr>
                <w:rFonts w:asciiTheme="majorBidi" w:hAnsiTheme="majorBidi" w:cstheme="majorBidi"/>
              </w:rPr>
            </w:pPr>
            <w:r w:rsidRPr="005F1FD9">
              <w:rPr>
                <w:rFonts w:asciiTheme="majorBidi" w:hAnsiTheme="majorBidi" w:cstheme="majorBidi"/>
              </w:rPr>
              <w:t>The Journalist's Resource</w:t>
            </w:r>
          </w:p>
        </w:tc>
        <w:tc>
          <w:tcPr>
            <w:tcW w:w="4945" w:type="dxa"/>
          </w:tcPr>
          <w:p w14:paraId="0AEBA843" w14:textId="276F2EB2" w:rsidR="008C3F52" w:rsidRPr="00221AFD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journalistsresource.org/home/pfas-forever-chemicals-in-drinking-water-an-explainer-and-research-roundup/</w:t>
            </w:r>
          </w:p>
        </w:tc>
      </w:tr>
      <w:tr w:rsidR="008C3F52" w14:paraId="384FEC94" w14:textId="77777777" w:rsidTr="00855609">
        <w:tc>
          <w:tcPr>
            <w:tcW w:w="625" w:type="dxa"/>
          </w:tcPr>
          <w:p w14:paraId="5B40EAB9" w14:textId="06EE4023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720" w:type="dxa"/>
          </w:tcPr>
          <w:p w14:paraId="6479A3BB" w14:textId="61A592F0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3060" w:type="dxa"/>
          </w:tcPr>
          <w:p w14:paraId="298B25AF" w14:textId="77852ACF" w:rsidR="008C3F52" w:rsidRDefault="00EB6D8C" w:rsidP="008C3F52">
            <w:pPr>
              <w:rPr>
                <w:rFonts w:asciiTheme="majorBidi" w:hAnsiTheme="majorBidi" w:cstheme="majorBidi"/>
              </w:rPr>
            </w:pPr>
            <w:r w:rsidRPr="00EB6D8C">
              <w:rPr>
                <w:rFonts w:asciiTheme="majorBidi" w:hAnsiTheme="majorBidi" w:cstheme="majorBidi"/>
              </w:rPr>
              <w:t>National Conference of State Legislatures</w:t>
            </w:r>
          </w:p>
        </w:tc>
        <w:tc>
          <w:tcPr>
            <w:tcW w:w="4945" w:type="dxa"/>
          </w:tcPr>
          <w:p w14:paraId="5A3181DD" w14:textId="2908A686" w:rsidR="008C3F52" w:rsidRPr="00221AFD" w:rsidRDefault="008C3F52" w:rsidP="008C3F52">
            <w:pPr>
              <w:rPr>
                <w:rFonts w:ascii="Aptos Narrow" w:hAnsi="Aptos Narrow"/>
              </w:rPr>
            </w:pPr>
            <w:hyperlink r:id="rId66" w:history="1">
              <w:r w:rsidRPr="00553057">
                <w:rPr>
                  <w:rStyle w:val="Hyperlink"/>
                  <w:rFonts w:ascii="Aptos Narrow" w:hAnsi="Aptos Narrow"/>
                </w:rPr>
                <w:t>https://www.ncsl.org/environment-and-natural-resources/per-and-polyfluoroalkyl-substances</w:t>
              </w:r>
            </w:hyperlink>
          </w:p>
        </w:tc>
      </w:tr>
      <w:tr w:rsidR="008C3F52" w14:paraId="44AA4279" w14:textId="77777777" w:rsidTr="00855609">
        <w:tc>
          <w:tcPr>
            <w:tcW w:w="625" w:type="dxa"/>
          </w:tcPr>
          <w:p w14:paraId="2D7ED479" w14:textId="69BD1D47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720" w:type="dxa"/>
          </w:tcPr>
          <w:p w14:paraId="75A9E532" w14:textId="2802FCF9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3060" w:type="dxa"/>
          </w:tcPr>
          <w:p w14:paraId="11CA94B2" w14:textId="48CA7763" w:rsidR="008C3F52" w:rsidRDefault="00EB6D8C" w:rsidP="008C3F52">
            <w:pPr>
              <w:rPr>
                <w:rFonts w:asciiTheme="majorBidi" w:hAnsiTheme="majorBidi" w:cstheme="majorBidi"/>
              </w:rPr>
            </w:pPr>
            <w:r w:rsidRPr="00EB6D8C">
              <w:rPr>
                <w:rFonts w:asciiTheme="majorBidi" w:hAnsiTheme="majorBidi" w:cstheme="majorBidi"/>
              </w:rPr>
              <w:t>The Water Research Foundation</w:t>
            </w:r>
          </w:p>
        </w:tc>
        <w:tc>
          <w:tcPr>
            <w:tcW w:w="4945" w:type="dxa"/>
          </w:tcPr>
          <w:p w14:paraId="23B728F0" w14:textId="19248340" w:rsidR="008C3F52" w:rsidRPr="00221AFD" w:rsidRDefault="008C3F52" w:rsidP="008C3F52">
            <w:pPr>
              <w:rPr>
                <w:rFonts w:ascii="Aptos Narrow" w:hAnsi="Aptos Narrow"/>
              </w:rPr>
            </w:pPr>
            <w:hyperlink r:id="rId67" w:history="1">
              <w:r w:rsidRPr="00553057">
                <w:rPr>
                  <w:rStyle w:val="Hyperlink"/>
                  <w:rFonts w:ascii="Aptos Narrow" w:hAnsi="Aptos Narrow"/>
                </w:rPr>
                <w:t>https://www.waterrf.org/research/topics/and-polyfluoroalkyl-substances-pfas</w:t>
              </w:r>
            </w:hyperlink>
          </w:p>
        </w:tc>
      </w:tr>
      <w:tr w:rsidR="008C3F52" w14:paraId="480E9D84" w14:textId="77777777" w:rsidTr="00855609">
        <w:tc>
          <w:tcPr>
            <w:tcW w:w="625" w:type="dxa"/>
          </w:tcPr>
          <w:p w14:paraId="6E745220" w14:textId="4FC96E59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720" w:type="dxa"/>
          </w:tcPr>
          <w:p w14:paraId="7F7F78AD" w14:textId="15AF92A2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3060" w:type="dxa"/>
          </w:tcPr>
          <w:p w14:paraId="58458A25" w14:textId="5E892545" w:rsidR="008C3F52" w:rsidRDefault="00410F87" w:rsidP="008C3F52">
            <w:pPr>
              <w:rPr>
                <w:rFonts w:asciiTheme="majorBidi" w:hAnsiTheme="majorBidi" w:cstheme="majorBidi"/>
              </w:rPr>
            </w:pPr>
            <w:r w:rsidRPr="00410F87">
              <w:rPr>
                <w:rFonts w:asciiTheme="majorBidi" w:hAnsiTheme="majorBidi" w:cstheme="majorBidi"/>
              </w:rPr>
              <w:t>New Orleans Sewage and Water Board</w:t>
            </w:r>
          </w:p>
        </w:tc>
        <w:tc>
          <w:tcPr>
            <w:tcW w:w="4945" w:type="dxa"/>
          </w:tcPr>
          <w:p w14:paraId="7ED18CAC" w14:textId="22A81649" w:rsidR="008C3F52" w:rsidRPr="00221AFD" w:rsidRDefault="008C3F52" w:rsidP="008C3F52">
            <w:pPr>
              <w:rPr>
                <w:rFonts w:ascii="Aptos Narrow" w:hAnsi="Aptos Narrow"/>
              </w:rPr>
            </w:pPr>
            <w:hyperlink r:id="rId68" w:history="1">
              <w:r w:rsidRPr="00553057">
                <w:rPr>
                  <w:rStyle w:val="Hyperlink"/>
                  <w:rFonts w:ascii="Aptos Narrow" w:hAnsi="Aptos Narrow"/>
                </w:rPr>
                <w:t>https://www.swbno.org/DrinkingWater/PFAS</w:t>
              </w:r>
            </w:hyperlink>
          </w:p>
        </w:tc>
      </w:tr>
      <w:tr w:rsidR="008C3F52" w14:paraId="2B40BC56" w14:textId="77777777" w:rsidTr="00855609">
        <w:tc>
          <w:tcPr>
            <w:tcW w:w="625" w:type="dxa"/>
          </w:tcPr>
          <w:p w14:paraId="74163D20" w14:textId="458550F0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720" w:type="dxa"/>
          </w:tcPr>
          <w:p w14:paraId="1433E4DF" w14:textId="0B9910D8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3060" w:type="dxa"/>
          </w:tcPr>
          <w:p w14:paraId="25DFF663" w14:textId="614C216B" w:rsidR="008C3F52" w:rsidRDefault="00410F87" w:rsidP="008C3F52">
            <w:pPr>
              <w:rPr>
                <w:rFonts w:asciiTheme="majorBidi" w:hAnsiTheme="majorBidi" w:cstheme="majorBidi"/>
              </w:rPr>
            </w:pPr>
            <w:r w:rsidRPr="00410F87">
              <w:rPr>
                <w:rFonts w:asciiTheme="majorBidi" w:hAnsiTheme="majorBidi" w:cstheme="majorBidi"/>
              </w:rPr>
              <w:t>University of Rochester Medical Center</w:t>
            </w:r>
          </w:p>
        </w:tc>
        <w:tc>
          <w:tcPr>
            <w:tcW w:w="4945" w:type="dxa"/>
          </w:tcPr>
          <w:p w14:paraId="1BFBF05C" w14:textId="595CE812" w:rsidR="008C3F52" w:rsidRPr="00221AFD" w:rsidRDefault="008C3F52" w:rsidP="008C3F52">
            <w:pPr>
              <w:rPr>
                <w:rFonts w:ascii="Aptos Narrow" w:hAnsi="Aptos Narrow"/>
              </w:rPr>
            </w:pPr>
            <w:hyperlink r:id="rId69" w:history="1">
              <w:r w:rsidRPr="00553057">
                <w:rPr>
                  <w:rStyle w:val="Hyperlink"/>
                  <w:rFonts w:ascii="Aptos Narrow" w:hAnsi="Aptos Narrow"/>
                </w:rPr>
                <w:t>https://www.urmc.rochester.edu/news/story/pfas-what-you-need-to-know</w:t>
              </w:r>
            </w:hyperlink>
          </w:p>
        </w:tc>
      </w:tr>
      <w:tr w:rsidR="008C3F52" w14:paraId="6D5BA8C6" w14:textId="77777777" w:rsidTr="00855609">
        <w:tc>
          <w:tcPr>
            <w:tcW w:w="625" w:type="dxa"/>
          </w:tcPr>
          <w:p w14:paraId="11DA33AD" w14:textId="2ABE0047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720" w:type="dxa"/>
          </w:tcPr>
          <w:p w14:paraId="7AFD3F39" w14:textId="0A27E698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3060" w:type="dxa"/>
          </w:tcPr>
          <w:p w14:paraId="606F6391" w14:textId="0F1779BB" w:rsidR="008C3F52" w:rsidRDefault="00410F87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ty of Sugar Land</w:t>
            </w:r>
          </w:p>
        </w:tc>
        <w:tc>
          <w:tcPr>
            <w:tcW w:w="4945" w:type="dxa"/>
          </w:tcPr>
          <w:p w14:paraId="2C4BA73D" w14:textId="1D3857B5" w:rsidR="008C3F52" w:rsidRPr="00622076" w:rsidRDefault="008C3F52" w:rsidP="008C3F52">
            <w:pPr>
              <w:rPr>
                <w:rFonts w:ascii="Aptos Narrow" w:hAnsi="Aptos Narrow"/>
              </w:rPr>
            </w:pPr>
            <w:hyperlink r:id="rId70" w:history="1">
              <w:r w:rsidRPr="00553057">
                <w:rPr>
                  <w:rStyle w:val="Hyperlink"/>
                  <w:rFonts w:ascii="Aptos Narrow" w:hAnsi="Aptos Narrow"/>
                </w:rPr>
                <w:t>https://www.sugarlandtx.gov/2461/PFAS</w:t>
              </w:r>
            </w:hyperlink>
          </w:p>
        </w:tc>
      </w:tr>
      <w:tr w:rsidR="008C3F52" w14:paraId="08553EAD" w14:textId="77777777" w:rsidTr="00855609">
        <w:tc>
          <w:tcPr>
            <w:tcW w:w="625" w:type="dxa"/>
          </w:tcPr>
          <w:p w14:paraId="09741DEA" w14:textId="6FF10BAF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720" w:type="dxa"/>
          </w:tcPr>
          <w:p w14:paraId="46AC5F17" w14:textId="37C60A92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3060" w:type="dxa"/>
          </w:tcPr>
          <w:p w14:paraId="5DC8E153" w14:textId="54BABBC8" w:rsidR="008C3F52" w:rsidRDefault="008A272E" w:rsidP="008C3F52">
            <w:pPr>
              <w:rPr>
                <w:rFonts w:asciiTheme="majorBidi" w:hAnsiTheme="majorBidi" w:cstheme="majorBidi"/>
              </w:rPr>
            </w:pPr>
            <w:r w:rsidRPr="008A272E">
              <w:rPr>
                <w:rFonts w:asciiTheme="majorBidi" w:hAnsiTheme="majorBidi" w:cstheme="majorBidi"/>
              </w:rPr>
              <w:t>RTI International</w:t>
            </w:r>
          </w:p>
        </w:tc>
        <w:tc>
          <w:tcPr>
            <w:tcW w:w="4945" w:type="dxa"/>
          </w:tcPr>
          <w:p w14:paraId="7E792389" w14:textId="4E2A961A" w:rsidR="008C3F52" w:rsidRPr="00622076" w:rsidRDefault="008C3F52" w:rsidP="008C3F52">
            <w:pPr>
              <w:rPr>
                <w:rFonts w:ascii="Aptos Narrow" w:hAnsi="Aptos Narrow"/>
              </w:rPr>
            </w:pPr>
            <w:hyperlink r:id="rId71" w:history="1">
              <w:r w:rsidRPr="00553057">
                <w:rPr>
                  <w:rStyle w:val="Hyperlink"/>
                  <w:rFonts w:ascii="Aptos Narrow" w:hAnsi="Aptos Narrow"/>
                </w:rPr>
                <w:t>https://www.rti.org/focus-area/pfas-in-water</w:t>
              </w:r>
            </w:hyperlink>
          </w:p>
        </w:tc>
      </w:tr>
      <w:tr w:rsidR="008C3F52" w14:paraId="31789900" w14:textId="77777777" w:rsidTr="00855609">
        <w:tc>
          <w:tcPr>
            <w:tcW w:w="625" w:type="dxa"/>
          </w:tcPr>
          <w:p w14:paraId="06FF8B80" w14:textId="5D6B4E85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720" w:type="dxa"/>
          </w:tcPr>
          <w:p w14:paraId="14976420" w14:textId="4390431A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3060" w:type="dxa"/>
          </w:tcPr>
          <w:p w14:paraId="0EE8E310" w14:textId="36C537DA" w:rsidR="008C3F52" w:rsidRDefault="008A272E" w:rsidP="008C3F52">
            <w:pPr>
              <w:rPr>
                <w:rFonts w:asciiTheme="majorBidi" w:hAnsiTheme="majorBidi" w:cstheme="majorBidi"/>
              </w:rPr>
            </w:pPr>
            <w:r w:rsidRPr="008A272E">
              <w:rPr>
                <w:rFonts w:asciiTheme="majorBidi" w:hAnsiTheme="majorBidi" w:cstheme="majorBidi"/>
              </w:rPr>
              <w:t>Livingston New Jersey</w:t>
            </w:r>
          </w:p>
        </w:tc>
        <w:tc>
          <w:tcPr>
            <w:tcW w:w="4945" w:type="dxa"/>
          </w:tcPr>
          <w:p w14:paraId="175BA293" w14:textId="52549B69" w:rsidR="008C3F52" w:rsidRPr="00622076" w:rsidRDefault="008C3F52" w:rsidP="008C3F52">
            <w:pPr>
              <w:rPr>
                <w:rFonts w:ascii="Aptos Narrow" w:hAnsi="Aptos Narrow"/>
              </w:rPr>
            </w:pPr>
            <w:hyperlink r:id="rId72" w:history="1">
              <w:r w:rsidRPr="00553057">
                <w:rPr>
                  <w:rStyle w:val="Hyperlink"/>
                  <w:rFonts w:ascii="Aptos Narrow" w:hAnsi="Aptos Narrow"/>
                </w:rPr>
                <w:t>https://www.livingstonnj.org/1484/PFOA-PFAS-Important-Information-About-Dr</w:t>
              </w:r>
            </w:hyperlink>
          </w:p>
        </w:tc>
      </w:tr>
      <w:tr w:rsidR="008C3F52" w14:paraId="23DCB3A2" w14:textId="77777777" w:rsidTr="00855609">
        <w:tc>
          <w:tcPr>
            <w:tcW w:w="625" w:type="dxa"/>
          </w:tcPr>
          <w:p w14:paraId="1530CD6B" w14:textId="1A0B2594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720" w:type="dxa"/>
          </w:tcPr>
          <w:p w14:paraId="0C453D38" w14:textId="106B21E7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3060" w:type="dxa"/>
          </w:tcPr>
          <w:p w14:paraId="574A3B6C" w14:textId="7B31B409" w:rsidR="008C3F52" w:rsidRDefault="008A272E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nvironmental International article</w:t>
            </w:r>
          </w:p>
        </w:tc>
        <w:tc>
          <w:tcPr>
            <w:tcW w:w="4945" w:type="dxa"/>
          </w:tcPr>
          <w:p w14:paraId="55D69345" w14:textId="02A5C114" w:rsidR="008C3F52" w:rsidRPr="00622076" w:rsidRDefault="008C3F52" w:rsidP="008C3F52">
            <w:pPr>
              <w:rPr>
                <w:rFonts w:ascii="Aptos Narrow" w:hAnsi="Aptos Narrow"/>
              </w:rPr>
            </w:pPr>
            <w:hyperlink r:id="rId73" w:history="1">
              <w:r w:rsidRPr="00553057">
                <w:rPr>
                  <w:rStyle w:val="Hyperlink"/>
                  <w:rFonts w:ascii="Aptos Narrow" w:hAnsi="Aptos Narrow"/>
                </w:rPr>
                <w:t>https://www.sciencedirect.com/science/article/pii/S0160412023003069</w:t>
              </w:r>
            </w:hyperlink>
          </w:p>
        </w:tc>
      </w:tr>
      <w:tr w:rsidR="008C3F52" w14:paraId="79F6F129" w14:textId="77777777" w:rsidTr="00855609">
        <w:tc>
          <w:tcPr>
            <w:tcW w:w="625" w:type="dxa"/>
          </w:tcPr>
          <w:p w14:paraId="769128FB" w14:textId="271FFFC3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720" w:type="dxa"/>
          </w:tcPr>
          <w:p w14:paraId="39DE2E87" w14:textId="79004C25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3060" w:type="dxa"/>
          </w:tcPr>
          <w:p w14:paraId="1BABC8F0" w14:textId="328FC990" w:rsidR="008C3F52" w:rsidRDefault="00D8646A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ty of Rockford</w:t>
            </w:r>
          </w:p>
        </w:tc>
        <w:tc>
          <w:tcPr>
            <w:tcW w:w="4945" w:type="dxa"/>
          </w:tcPr>
          <w:p w14:paraId="28485523" w14:textId="755DBBAC" w:rsidR="008C3F52" w:rsidRPr="00DA4CEF" w:rsidRDefault="008C3F52" w:rsidP="008C3F52">
            <w:pPr>
              <w:rPr>
                <w:rFonts w:ascii="Aptos Narrow" w:hAnsi="Aptos Narrow"/>
              </w:rPr>
            </w:pPr>
            <w:hyperlink r:id="rId74" w:history="1">
              <w:r w:rsidRPr="00553057">
                <w:rPr>
                  <w:rStyle w:val="Hyperlink"/>
                  <w:rFonts w:ascii="Aptos Narrow" w:hAnsi="Aptos Narrow"/>
                </w:rPr>
                <w:t>https://www.rockfordil.gov/315/PFAS-Drinking-Water</w:t>
              </w:r>
            </w:hyperlink>
          </w:p>
        </w:tc>
      </w:tr>
      <w:tr w:rsidR="008C3F52" w14:paraId="449D944A" w14:textId="77777777" w:rsidTr="00855609">
        <w:tc>
          <w:tcPr>
            <w:tcW w:w="625" w:type="dxa"/>
          </w:tcPr>
          <w:p w14:paraId="5126567B" w14:textId="2524101A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720" w:type="dxa"/>
          </w:tcPr>
          <w:p w14:paraId="46D07DAE" w14:textId="1B760E3F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3060" w:type="dxa"/>
          </w:tcPr>
          <w:p w14:paraId="4772639D" w14:textId="37691880" w:rsidR="008C3F52" w:rsidRDefault="00D8646A" w:rsidP="008C3F52">
            <w:pPr>
              <w:rPr>
                <w:rFonts w:asciiTheme="majorBidi" w:hAnsiTheme="majorBidi" w:cstheme="majorBidi"/>
              </w:rPr>
            </w:pPr>
            <w:r w:rsidRPr="00D8646A">
              <w:rPr>
                <w:rFonts w:asciiTheme="majorBidi" w:hAnsiTheme="majorBidi" w:cstheme="majorBidi"/>
              </w:rPr>
              <w:t>Harvard School of Public Health</w:t>
            </w:r>
          </w:p>
        </w:tc>
        <w:tc>
          <w:tcPr>
            <w:tcW w:w="4945" w:type="dxa"/>
          </w:tcPr>
          <w:p w14:paraId="0A644AFD" w14:textId="1E06F61F" w:rsidR="008C3F52" w:rsidRPr="00DA4CEF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www.hsph.harvard.edu/news/press-releases/communities-of-color-disproportionately-exposed-to-pfas-pollution-in-drinking-water/</w:t>
            </w:r>
          </w:p>
        </w:tc>
      </w:tr>
      <w:tr w:rsidR="008C3F52" w14:paraId="7335457C" w14:textId="77777777" w:rsidTr="00855609">
        <w:tc>
          <w:tcPr>
            <w:tcW w:w="625" w:type="dxa"/>
          </w:tcPr>
          <w:p w14:paraId="4C4D76DB" w14:textId="662D3C8E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720" w:type="dxa"/>
          </w:tcPr>
          <w:p w14:paraId="52D57BAF" w14:textId="1B0D4275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3060" w:type="dxa"/>
          </w:tcPr>
          <w:p w14:paraId="62F6D764" w14:textId="43672B97" w:rsidR="008C3F52" w:rsidRDefault="00D8646A" w:rsidP="008C3F52">
            <w:pPr>
              <w:rPr>
                <w:rFonts w:asciiTheme="majorBidi" w:hAnsiTheme="majorBidi" w:cstheme="majorBidi"/>
              </w:rPr>
            </w:pPr>
            <w:r w:rsidRPr="00D8646A">
              <w:rPr>
                <w:rFonts w:asciiTheme="majorBidi" w:hAnsiTheme="majorBidi" w:cstheme="majorBidi"/>
              </w:rPr>
              <w:t>Georgia Environmental Protection Division</w:t>
            </w:r>
          </w:p>
        </w:tc>
        <w:tc>
          <w:tcPr>
            <w:tcW w:w="4945" w:type="dxa"/>
          </w:tcPr>
          <w:p w14:paraId="32B209F8" w14:textId="1E528363" w:rsidR="008C3F52" w:rsidRPr="00DA4CEF" w:rsidRDefault="008C3F52" w:rsidP="008C3F52">
            <w:pPr>
              <w:rPr>
                <w:rFonts w:ascii="Aptos Narrow" w:hAnsi="Aptos Narrow"/>
              </w:rPr>
            </w:pPr>
            <w:hyperlink r:id="rId75" w:history="1">
              <w:r w:rsidRPr="00553057">
                <w:rPr>
                  <w:rStyle w:val="Hyperlink"/>
                  <w:rFonts w:ascii="Aptos Narrow" w:hAnsi="Aptos Narrow"/>
                </w:rPr>
                <w:t>https://epd.georgia.gov/pfoa-and-pfos-information</w:t>
              </w:r>
            </w:hyperlink>
          </w:p>
        </w:tc>
      </w:tr>
      <w:tr w:rsidR="008C3F52" w14:paraId="38287B40" w14:textId="77777777" w:rsidTr="00855609">
        <w:tc>
          <w:tcPr>
            <w:tcW w:w="625" w:type="dxa"/>
          </w:tcPr>
          <w:p w14:paraId="6EC9214F" w14:textId="07D9B56B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720" w:type="dxa"/>
          </w:tcPr>
          <w:p w14:paraId="350FBA21" w14:textId="66BB457D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3060" w:type="dxa"/>
          </w:tcPr>
          <w:p w14:paraId="37644327" w14:textId="67CFE39E" w:rsidR="008C3F52" w:rsidRDefault="00D8646A" w:rsidP="008C3F52">
            <w:pPr>
              <w:rPr>
                <w:rFonts w:asciiTheme="majorBidi" w:hAnsiTheme="majorBidi" w:cstheme="majorBidi"/>
              </w:rPr>
            </w:pPr>
            <w:r w:rsidRPr="00D8646A">
              <w:rPr>
                <w:rFonts w:asciiTheme="majorBidi" w:hAnsiTheme="majorBidi" w:cstheme="majorBidi"/>
              </w:rPr>
              <w:t>Virginia Department of Health</w:t>
            </w:r>
          </w:p>
        </w:tc>
        <w:tc>
          <w:tcPr>
            <w:tcW w:w="4945" w:type="dxa"/>
          </w:tcPr>
          <w:p w14:paraId="1C710DBB" w14:textId="0A4FD46F" w:rsidR="008C3F52" w:rsidRPr="00DA4CEF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www.vdh.virginia.gov/drinking-water/pfas/</w:t>
            </w:r>
          </w:p>
        </w:tc>
      </w:tr>
      <w:tr w:rsidR="008C3F52" w14:paraId="47CD92F7" w14:textId="77777777" w:rsidTr="00855609">
        <w:tc>
          <w:tcPr>
            <w:tcW w:w="625" w:type="dxa"/>
          </w:tcPr>
          <w:p w14:paraId="0F49ABF3" w14:textId="753169DD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720" w:type="dxa"/>
          </w:tcPr>
          <w:p w14:paraId="18563C9B" w14:textId="3965B516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3060" w:type="dxa"/>
          </w:tcPr>
          <w:p w14:paraId="3F5FCA0B" w14:textId="2D01D733" w:rsidR="008C3F52" w:rsidRDefault="00D94502" w:rsidP="008C3F52">
            <w:pPr>
              <w:rPr>
                <w:rFonts w:asciiTheme="majorBidi" w:hAnsiTheme="majorBidi" w:cstheme="majorBidi"/>
              </w:rPr>
            </w:pPr>
            <w:r w:rsidRPr="00D94502">
              <w:rPr>
                <w:rFonts w:asciiTheme="majorBidi" w:hAnsiTheme="majorBidi" w:cstheme="majorBidi"/>
              </w:rPr>
              <w:t>Kansas Division of the Environment</w:t>
            </w:r>
          </w:p>
        </w:tc>
        <w:tc>
          <w:tcPr>
            <w:tcW w:w="4945" w:type="dxa"/>
          </w:tcPr>
          <w:p w14:paraId="58D6E9A0" w14:textId="01351A66" w:rsidR="008C3F52" w:rsidRPr="00DA4CEF" w:rsidRDefault="008C3F52" w:rsidP="008C3F52">
            <w:pPr>
              <w:rPr>
                <w:rFonts w:ascii="Aptos Narrow" w:hAnsi="Aptos Narrow"/>
              </w:rPr>
            </w:pPr>
            <w:hyperlink r:id="rId76" w:history="1">
              <w:r w:rsidRPr="00553057">
                <w:rPr>
                  <w:rStyle w:val="Hyperlink"/>
                  <w:rFonts w:ascii="Aptos Narrow" w:hAnsi="Aptos Narrow"/>
                </w:rPr>
                <w:t>https://www.kdhe.ks.gov/635/Per--Polyfluoroalkyl-Substances</w:t>
              </w:r>
            </w:hyperlink>
          </w:p>
        </w:tc>
      </w:tr>
      <w:tr w:rsidR="008C3F52" w14:paraId="680323D3" w14:textId="77777777" w:rsidTr="00855609">
        <w:tc>
          <w:tcPr>
            <w:tcW w:w="625" w:type="dxa"/>
          </w:tcPr>
          <w:p w14:paraId="722B072F" w14:textId="2FB1E06D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720" w:type="dxa"/>
          </w:tcPr>
          <w:p w14:paraId="77BF92FA" w14:textId="0DE0DD52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3060" w:type="dxa"/>
          </w:tcPr>
          <w:p w14:paraId="0B76793C" w14:textId="05EDFC26" w:rsidR="008C3F52" w:rsidRDefault="00D94502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ty of Cincinnati</w:t>
            </w:r>
          </w:p>
        </w:tc>
        <w:tc>
          <w:tcPr>
            <w:tcW w:w="4945" w:type="dxa"/>
          </w:tcPr>
          <w:p w14:paraId="5B15A260" w14:textId="31170B55" w:rsidR="008C3F52" w:rsidRPr="00DA4CEF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www.cincinnati-oh.gov/water/water-quality-and-treatment/water-your-health/pfas/</w:t>
            </w:r>
          </w:p>
        </w:tc>
      </w:tr>
      <w:tr w:rsidR="008C3F52" w14:paraId="41E59752" w14:textId="77777777" w:rsidTr="00855609">
        <w:tc>
          <w:tcPr>
            <w:tcW w:w="625" w:type="dxa"/>
          </w:tcPr>
          <w:p w14:paraId="506AB8F6" w14:textId="177EBDE9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720" w:type="dxa"/>
          </w:tcPr>
          <w:p w14:paraId="29468C23" w14:textId="06973B7B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3060" w:type="dxa"/>
          </w:tcPr>
          <w:p w14:paraId="127ADB3B" w14:textId="78E1E8F3" w:rsidR="008C3F52" w:rsidRDefault="00D94502" w:rsidP="008C3F52">
            <w:pPr>
              <w:rPr>
                <w:rFonts w:asciiTheme="majorBidi" w:hAnsiTheme="majorBidi" w:cstheme="majorBidi"/>
              </w:rPr>
            </w:pPr>
            <w:r w:rsidRPr="00D94502">
              <w:rPr>
                <w:rFonts w:asciiTheme="majorBidi" w:hAnsiTheme="majorBidi" w:cstheme="majorBidi"/>
              </w:rPr>
              <w:t>Colorado Department of Public Health and Environment</w:t>
            </w:r>
          </w:p>
        </w:tc>
        <w:tc>
          <w:tcPr>
            <w:tcW w:w="4945" w:type="dxa"/>
          </w:tcPr>
          <w:p w14:paraId="0E3928F9" w14:textId="3027A577" w:rsidR="008C3F52" w:rsidRPr="00EF7468" w:rsidRDefault="008C3F52" w:rsidP="008C3F52">
            <w:pPr>
              <w:rPr>
                <w:rFonts w:ascii="Aptos Narrow" w:hAnsi="Aptos Narrow"/>
              </w:rPr>
            </w:pPr>
            <w:hyperlink r:id="rId77" w:history="1">
              <w:r w:rsidRPr="00553057">
                <w:rPr>
                  <w:rStyle w:val="Hyperlink"/>
                  <w:rFonts w:ascii="Aptos Narrow" w:hAnsi="Aptos Narrow"/>
                </w:rPr>
                <w:t>https://cdphe.colorado.gov/pfas-water</w:t>
              </w:r>
            </w:hyperlink>
          </w:p>
        </w:tc>
      </w:tr>
      <w:tr w:rsidR="008C3F52" w14:paraId="5B1CE246" w14:textId="77777777" w:rsidTr="00855609">
        <w:tc>
          <w:tcPr>
            <w:tcW w:w="625" w:type="dxa"/>
          </w:tcPr>
          <w:p w14:paraId="56087F36" w14:textId="63371EEB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720" w:type="dxa"/>
          </w:tcPr>
          <w:p w14:paraId="1F052F35" w14:textId="72D182FF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3060" w:type="dxa"/>
          </w:tcPr>
          <w:p w14:paraId="24F0D002" w14:textId="48EA77A3" w:rsidR="008C3F52" w:rsidRDefault="00D94502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ty of Dayton</w:t>
            </w:r>
          </w:p>
        </w:tc>
        <w:tc>
          <w:tcPr>
            <w:tcW w:w="4945" w:type="dxa"/>
          </w:tcPr>
          <w:p w14:paraId="4568A8B4" w14:textId="45029BCF" w:rsidR="008C3F52" w:rsidRPr="00EF7468" w:rsidRDefault="008C3F52" w:rsidP="008C3F52">
            <w:pPr>
              <w:rPr>
                <w:rFonts w:ascii="Aptos Narrow" w:hAnsi="Aptos Narrow"/>
              </w:rPr>
            </w:pPr>
            <w:hyperlink r:id="rId78" w:history="1">
              <w:r w:rsidRPr="00553057">
                <w:rPr>
                  <w:rStyle w:val="Hyperlink"/>
                  <w:rFonts w:ascii="Aptos Narrow" w:hAnsi="Aptos Narrow"/>
                </w:rPr>
                <w:t>https://www.daytonohio.gov/775/PFAS-and-Drinking-Water</w:t>
              </w:r>
            </w:hyperlink>
          </w:p>
        </w:tc>
      </w:tr>
      <w:tr w:rsidR="008C3F52" w14:paraId="23F67580" w14:textId="77777777" w:rsidTr="00855609">
        <w:tc>
          <w:tcPr>
            <w:tcW w:w="625" w:type="dxa"/>
          </w:tcPr>
          <w:p w14:paraId="61D7B462" w14:textId="3173CFED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720" w:type="dxa"/>
          </w:tcPr>
          <w:p w14:paraId="2B30106F" w14:textId="6A9B5C02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3060" w:type="dxa"/>
          </w:tcPr>
          <w:p w14:paraId="6DF33D53" w14:textId="52B89AB3" w:rsidR="008C3F52" w:rsidRDefault="003C0D85" w:rsidP="008C3F52">
            <w:pPr>
              <w:rPr>
                <w:rFonts w:asciiTheme="majorBidi" w:hAnsiTheme="majorBidi" w:cstheme="majorBidi"/>
              </w:rPr>
            </w:pPr>
            <w:r w:rsidRPr="003C0D85">
              <w:rPr>
                <w:rFonts w:asciiTheme="majorBidi" w:hAnsiTheme="majorBidi" w:cstheme="majorBidi"/>
              </w:rPr>
              <w:t>Seattle Public Utilities</w:t>
            </w:r>
          </w:p>
        </w:tc>
        <w:tc>
          <w:tcPr>
            <w:tcW w:w="4945" w:type="dxa"/>
          </w:tcPr>
          <w:p w14:paraId="2784928A" w14:textId="3F3C5B78" w:rsidR="008C3F52" w:rsidRPr="00EF7468" w:rsidRDefault="008C3F52" w:rsidP="008C3F52">
            <w:pPr>
              <w:rPr>
                <w:rFonts w:ascii="Aptos Narrow" w:hAnsi="Aptos Narrow"/>
              </w:rPr>
            </w:pPr>
            <w:hyperlink r:id="rId79" w:history="1">
              <w:r w:rsidRPr="00553057">
                <w:rPr>
                  <w:rStyle w:val="Hyperlink"/>
                  <w:rFonts w:ascii="Aptos Narrow" w:hAnsi="Aptos Narrow"/>
                </w:rPr>
                <w:t>https://www.seattle.gov/utilities/your-services/water/water-quality/quality-concerns/pfas</w:t>
              </w:r>
            </w:hyperlink>
          </w:p>
        </w:tc>
      </w:tr>
      <w:tr w:rsidR="008C3F52" w14:paraId="02DEA898" w14:textId="77777777" w:rsidTr="00855609">
        <w:tc>
          <w:tcPr>
            <w:tcW w:w="625" w:type="dxa"/>
          </w:tcPr>
          <w:p w14:paraId="56770ECB" w14:textId="36067815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720" w:type="dxa"/>
          </w:tcPr>
          <w:p w14:paraId="307F62A1" w14:textId="65259DCE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3060" w:type="dxa"/>
          </w:tcPr>
          <w:p w14:paraId="21F78F02" w14:textId="509E1587" w:rsidR="008C3F52" w:rsidRDefault="003C0D85" w:rsidP="008C3F52">
            <w:pPr>
              <w:rPr>
                <w:rFonts w:asciiTheme="majorBidi" w:hAnsiTheme="majorBidi" w:cstheme="majorBidi"/>
              </w:rPr>
            </w:pPr>
            <w:r w:rsidRPr="003C0D85">
              <w:rPr>
                <w:rFonts w:asciiTheme="majorBidi" w:hAnsiTheme="majorBidi" w:cstheme="majorBidi"/>
              </w:rPr>
              <w:t>City of Sacramento Utilities</w:t>
            </w:r>
          </w:p>
        </w:tc>
        <w:tc>
          <w:tcPr>
            <w:tcW w:w="4945" w:type="dxa"/>
          </w:tcPr>
          <w:p w14:paraId="3136155F" w14:textId="0C7841A9" w:rsidR="008C3F52" w:rsidRPr="00EF7468" w:rsidRDefault="008C3F52" w:rsidP="008C3F52">
            <w:pPr>
              <w:rPr>
                <w:rFonts w:ascii="Aptos Narrow" w:hAnsi="Aptos Narrow"/>
              </w:rPr>
            </w:pPr>
            <w:hyperlink r:id="rId80" w:history="1">
              <w:r w:rsidRPr="00553057">
                <w:rPr>
                  <w:rStyle w:val="Hyperlink"/>
                  <w:rFonts w:ascii="Aptos Narrow" w:hAnsi="Aptos Narrow"/>
                </w:rPr>
                <w:t>https://www.cityofsacramento.org/Utilities/Water/Water-Quality/water-quality/PFAS</w:t>
              </w:r>
            </w:hyperlink>
          </w:p>
        </w:tc>
      </w:tr>
      <w:tr w:rsidR="008C3F52" w14:paraId="1F4C21CB" w14:textId="77777777" w:rsidTr="00855609">
        <w:tc>
          <w:tcPr>
            <w:tcW w:w="625" w:type="dxa"/>
          </w:tcPr>
          <w:p w14:paraId="179C3239" w14:textId="47EC77D3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720" w:type="dxa"/>
          </w:tcPr>
          <w:p w14:paraId="5E3F6A21" w14:textId="6F23C2F2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3060" w:type="dxa"/>
          </w:tcPr>
          <w:p w14:paraId="41D76162" w14:textId="437A20F1" w:rsidR="008C3F52" w:rsidRDefault="003C0D85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ty of Nashville</w:t>
            </w:r>
          </w:p>
        </w:tc>
        <w:tc>
          <w:tcPr>
            <w:tcW w:w="4945" w:type="dxa"/>
          </w:tcPr>
          <w:p w14:paraId="7EBFCDEE" w14:textId="095D7889" w:rsidR="008C3F52" w:rsidRPr="00EF7468" w:rsidRDefault="008C3F52" w:rsidP="008C3F52">
            <w:pPr>
              <w:rPr>
                <w:rFonts w:ascii="Aptos Narrow" w:hAnsi="Aptos Narrow"/>
              </w:rPr>
            </w:pPr>
            <w:hyperlink r:id="rId81" w:history="1">
              <w:r w:rsidRPr="00553057">
                <w:rPr>
                  <w:rStyle w:val="Hyperlink"/>
                  <w:rFonts w:ascii="Aptos Narrow" w:hAnsi="Aptos Narrow"/>
                </w:rPr>
                <w:t>https://www.nashville.gov/departments/water/water-quality/pfas</w:t>
              </w:r>
            </w:hyperlink>
          </w:p>
        </w:tc>
      </w:tr>
      <w:tr w:rsidR="008C3F52" w14:paraId="7744BCE8" w14:textId="77777777" w:rsidTr="00855609">
        <w:tc>
          <w:tcPr>
            <w:tcW w:w="625" w:type="dxa"/>
          </w:tcPr>
          <w:p w14:paraId="1AD50D75" w14:textId="38E3D773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720" w:type="dxa"/>
          </w:tcPr>
          <w:p w14:paraId="7A71F520" w14:textId="49FAB952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3060" w:type="dxa"/>
          </w:tcPr>
          <w:p w14:paraId="00D5D29A" w14:textId="2CDCDA78" w:rsidR="008C3F52" w:rsidRDefault="00005D4A" w:rsidP="008C3F52">
            <w:pPr>
              <w:rPr>
                <w:rFonts w:asciiTheme="majorBidi" w:hAnsiTheme="majorBidi" w:cstheme="majorBidi"/>
              </w:rPr>
            </w:pPr>
            <w:r w:rsidRPr="00005D4A">
              <w:rPr>
                <w:rFonts w:asciiTheme="majorBidi" w:hAnsiTheme="majorBidi" w:cstheme="majorBidi"/>
              </w:rPr>
              <w:t>Association of State Drinking Water Administration</w:t>
            </w:r>
          </w:p>
        </w:tc>
        <w:tc>
          <w:tcPr>
            <w:tcW w:w="4945" w:type="dxa"/>
          </w:tcPr>
          <w:p w14:paraId="25FD08BB" w14:textId="36685526" w:rsidR="008C3F52" w:rsidRPr="00EF7468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www.asdwa.org/pfas/</w:t>
            </w:r>
          </w:p>
        </w:tc>
      </w:tr>
      <w:tr w:rsidR="008C3F52" w14:paraId="7274438D" w14:textId="77777777" w:rsidTr="00855609">
        <w:tc>
          <w:tcPr>
            <w:tcW w:w="625" w:type="dxa"/>
          </w:tcPr>
          <w:p w14:paraId="2AE454DE" w14:textId="0CE0656E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720" w:type="dxa"/>
          </w:tcPr>
          <w:p w14:paraId="14989F32" w14:textId="32A45EEC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3060" w:type="dxa"/>
          </w:tcPr>
          <w:p w14:paraId="3E2003C7" w14:textId="0C03F7D9" w:rsidR="008C3F52" w:rsidRDefault="00005D4A" w:rsidP="008C3F52">
            <w:pPr>
              <w:rPr>
                <w:rFonts w:asciiTheme="majorBidi" w:hAnsiTheme="majorBidi" w:cstheme="majorBidi"/>
              </w:rPr>
            </w:pPr>
            <w:r w:rsidRPr="00005D4A">
              <w:rPr>
                <w:rFonts w:asciiTheme="majorBidi" w:hAnsiTheme="majorBidi" w:cstheme="majorBidi"/>
              </w:rPr>
              <w:t>Missouri Department of Natural Resources</w:t>
            </w:r>
          </w:p>
        </w:tc>
        <w:tc>
          <w:tcPr>
            <w:tcW w:w="4945" w:type="dxa"/>
          </w:tcPr>
          <w:p w14:paraId="6D3DAF20" w14:textId="1CF133F3" w:rsidR="008C3F52" w:rsidRPr="00EF7468" w:rsidRDefault="008C3F52" w:rsidP="008C3F52">
            <w:pPr>
              <w:rPr>
                <w:rFonts w:ascii="Aptos Narrow" w:hAnsi="Aptos Narrow"/>
              </w:rPr>
            </w:pPr>
            <w:hyperlink r:id="rId82" w:history="1">
              <w:r w:rsidRPr="00553057">
                <w:rPr>
                  <w:rStyle w:val="Hyperlink"/>
                  <w:rFonts w:ascii="Aptos Narrow" w:hAnsi="Aptos Narrow"/>
                </w:rPr>
                <w:t>https://dnr.mo.gov/contaminant-spotlight/perfluoroalkyl-polyfluoroalkyl-substances-pfas</w:t>
              </w:r>
            </w:hyperlink>
          </w:p>
        </w:tc>
      </w:tr>
      <w:tr w:rsidR="008C3F52" w14:paraId="6496581B" w14:textId="77777777" w:rsidTr="00855609">
        <w:tc>
          <w:tcPr>
            <w:tcW w:w="625" w:type="dxa"/>
          </w:tcPr>
          <w:p w14:paraId="7157F7E3" w14:textId="05061AA2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720" w:type="dxa"/>
          </w:tcPr>
          <w:p w14:paraId="56CDA6A4" w14:textId="66DA5F4B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3060" w:type="dxa"/>
          </w:tcPr>
          <w:p w14:paraId="2A7EC010" w14:textId="54E0595D" w:rsidR="008C3F52" w:rsidRDefault="00005D4A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ty of Milwaukee</w:t>
            </w:r>
          </w:p>
        </w:tc>
        <w:tc>
          <w:tcPr>
            <w:tcW w:w="4945" w:type="dxa"/>
          </w:tcPr>
          <w:p w14:paraId="5B9B0186" w14:textId="66E45395" w:rsidR="008C3F52" w:rsidRPr="000C7C2B" w:rsidRDefault="008C3F52" w:rsidP="008C3F52">
            <w:pPr>
              <w:rPr>
                <w:rFonts w:ascii="Aptos Narrow" w:hAnsi="Aptos Narrow"/>
              </w:rPr>
            </w:pPr>
            <w:hyperlink r:id="rId83" w:history="1">
              <w:r w:rsidRPr="00553057">
                <w:rPr>
                  <w:rStyle w:val="Hyperlink"/>
                  <w:rFonts w:ascii="Aptos Narrow" w:hAnsi="Aptos Narrow"/>
                </w:rPr>
                <w:t>https://city.milwaukee.gov/water/WaterQuality/PFAS</w:t>
              </w:r>
            </w:hyperlink>
          </w:p>
        </w:tc>
      </w:tr>
      <w:tr w:rsidR="008C3F52" w14:paraId="2C52065A" w14:textId="77777777" w:rsidTr="00855609">
        <w:tc>
          <w:tcPr>
            <w:tcW w:w="625" w:type="dxa"/>
          </w:tcPr>
          <w:p w14:paraId="4E3DB8E2" w14:textId="2D06FE96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720" w:type="dxa"/>
          </w:tcPr>
          <w:p w14:paraId="30EA9111" w14:textId="6286BF19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3060" w:type="dxa"/>
          </w:tcPr>
          <w:p w14:paraId="31CC0049" w14:textId="0738CBF0" w:rsidR="008C3F52" w:rsidRDefault="00005D4A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ty of Newport</w:t>
            </w:r>
          </w:p>
        </w:tc>
        <w:tc>
          <w:tcPr>
            <w:tcW w:w="4945" w:type="dxa"/>
          </w:tcPr>
          <w:p w14:paraId="7A33B274" w14:textId="79B012AF" w:rsidR="008C3F52" w:rsidRPr="000C7C2B" w:rsidRDefault="008C3F52" w:rsidP="008C3F52">
            <w:pPr>
              <w:rPr>
                <w:rFonts w:ascii="Aptos Narrow" w:hAnsi="Aptos Narrow"/>
              </w:rPr>
            </w:pPr>
            <w:hyperlink r:id="rId84" w:history="1">
              <w:r w:rsidRPr="00553057">
                <w:rPr>
                  <w:rStyle w:val="Hyperlink"/>
                  <w:rFonts w:ascii="Aptos Narrow" w:hAnsi="Aptos Narrow"/>
                </w:rPr>
                <w:t>https://www.nnva.gov/2754/PFAS</w:t>
              </w:r>
            </w:hyperlink>
          </w:p>
        </w:tc>
      </w:tr>
      <w:tr w:rsidR="008C3F52" w14:paraId="7153C1BA" w14:textId="77777777" w:rsidTr="00855609">
        <w:tc>
          <w:tcPr>
            <w:tcW w:w="625" w:type="dxa"/>
          </w:tcPr>
          <w:p w14:paraId="1AD0F61A" w14:textId="1F7D1987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720" w:type="dxa"/>
          </w:tcPr>
          <w:p w14:paraId="5D7E0FDF" w14:textId="665E0FC6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3060" w:type="dxa"/>
          </w:tcPr>
          <w:p w14:paraId="4833C257" w14:textId="7E6FBE14" w:rsidR="008C3F52" w:rsidRDefault="00C30599" w:rsidP="008C3F52">
            <w:pPr>
              <w:rPr>
                <w:rFonts w:asciiTheme="majorBidi" w:hAnsiTheme="majorBidi" w:cstheme="majorBidi"/>
              </w:rPr>
            </w:pPr>
            <w:r w:rsidRPr="00C30599">
              <w:rPr>
                <w:rFonts w:asciiTheme="majorBidi" w:hAnsiTheme="majorBidi" w:cstheme="majorBidi"/>
              </w:rPr>
              <w:t>Delaware Department of Natural Resources</w:t>
            </w:r>
          </w:p>
        </w:tc>
        <w:tc>
          <w:tcPr>
            <w:tcW w:w="4945" w:type="dxa"/>
          </w:tcPr>
          <w:p w14:paraId="04B365C4" w14:textId="178B6C14" w:rsidR="008C3F52" w:rsidRPr="000C7C2B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dnrec.alpha.delaware.gov/waste-hazardous/remediation/pfas/</w:t>
            </w:r>
          </w:p>
        </w:tc>
      </w:tr>
      <w:tr w:rsidR="008C3F52" w14:paraId="0CB7072C" w14:textId="77777777" w:rsidTr="00855609">
        <w:tc>
          <w:tcPr>
            <w:tcW w:w="625" w:type="dxa"/>
          </w:tcPr>
          <w:p w14:paraId="70D5AD0B" w14:textId="5C57CB38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720" w:type="dxa"/>
          </w:tcPr>
          <w:p w14:paraId="505C6EBF" w14:textId="41901C23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3060" w:type="dxa"/>
          </w:tcPr>
          <w:p w14:paraId="0511779F" w14:textId="1CD149BB" w:rsidR="008C3F52" w:rsidRDefault="00C30599" w:rsidP="008C3F52">
            <w:pPr>
              <w:rPr>
                <w:rFonts w:asciiTheme="majorBidi" w:hAnsiTheme="majorBidi" w:cstheme="majorBidi"/>
              </w:rPr>
            </w:pPr>
            <w:r w:rsidRPr="00C30599">
              <w:rPr>
                <w:rFonts w:asciiTheme="majorBidi" w:hAnsiTheme="majorBidi" w:cstheme="majorBidi"/>
              </w:rPr>
              <w:t>WSSC Water</w:t>
            </w:r>
          </w:p>
        </w:tc>
        <w:tc>
          <w:tcPr>
            <w:tcW w:w="4945" w:type="dxa"/>
          </w:tcPr>
          <w:p w14:paraId="0A26C743" w14:textId="234A55F3" w:rsidR="008C3F52" w:rsidRPr="000C7C2B" w:rsidRDefault="008C3F52" w:rsidP="008C3F52">
            <w:pPr>
              <w:rPr>
                <w:rFonts w:ascii="Aptos Narrow" w:hAnsi="Aptos Narrow"/>
              </w:rPr>
            </w:pPr>
            <w:hyperlink r:id="rId85" w:history="1">
              <w:r w:rsidRPr="00553057">
                <w:rPr>
                  <w:rStyle w:val="Hyperlink"/>
                  <w:rFonts w:ascii="Aptos Narrow" w:hAnsi="Aptos Narrow"/>
                </w:rPr>
                <w:t>https://www.wsscwater.com/pfas</w:t>
              </w:r>
            </w:hyperlink>
          </w:p>
        </w:tc>
      </w:tr>
      <w:tr w:rsidR="008C3F52" w14:paraId="10C8DC9A" w14:textId="77777777" w:rsidTr="00855609">
        <w:tc>
          <w:tcPr>
            <w:tcW w:w="625" w:type="dxa"/>
          </w:tcPr>
          <w:p w14:paraId="15C2A56D" w14:textId="6CAF8CB5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720" w:type="dxa"/>
          </w:tcPr>
          <w:p w14:paraId="67510F94" w14:textId="50943232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3060" w:type="dxa"/>
          </w:tcPr>
          <w:p w14:paraId="2BCF8E76" w14:textId="1D4791A5" w:rsidR="008C3F52" w:rsidRDefault="00C30599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C News</w:t>
            </w:r>
          </w:p>
        </w:tc>
        <w:tc>
          <w:tcPr>
            <w:tcW w:w="4945" w:type="dxa"/>
          </w:tcPr>
          <w:p w14:paraId="54991BB5" w14:textId="324AF900" w:rsidR="008C3F52" w:rsidRPr="000C7C2B" w:rsidRDefault="008C3F52" w:rsidP="008C3F52">
            <w:pPr>
              <w:rPr>
                <w:rFonts w:ascii="Aptos Narrow" w:hAnsi="Aptos Narrow"/>
                <w:color w:val="467886"/>
                <w:sz w:val="22"/>
                <w:szCs w:val="22"/>
                <w:u w:val="single"/>
              </w:rPr>
            </w:pPr>
            <w:hyperlink r:id="rId86" w:history="1">
              <w:r>
                <w:rPr>
                  <w:rStyle w:val="Hyperlink"/>
                  <w:rFonts w:ascii="Aptos Narrow" w:hAnsi="Aptos Narrow"/>
                  <w:sz w:val="22"/>
                  <w:szCs w:val="22"/>
                </w:rPr>
                <w:t>https://abcnews.go.com/US/pfas-entering-americas-water-supply/story?id=98479678</w:t>
              </w:r>
            </w:hyperlink>
          </w:p>
        </w:tc>
      </w:tr>
      <w:tr w:rsidR="008C3F52" w14:paraId="3EBB89E4" w14:textId="77777777" w:rsidTr="00855609">
        <w:tc>
          <w:tcPr>
            <w:tcW w:w="625" w:type="dxa"/>
          </w:tcPr>
          <w:p w14:paraId="79E57871" w14:textId="1FE80999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720" w:type="dxa"/>
          </w:tcPr>
          <w:p w14:paraId="734A7890" w14:textId="60568CF1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3060" w:type="dxa"/>
          </w:tcPr>
          <w:p w14:paraId="0B0033B6" w14:textId="7348B7F1" w:rsidR="008C3F52" w:rsidRDefault="00C30599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ilent</w:t>
            </w:r>
          </w:p>
        </w:tc>
        <w:tc>
          <w:tcPr>
            <w:tcW w:w="4945" w:type="dxa"/>
          </w:tcPr>
          <w:p w14:paraId="21CC8949" w14:textId="5A1873F1" w:rsidR="008C3F52" w:rsidRPr="000C7C2B" w:rsidRDefault="008C3F52" w:rsidP="008C3F52">
            <w:pPr>
              <w:rPr>
                <w:rFonts w:ascii="Aptos Narrow" w:hAnsi="Aptos Narrow"/>
              </w:rPr>
            </w:pPr>
            <w:hyperlink r:id="rId87" w:history="1">
              <w:r w:rsidRPr="00553057">
                <w:rPr>
                  <w:rStyle w:val="Hyperlink"/>
                  <w:rFonts w:ascii="Aptos Narrow" w:hAnsi="Aptos Narrow"/>
                </w:rPr>
                <w:t>https://www.agilent.com/en/solutions/environmental/water-testing/pfas-in-water</w:t>
              </w:r>
            </w:hyperlink>
          </w:p>
        </w:tc>
      </w:tr>
      <w:tr w:rsidR="008C3F52" w14:paraId="21409B4A" w14:textId="77777777" w:rsidTr="00855609">
        <w:tc>
          <w:tcPr>
            <w:tcW w:w="625" w:type="dxa"/>
          </w:tcPr>
          <w:p w14:paraId="2B74060B" w14:textId="721051C5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720" w:type="dxa"/>
          </w:tcPr>
          <w:p w14:paraId="1D18A5E5" w14:textId="7369DF27" w:rsidR="008C3F52" w:rsidRDefault="008C3F52" w:rsidP="008C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3060" w:type="dxa"/>
          </w:tcPr>
          <w:p w14:paraId="55A10A1F" w14:textId="589937AC" w:rsidR="008C3F52" w:rsidRDefault="00C30599" w:rsidP="008C3F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ashington Post</w:t>
            </w:r>
          </w:p>
        </w:tc>
        <w:tc>
          <w:tcPr>
            <w:tcW w:w="4945" w:type="dxa"/>
          </w:tcPr>
          <w:p w14:paraId="1E0E2F7D" w14:textId="13A1AB8A" w:rsidR="008C3F52" w:rsidRPr="008A7975" w:rsidRDefault="008C3F52" w:rsidP="008C3F52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https://www.washingtonpost.com/wellness/2023/06/24/pfas-water-forever-chemicals/</w:t>
            </w:r>
          </w:p>
        </w:tc>
      </w:tr>
    </w:tbl>
    <w:p w14:paraId="5C112760" w14:textId="77777777" w:rsidR="00CA542B" w:rsidRDefault="00CA542B" w:rsidP="00AC5DBF">
      <w:pPr>
        <w:rPr>
          <w:rFonts w:asciiTheme="majorBidi" w:hAnsiTheme="majorBidi" w:cstheme="majorBidi"/>
        </w:rPr>
      </w:pPr>
    </w:p>
    <w:p w14:paraId="28C3B732" w14:textId="4FEAB12A" w:rsidR="00653454" w:rsidRPr="00653454" w:rsidRDefault="00653454" w:rsidP="00AC5DBF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2. APPENDIX B</w:t>
      </w:r>
    </w:p>
    <w:p w14:paraId="57298AF9" w14:textId="2BBA1A59" w:rsidR="00F5209B" w:rsidRDefault="0043624F" w:rsidP="00AC5DB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able B.1</w:t>
      </w:r>
    </w:p>
    <w:p w14:paraId="73DCA820" w14:textId="20822DF1" w:rsidR="0043624F" w:rsidRDefault="0043624F" w:rsidP="00AC5DBF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>Unstandardized Means and Standard Deviations by Source Type</w:t>
      </w:r>
    </w:p>
    <w:tbl>
      <w:tblPr>
        <w:tblW w:w="10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350"/>
        <w:gridCol w:w="1080"/>
        <w:gridCol w:w="810"/>
        <w:gridCol w:w="810"/>
        <w:gridCol w:w="900"/>
        <w:gridCol w:w="1260"/>
        <w:gridCol w:w="895"/>
        <w:gridCol w:w="1170"/>
      </w:tblGrid>
      <w:sdt>
        <w:sdtPr>
          <w:rPr>
            <w:rFonts w:asciiTheme="majorBidi" w:hAnsiTheme="majorBidi" w:cstheme="majorBidi"/>
          </w:rPr>
          <w:tag w:val="goog_rdk_194"/>
          <w:id w:val="-172058715"/>
        </w:sdtPr>
        <w:sdtContent>
          <w:tr w:rsidR="004445CE" w:rsidRPr="00D85B2E" w14:paraId="5064B47D" w14:textId="77777777" w:rsidTr="004445CE">
            <w:tc>
              <w:tcPr>
                <w:tcW w:w="1980" w:type="dxa"/>
                <w:tcBorders>
                  <w:top w:val="single" w:sz="4" w:space="0" w:color="000000"/>
                  <w:bottom w:val="nil"/>
                </w:tcBorders>
              </w:tcPr>
              <w:sdt>
                <w:sdtPr>
                  <w:rPr>
                    <w:rFonts w:asciiTheme="majorBidi" w:hAnsiTheme="majorBidi" w:cstheme="majorBidi"/>
                  </w:rPr>
                  <w:tag w:val="goog_rdk_196"/>
                  <w:id w:val="1234627581"/>
                </w:sdtPr>
                <w:sdtContent>
                  <w:p w14:paraId="1FF4A19A" w14:textId="77777777" w:rsidR="004445CE" w:rsidRPr="00D85B2E" w:rsidRDefault="004445CE" w:rsidP="00DF6A67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195"/>
                        <w:id w:val="-172580809"/>
                        <w:showingPlcHdr/>
                      </w:sdtPr>
                      <w:sdtContent>
                        <w:r>
                          <w:rPr>
                            <w:rFonts w:asciiTheme="majorBidi" w:hAnsiTheme="majorBidi" w:cstheme="majorBidi"/>
                          </w:rPr>
                          <w:t xml:space="preserve">     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Borders>
                  <w:top w:val="single" w:sz="4" w:space="0" w:color="000000"/>
                  <w:bottom w:val="nil"/>
                </w:tcBorders>
              </w:tcPr>
              <w:sdt>
                <w:sdtPr>
                  <w:rPr>
                    <w:rFonts w:asciiTheme="majorBidi" w:hAnsiTheme="majorBidi" w:cstheme="majorBidi"/>
                  </w:rPr>
                  <w:tag w:val="goog_rdk_198"/>
                  <w:id w:val="785296995"/>
                </w:sdtPr>
                <w:sdtContent>
                  <w:p w14:paraId="06E86219" w14:textId="77777777" w:rsidR="004445CE" w:rsidRPr="00D85B2E" w:rsidRDefault="004445CE" w:rsidP="00DF6A67">
                    <w:pPr>
                      <w:jc w:val="center"/>
                      <w:rPr>
                        <w:rFonts w:asciiTheme="majorBidi" w:hAnsiTheme="majorBidi" w:cstheme="majorBidi"/>
                        <w:b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197"/>
                        <w:id w:val="1606932278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  <w:b/>
                          </w:rPr>
                          <w:t>Scale</w:t>
                        </w:r>
                      </w:sdtContent>
                    </w:sdt>
                  </w:p>
                </w:sdtContent>
              </w:sdt>
            </w:tc>
            <w:tc>
              <w:tcPr>
                <w:tcW w:w="1890" w:type="dxa"/>
                <w:gridSpan w:val="2"/>
                <w:tcBorders>
                  <w:top w:val="single" w:sz="4" w:space="0" w:color="000000"/>
                  <w:bottom w:val="nil"/>
                </w:tcBorders>
              </w:tcPr>
              <w:sdt>
                <w:sdtPr>
                  <w:rPr>
                    <w:rFonts w:asciiTheme="majorBidi" w:hAnsiTheme="majorBidi" w:cstheme="majorBidi"/>
                  </w:rPr>
                  <w:tag w:val="goog_rdk_200"/>
                  <w:id w:val="1052299336"/>
                </w:sdtPr>
                <w:sdtContent>
                  <w:p w14:paraId="7A35CE5F" w14:textId="55D47D64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  <w:b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199"/>
                        <w:id w:val="428376369"/>
                      </w:sdtPr>
                      <w:sdtEndPr>
                        <w:rPr>
                          <w:u w:val="single"/>
                        </w:rPr>
                      </w:sdtEndPr>
                      <w:sdtContent>
                        <w:r w:rsidRPr="004445CE">
                          <w:rPr>
                            <w:rFonts w:asciiTheme="majorBidi" w:hAnsiTheme="majorBidi" w:cstheme="majorBidi"/>
                            <w:b/>
                            <w:u w:val="single"/>
                          </w:rPr>
                          <w:t>Federal</w:t>
                        </w:r>
                      </w:sdtContent>
                    </w:sdt>
                  </w:p>
                </w:sdtContent>
              </w:sdt>
            </w:tc>
            <w:tc>
              <w:tcPr>
                <w:tcW w:w="1710" w:type="dxa"/>
                <w:gridSpan w:val="2"/>
                <w:tcBorders>
                  <w:top w:val="single" w:sz="4" w:space="0" w:color="000000"/>
                  <w:bottom w:val="nil"/>
                </w:tcBorders>
              </w:tcPr>
              <w:sdt>
                <w:sdtPr>
                  <w:rPr>
                    <w:rFonts w:asciiTheme="majorBidi" w:hAnsiTheme="majorBidi" w:cstheme="majorBidi"/>
                  </w:rPr>
                  <w:tag w:val="goog_rdk_206"/>
                  <w:id w:val="1002804478"/>
                </w:sdtPr>
                <w:sdtContent>
                  <w:p w14:paraId="5BC8C4FE" w14:textId="0E9426B5" w:rsidR="004445CE" w:rsidRPr="00D85B2E" w:rsidRDefault="004445CE" w:rsidP="00DF6A67">
                    <w:pPr>
                      <w:jc w:val="center"/>
                      <w:rPr>
                        <w:rFonts w:asciiTheme="majorBidi" w:hAnsiTheme="majorBidi" w:cstheme="majorBidi"/>
                        <w:b/>
                      </w:rPr>
                    </w:pPr>
                    <w:r w:rsidRPr="004445CE">
                      <w:rPr>
                        <w:rFonts w:asciiTheme="majorBidi" w:hAnsiTheme="majorBidi" w:cstheme="majorBidi"/>
                        <w:b/>
                        <w:bCs/>
                        <w:u w:val="single"/>
                      </w:rPr>
                      <w:t>State</w:t>
                    </w: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05"/>
                        <w:id w:val="1555459943"/>
                        <w:showingPlcHdr/>
                      </w:sdtPr>
                      <w:sdtContent>
                        <w:r>
                          <w:rPr>
                            <w:rFonts w:asciiTheme="majorBidi" w:hAnsiTheme="majorBidi" w:cstheme="majorBidi"/>
                          </w:rPr>
                          <w:t xml:space="preserve">     </w:t>
                        </w:r>
                      </w:sdtContent>
                    </w:sdt>
                  </w:p>
                </w:sdtContent>
              </w:sdt>
            </w:tc>
            <w:tc>
              <w:tcPr>
                <w:tcW w:w="2155" w:type="dxa"/>
                <w:gridSpan w:val="2"/>
                <w:tcBorders>
                  <w:top w:val="single" w:sz="4" w:space="0" w:color="000000"/>
                  <w:bottom w:val="nil"/>
                </w:tcBorders>
              </w:tcPr>
              <w:p w14:paraId="105193D5" w14:textId="44325AA3" w:rsidR="004445CE" w:rsidRPr="004445CE" w:rsidRDefault="004445CE" w:rsidP="00DF6A67">
                <w:pPr>
                  <w:jc w:val="center"/>
                  <w:rPr>
                    <w:rFonts w:asciiTheme="majorBidi" w:hAnsiTheme="majorBidi" w:cstheme="majorBidi"/>
                    <w:b/>
                    <w:u w:val="single"/>
                  </w:rPr>
                </w:pPr>
                <w:r>
                  <w:rPr>
                    <w:rFonts w:asciiTheme="majorBidi" w:hAnsiTheme="majorBidi" w:cstheme="majorBidi"/>
                    <w:b/>
                    <w:u w:val="single"/>
                  </w:rPr>
                  <w:t>Local</w:t>
                </w:r>
              </w:p>
            </w:tc>
            <w:tc>
              <w:tcPr>
                <w:tcW w:w="1170" w:type="dxa"/>
                <w:tcBorders>
                  <w:top w:val="single" w:sz="4" w:space="0" w:color="000000"/>
                  <w:bottom w:val="nil"/>
                </w:tcBorders>
              </w:tcPr>
              <w:p w14:paraId="24A105B5" w14:textId="7B1EDA47" w:rsidR="004445CE" w:rsidRPr="00D85B2E" w:rsidRDefault="004445CE" w:rsidP="00DF6A67">
                <w:pPr>
                  <w:jc w:val="center"/>
                  <w:rPr>
                    <w:rFonts w:asciiTheme="majorBidi" w:hAnsiTheme="majorBidi" w:cstheme="majorBidi"/>
                    <w:b/>
                  </w:rPr>
                </w:pPr>
              </w:p>
            </w:tc>
          </w:tr>
        </w:sdtContent>
      </w:sdt>
      <w:tr w:rsidR="00066BE5" w:rsidRPr="00D85B2E" w14:paraId="2F2A3A46" w14:textId="77777777" w:rsidTr="004445CE">
        <w:tc>
          <w:tcPr>
            <w:tcW w:w="1980" w:type="dxa"/>
            <w:tcBorders>
              <w:top w:val="nil"/>
              <w:bottom w:val="single" w:sz="4" w:space="0" w:color="000000"/>
            </w:tcBorders>
          </w:tcPr>
          <w:p w14:paraId="091972DD" w14:textId="77777777" w:rsidR="00066BE5" w:rsidRDefault="00066BE5" w:rsidP="00066B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30582D9A" w14:textId="77777777" w:rsidR="00066BE5" w:rsidRDefault="00066BE5" w:rsidP="00066B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41DA31F4" w14:textId="441E55B3" w:rsidR="00066BE5" w:rsidRPr="00066BE5" w:rsidRDefault="00066BE5" w:rsidP="00066B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6ABB42A4" w14:textId="25D9E488" w:rsidR="00066BE5" w:rsidRPr="00066BE5" w:rsidRDefault="00066BE5" w:rsidP="00066B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6BE5">
              <w:rPr>
                <w:rFonts w:asciiTheme="majorBidi" w:hAnsiTheme="majorBidi" w:cstheme="majorBidi"/>
                <w:b/>
                <w:bCs/>
              </w:rPr>
              <w:t>SD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2CF88816" w14:textId="10A480D2" w:rsidR="00066BE5" w:rsidRDefault="00066BE5" w:rsidP="00066B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55898D28" w14:textId="11EEA40D" w:rsidR="00066BE5" w:rsidRDefault="00066BE5" w:rsidP="00066BE5">
            <w:pPr>
              <w:jc w:val="center"/>
              <w:rPr>
                <w:rFonts w:asciiTheme="majorBidi" w:hAnsiTheme="majorBidi" w:cstheme="majorBidi"/>
              </w:rPr>
            </w:pPr>
            <w:r w:rsidRPr="00066BE5">
              <w:rPr>
                <w:rFonts w:asciiTheme="majorBidi" w:hAnsiTheme="majorBidi" w:cstheme="majorBidi"/>
                <w:b/>
                <w:bCs/>
              </w:rPr>
              <w:t>SD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18F91738" w14:textId="333B6BD0" w:rsidR="00066BE5" w:rsidRDefault="00066BE5" w:rsidP="00066B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895" w:type="dxa"/>
            <w:tcBorders>
              <w:top w:val="nil"/>
              <w:bottom w:val="single" w:sz="4" w:space="0" w:color="000000"/>
            </w:tcBorders>
          </w:tcPr>
          <w:p w14:paraId="26FC7119" w14:textId="09A3E9CD" w:rsidR="00066BE5" w:rsidRDefault="00066BE5" w:rsidP="00066BE5">
            <w:pPr>
              <w:jc w:val="center"/>
              <w:rPr>
                <w:rFonts w:asciiTheme="majorBidi" w:hAnsiTheme="majorBidi" w:cstheme="majorBidi"/>
              </w:rPr>
            </w:pPr>
            <w:r w:rsidRPr="00066BE5">
              <w:rPr>
                <w:rFonts w:asciiTheme="majorBidi" w:hAnsiTheme="majorBidi" w:cstheme="majorBidi"/>
                <w:b/>
                <w:bCs/>
              </w:rPr>
              <w:t>SD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3D8B96F0" w14:textId="77777777" w:rsidR="00066BE5" w:rsidRDefault="00066BE5" w:rsidP="00066B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sdt>
        <w:sdtPr>
          <w:rPr>
            <w:rFonts w:asciiTheme="majorBidi" w:hAnsiTheme="majorBidi" w:cstheme="majorBidi"/>
          </w:rPr>
          <w:tag w:val="goog_rdk_213"/>
          <w:id w:val="-1413728505"/>
        </w:sdtPr>
        <w:sdtContent>
          <w:tr w:rsidR="004445CE" w:rsidRPr="00D85B2E" w14:paraId="0BD81D6F" w14:textId="77777777" w:rsidTr="00DF6A67">
            <w:tc>
              <w:tcPr>
                <w:tcW w:w="1980" w:type="dxa"/>
                <w:tcBorders>
                  <w:top w:val="single" w:sz="4" w:space="0" w:color="000000"/>
                </w:tcBorders>
              </w:tcPr>
              <w:sdt>
                <w:sdtPr>
                  <w:rPr>
                    <w:rFonts w:asciiTheme="majorBidi" w:hAnsiTheme="majorBidi" w:cstheme="majorBidi"/>
                  </w:rPr>
                  <w:tag w:val="goog_rdk_215"/>
                  <w:id w:val="-97226977"/>
                </w:sdtPr>
                <w:sdtContent>
                  <w:p w14:paraId="426D010B" w14:textId="77777777" w:rsidR="004445CE" w:rsidRPr="00D85B2E" w:rsidRDefault="004445CE" w:rsidP="004445CE">
                    <w:pPr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14"/>
                        <w:id w:val="-566714995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Risk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Borders>
                  <w:top w:val="single" w:sz="4" w:space="0" w:color="000000"/>
                </w:tcBorders>
              </w:tcPr>
              <w:sdt>
                <w:sdtPr>
                  <w:rPr>
                    <w:rFonts w:asciiTheme="majorBidi" w:hAnsiTheme="majorBidi" w:cstheme="majorBidi"/>
                  </w:rPr>
                  <w:tag w:val="goog_rdk_217"/>
                  <w:id w:val="-134719406"/>
                </w:sdtPr>
                <w:sdtContent>
                  <w:p w14:paraId="6ACDD078" w14:textId="77777777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16"/>
                        <w:id w:val="-1228751530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1-7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</w:tcBorders>
              </w:tcPr>
              <w:sdt>
                <w:sdtPr>
                  <w:rPr>
                    <w:rFonts w:asciiTheme="majorBidi" w:hAnsiTheme="majorBidi" w:cstheme="majorBidi"/>
                  </w:rPr>
                  <w:tag w:val="goog_rdk_219"/>
                  <w:id w:val="-1629228242"/>
                </w:sdtPr>
                <w:sdtContent>
                  <w:p w14:paraId="74C384C0" w14:textId="77777777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18"/>
                        <w:id w:val="-1877231926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2.96</w:t>
                        </w:r>
                      </w:sdtContent>
                    </w:sdt>
                  </w:p>
                </w:sdtContent>
              </w:sdt>
            </w:tc>
            <w:tc>
              <w:tcPr>
                <w:tcW w:w="810" w:type="dxa"/>
                <w:tcBorders>
                  <w:top w:val="single" w:sz="4" w:space="0" w:color="000000"/>
                </w:tcBorders>
              </w:tcPr>
              <w:p w14:paraId="0BC8AF04" w14:textId="25256A75" w:rsidR="004445CE" w:rsidRPr="00D85B2E" w:rsidRDefault="00A45BBB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1.46</w:t>
                </w:r>
              </w:p>
            </w:tc>
            <w:tc>
              <w:tcPr>
                <w:tcW w:w="810" w:type="dxa"/>
                <w:tcBorders>
                  <w:top w:val="single" w:sz="4" w:space="0" w:color="000000"/>
                </w:tcBorders>
              </w:tcPr>
              <w:sdt>
                <w:sdtPr>
                  <w:rPr>
                    <w:rFonts w:asciiTheme="majorBidi" w:hAnsiTheme="majorBidi" w:cstheme="majorBidi"/>
                  </w:rPr>
                  <w:tag w:val="goog_rdk_221"/>
                  <w:id w:val="1718198368"/>
                </w:sdtPr>
                <w:sdtContent>
                  <w:p w14:paraId="2CEEEA45" w14:textId="1DD76887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20"/>
                        <w:id w:val="-155453828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2.81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single" w:sz="4" w:space="0" w:color="000000"/>
                </w:tcBorders>
              </w:tcPr>
              <w:p w14:paraId="649E2D49" w14:textId="09586FF2" w:rsidR="004445CE" w:rsidRPr="00D85B2E" w:rsidRDefault="00BC5172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1.4</w:t>
                </w:r>
                <w:r w:rsidR="007E2A71">
                  <w:rPr>
                    <w:rFonts w:asciiTheme="majorBidi" w:hAnsiTheme="majorBidi" w:cstheme="majorBidi"/>
                  </w:rPr>
                  <w:t>3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</w:tcBorders>
              </w:tcPr>
              <w:sdt>
                <w:sdtPr>
                  <w:rPr>
                    <w:rFonts w:asciiTheme="majorBidi" w:hAnsiTheme="majorBidi" w:cstheme="majorBidi"/>
                  </w:rPr>
                  <w:tag w:val="goog_rdk_223"/>
                  <w:id w:val="1711727020"/>
                </w:sdtPr>
                <w:sdtContent>
                  <w:p w14:paraId="233C29A8" w14:textId="60A742C3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22"/>
                        <w:id w:val="1191903955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2.32</w:t>
                        </w:r>
                      </w:sdtContent>
                    </w:sdt>
                  </w:p>
                </w:sdtContent>
              </w:sdt>
            </w:tc>
            <w:tc>
              <w:tcPr>
                <w:tcW w:w="895" w:type="dxa"/>
                <w:tcBorders>
                  <w:top w:val="single" w:sz="4" w:space="0" w:color="000000"/>
                </w:tcBorders>
              </w:tcPr>
              <w:p w14:paraId="5616C73B" w14:textId="3CB26D51" w:rsidR="004445CE" w:rsidRPr="00D85B2E" w:rsidRDefault="00D46D96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1.</w:t>
                </w:r>
                <w:r w:rsidR="006D77B1">
                  <w:rPr>
                    <w:rFonts w:asciiTheme="majorBidi" w:hAnsiTheme="majorBidi" w:cstheme="majorBidi"/>
                  </w:rPr>
                  <w:t>20</w:t>
                </w:r>
              </w:p>
            </w:tc>
            <w:tc>
              <w:tcPr>
                <w:tcW w:w="1170" w:type="dxa"/>
                <w:tcBorders>
                  <w:top w:val="single" w:sz="4" w:space="0" w:color="000000"/>
                </w:tcBorders>
              </w:tcPr>
              <w:p w14:paraId="42E5FAED" w14:textId="538DACCA" w:rsidR="004445CE" w:rsidRPr="00D85B2E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</w:p>
            </w:tc>
          </w:tr>
        </w:sdtContent>
      </w:sdt>
      <w:sdt>
        <w:sdtPr>
          <w:rPr>
            <w:rFonts w:asciiTheme="majorBidi" w:hAnsiTheme="majorBidi" w:cstheme="majorBidi"/>
          </w:rPr>
          <w:tag w:val="goog_rdk_232"/>
          <w:id w:val="-1222973205"/>
        </w:sdtPr>
        <w:sdtContent>
          <w:tr w:rsidR="004445CE" w:rsidRPr="00D85B2E" w14:paraId="37E43D9B" w14:textId="77777777" w:rsidTr="00DF6A67">
            <w:tc>
              <w:tcPr>
                <w:tcW w:w="198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34"/>
                  <w:id w:val="311300186"/>
                </w:sdtPr>
                <w:sdtContent>
                  <w:p w14:paraId="7CEDDBCD" w14:textId="77777777" w:rsidR="004445CE" w:rsidRPr="00D85B2E" w:rsidRDefault="004445CE" w:rsidP="004445CE">
                    <w:pPr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33"/>
                        <w:id w:val="2022051771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Susceptibility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36"/>
                  <w:id w:val="-1322579489"/>
                </w:sdtPr>
                <w:sdtContent>
                  <w:p w14:paraId="4C163551" w14:textId="77777777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35"/>
                        <w:id w:val="1946320838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1-7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38"/>
                  <w:id w:val="1758924783"/>
                </w:sdtPr>
                <w:sdtContent>
                  <w:p w14:paraId="0B08495C" w14:textId="77777777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37"/>
                        <w:id w:val="1860606396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3.83</w:t>
                        </w:r>
                      </w:sdtContent>
                    </w:sdt>
                  </w:p>
                </w:sdtContent>
              </w:sdt>
            </w:tc>
            <w:tc>
              <w:tcPr>
                <w:tcW w:w="810" w:type="dxa"/>
              </w:tcPr>
              <w:p w14:paraId="57F2F53C" w14:textId="7B2CD9F4" w:rsidR="004445CE" w:rsidRPr="00D85B2E" w:rsidRDefault="00D251FF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1.67</w:t>
                </w:r>
              </w:p>
            </w:tc>
            <w:tc>
              <w:tcPr>
                <w:tcW w:w="81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40"/>
                  <w:id w:val="-544662562"/>
                </w:sdtPr>
                <w:sdtContent>
                  <w:p w14:paraId="1EB6DC16" w14:textId="6BD1B398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39"/>
                        <w:id w:val="1824207052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3.49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</w:tcPr>
              <w:p w14:paraId="6825F0F0" w14:textId="5D15EDFD" w:rsidR="004445CE" w:rsidRPr="00D85B2E" w:rsidRDefault="00F03F58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1.61</w:t>
                </w:r>
              </w:p>
            </w:tc>
            <w:tc>
              <w:tcPr>
                <w:tcW w:w="126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42"/>
                  <w:id w:val="-317679611"/>
                </w:sdtPr>
                <w:sdtContent>
                  <w:p w14:paraId="129902D4" w14:textId="0BB92F26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41"/>
                        <w:id w:val="-1341032655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2.68</w:t>
                        </w:r>
                      </w:sdtContent>
                    </w:sdt>
                  </w:p>
                </w:sdtContent>
              </w:sdt>
            </w:tc>
            <w:tc>
              <w:tcPr>
                <w:tcW w:w="895" w:type="dxa"/>
              </w:tcPr>
              <w:p w14:paraId="130E381D" w14:textId="51C9ED4F" w:rsidR="004445CE" w:rsidRPr="00D85B2E" w:rsidRDefault="001416C4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1.43</w:t>
                </w:r>
              </w:p>
            </w:tc>
            <w:tc>
              <w:tcPr>
                <w:tcW w:w="1170" w:type="dxa"/>
              </w:tcPr>
              <w:p w14:paraId="238B73BF" w14:textId="7C24CFBC" w:rsidR="004445CE" w:rsidRPr="00D85B2E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</w:p>
            </w:tc>
          </w:tr>
        </w:sdtContent>
      </w:sdt>
      <w:sdt>
        <w:sdtPr>
          <w:rPr>
            <w:rFonts w:asciiTheme="majorBidi" w:hAnsiTheme="majorBidi" w:cstheme="majorBidi"/>
          </w:rPr>
          <w:tag w:val="goog_rdk_251"/>
          <w:id w:val="1454089016"/>
        </w:sdtPr>
        <w:sdtContent>
          <w:tr w:rsidR="004445CE" w:rsidRPr="00D85B2E" w14:paraId="2EA38569" w14:textId="77777777" w:rsidTr="00DF6A67">
            <w:tc>
              <w:tcPr>
                <w:tcW w:w="198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53"/>
                  <w:id w:val="-12821649"/>
                </w:sdtPr>
                <w:sdtContent>
                  <w:p w14:paraId="4A1C2745" w14:textId="77777777" w:rsidR="004445CE" w:rsidRPr="00D85B2E" w:rsidRDefault="004445CE" w:rsidP="004445CE">
                    <w:pPr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52"/>
                        <w:id w:val="-1351869599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Coder-rated Self-efficacy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55"/>
                  <w:id w:val="2068735607"/>
                </w:sdtPr>
                <w:sdtContent>
                  <w:p w14:paraId="351B523E" w14:textId="77777777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54"/>
                        <w:id w:val="1523984336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1-7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57"/>
                  <w:id w:val="-847304181"/>
                </w:sdtPr>
                <w:sdtContent>
                  <w:p w14:paraId="742ED5A2" w14:textId="77777777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56"/>
                        <w:id w:val="733153223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1.29</w:t>
                        </w:r>
                      </w:sdtContent>
                    </w:sdt>
                  </w:p>
                </w:sdtContent>
              </w:sdt>
            </w:tc>
            <w:tc>
              <w:tcPr>
                <w:tcW w:w="810" w:type="dxa"/>
              </w:tcPr>
              <w:p w14:paraId="43C6A222" w14:textId="086FB09A" w:rsidR="004445CE" w:rsidRPr="00D85B2E" w:rsidRDefault="00D251FF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1.68</w:t>
                </w:r>
              </w:p>
            </w:tc>
            <w:tc>
              <w:tcPr>
                <w:tcW w:w="81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59"/>
                  <w:id w:val="1062085037"/>
                </w:sdtPr>
                <w:sdtContent>
                  <w:p w14:paraId="3646DCFA" w14:textId="66E3C308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58"/>
                        <w:id w:val="425119714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2.13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</w:tcPr>
              <w:p w14:paraId="57982881" w14:textId="7B5B87BC" w:rsidR="004445CE" w:rsidRPr="00D85B2E" w:rsidRDefault="00F03F58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1.65</w:t>
                </w:r>
              </w:p>
            </w:tc>
            <w:tc>
              <w:tcPr>
                <w:tcW w:w="126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61"/>
                  <w:id w:val="1447214479"/>
                </w:sdtPr>
                <w:sdtContent>
                  <w:p w14:paraId="0356B3DC" w14:textId="5A528564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60"/>
                        <w:id w:val="-1571289475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1.21</w:t>
                        </w:r>
                      </w:sdtContent>
                    </w:sdt>
                  </w:p>
                </w:sdtContent>
              </w:sdt>
            </w:tc>
            <w:tc>
              <w:tcPr>
                <w:tcW w:w="895" w:type="dxa"/>
              </w:tcPr>
              <w:p w14:paraId="303EADFA" w14:textId="382B81D2" w:rsidR="004445CE" w:rsidRPr="00D85B2E" w:rsidRDefault="001416C4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1.52</w:t>
                </w:r>
              </w:p>
            </w:tc>
            <w:tc>
              <w:tcPr>
                <w:tcW w:w="1170" w:type="dxa"/>
              </w:tcPr>
              <w:p w14:paraId="6FA52C5B" w14:textId="3825D87D" w:rsidR="004445CE" w:rsidRPr="00D85B2E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</w:p>
            </w:tc>
          </w:tr>
        </w:sdtContent>
      </w:sdt>
      <w:sdt>
        <w:sdtPr>
          <w:rPr>
            <w:rFonts w:asciiTheme="majorBidi" w:hAnsiTheme="majorBidi" w:cstheme="majorBidi"/>
          </w:rPr>
          <w:tag w:val="goog_rdk_270"/>
          <w:id w:val="1309636890"/>
        </w:sdtPr>
        <w:sdtContent>
          <w:tr w:rsidR="004445CE" w:rsidRPr="00D85B2E" w14:paraId="2E6C6DC3" w14:textId="77777777" w:rsidTr="00DF6A67">
            <w:tc>
              <w:tcPr>
                <w:tcW w:w="198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72"/>
                  <w:id w:val="-2038655321"/>
                </w:sdtPr>
                <w:sdtContent>
                  <w:p w14:paraId="5241EBC7" w14:textId="77777777" w:rsidR="004445CE" w:rsidRPr="00D85B2E" w:rsidRDefault="004445CE" w:rsidP="004445CE">
                    <w:pPr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71"/>
                        <w:id w:val="199622488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Collective Efficacy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74"/>
                  <w:id w:val="924194032"/>
                </w:sdtPr>
                <w:sdtContent>
                  <w:p w14:paraId="45FF1AF1" w14:textId="77777777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73"/>
                        <w:id w:val="1459970875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1-7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76"/>
                  <w:id w:val="1207323873"/>
                </w:sdtPr>
                <w:sdtContent>
                  <w:p w14:paraId="66B96DBC" w14:textId="77777777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75"/>
                        <w:id w:val="451688478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3.33</w:t>
                        </w:r>
                      </w:sdtContent>
                    </w:sdt>
                  </w:p>
                </w:sdtContent>
              </w:sdt>
            </w:tc>
            <w:tc>
              <w:tcPr>
                <w:tcW w:w="810" w:type="dxa"/>
              </w:tcPr>
              <w:p w14:paraId="72B3AB7F" w14:textId="7ACD8EB7" w:rsidR="004445CE" w:rsidRPr="00D85B2E" w:rsidRDefault="00D251FF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1.50</w:t>
                </w:r>
              </w:p>
            </w:tc>
            <w:tc>
              <w:tcPr>
                <w:tcW w:w="81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78"/>
                  <w:id w:val="1783884120"/>
                </w:sdtPr>
                <w:sdtContent>
                  <w:p w14:paraId="71C71E0C" w14:textId="4ABDEAA3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77"/>
                        <w:id w:val="-1267058027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3.21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</w:tcPr>
              <w:p w14:paraId="7ED89663" w14:textId="5A366BB0" w:rsidR="004445CE" w:rsidRPr="00D85B2E" w:rsidRDefault="00F03F58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1.44</w:t>
                </w:r>
              </w:p>
            </w:tc>
            <w:tc>
              <w:tcPr>
                <w:tcW w:w="126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80"/>
                  <w:id w:val="-1187390143"/>
                </w:sdtPr>
                <w:sdtContent>
                  <w:p w14:paraId="560E40AF" w14:textId="2AD43D33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79"/>
                        <w:id w:val="-1368048806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3.89</w:t>
                        </w:r>
                      </w:sdtContent>
                    </w:sdt>
                  </w:p>
                </w:sdtContent>
              </w:sdt>
            </w:tc>
            <w:tc>
              <w:tcPr>
                <w:tcW w:w="895" w:type="dxa"/>
              </w:tcPr>
              <w:p w14:paraId="7BD468FD" w14:textId="7B09A31D" w:rsidR="004445CE" w:rsidRPr="00D85B2E" w:rsidRDefault="001416C4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1.30</w:t>
                </w:r>
              </w:p>
            </w:tc>
            <w:tc>
              <w:tcPr>
                <w:tcW w:w="1170" w:type="dxa"/>
              </w:tcPr>
              <w:p w14:paraId="1ECCB5F0" w14:textId="6F4805EC" w:rsidR="004445CE" w:rsidRPr="00D85B2E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</w:p>
            </w:tc>
          </w:tr>
        </w:sdtContent>
      </w:sdt>
      <w:sdt>
        <w:sdtPr>
          <w:rPr>
            <w:rFonts w:asciiTheme="majorBidi" w:hAnsiTheme="majorBidi" w:cstheme="majorBidi"/>
          </w:rPr>
          <w:tag w:val="goog_rdk_289"/>
          <w:id w:val="2070211174"/>
        </w:sdtPr>
        <w:sdtContent>
          <w:tr w:rsidR="004445CE" w:rsidRPr="00D85B2E" w14:paraId="0DDB8DBD" w14:textId="77777777" w:rsidTr="00DF6A67">
            <w:tc>
              <w:tcPr>
                <w:tcW w:w="198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91"/>
                  <w:id w:val="742156176"/>
                </w:sdtPr>
                <w:sdtContent>
                  <w:p w14:paraId="10BBA6D0" w14:textId="77777777" w:rsidR="004445CE" w:rsidRPr="00D85B2E" w:rsidRDefault="004445CE" w:rsidP="004445CE">
                    <w:pPr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90"/>
                        <w:id w:val="-660754547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Positive Emotion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93"/>
                  <w:id w:val="-366480804"/>
                </w:sdtPr>
                <w:sdtContent>
                  <w:p w14:paraId="09FB2C4B" w14:textId="77777777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92"/>
                        <w:id w:val="-1625630619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0-100%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95"/>
                  <w:id w:val="-195411944"/>
                </w:sdtPr>
                <w:sdtContent>
                  <w:p w14:paraId="03DEEB9A" w14:textId="77777777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94"/>
                        <w:id w:val="1184366220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.007</w:t>
                        </w:r>
                      </w:sdtContent>
                    </w:sdt>
                  </w:p>
                </w:sdtContent>
              </w:sdt>
            </w:tc>
            <w:tc>
              <w:tcPr>
                <w:tcW w:w="810" w:type="dxa"/>
              </w:tcPr>
              <w:p w14:paraId="1A0128D2" w14:textId="06FB5BCE" w:rsidR="004445CE" w:rsidRPr="00D85B2E" w:rsidRDefault="00FB65A5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.0</w:t>
                </w:r>
                <w:r w:rsidR="009D242A">
                  <w:rPr>
                    <w:rFonts w:asciiTheme="majorBidi" w:hAnsiTheme="majorBidi" w:cstheme="majorBidi"/>
                  </w:rPr>
                  <w:t>2</w:t>
                </w:r>
              </w:p>
            </w:tc>
            <w:tc>
              <w:tcPr>
                <w:tcW w:w="81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97"/>
                  <w:id w:val="-108939493"/>
                </w:sdtPr>
                <w:sdtContent>
                  <w:p w14:paraId="3987CAC5" w14:textId="70A917B6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96"/>
                        <w:id w:val="1767341969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.0</w:t>
                        </w:r>
                        <w:r w:rsidR="008D264F">
                          <w:rPr>
                            <w:rFonts w:asciiTheme="majorBidi" w:hAnsiTheme="majorBidi" w:cstheme="majorBidi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</w:tcPr>
              <w:p w14:paraId="297AB02C" w14:textId="61D92428" w:rsidR="004445CE" w:rsidRPr="00D85B2E" w:rsidRDefault="008D264F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.09</w:t>
                </w:r>
              </w:p>
            </w:tc>
            <w:tc>
              <w:tcPr>
                <w:tcW w:w="126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299"/>
                  <w:id w:val="1973919986"/>
                </w:sdtPr>
                <w:sdtContent>
                  <w:p w14:paraId="62C56232" w14:textId="141E4E8C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298"/>
                        <w:id w:val="86990242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.0</w:t>
                        </w:r>
                        <w:r w:rsidR="006734EF">
                          <w:rPr>
                            <w:rFonts w:asciiTheme="majorBidi" w:hAnsiTheme="majorBidi" w:cstheme="majorBidi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895" w:type="dxa"/>
              </w:tcPr>
              <w:p w14:paraId="49550CAD" w14:textId="5379E06C" w:rsidR="004445CE" w:rsidRPr="00D85B2E" w:rsidRDefault="00F44E5C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.08</w:t>
                </w:r>
              </w:p>
            </w:tc>
            <w:tc>
              <w:tcPr>
                <w:tcW w:w="1170" w:type="dxa"/>
              </w:tcPr>
              <w:p w14:paraId="5ED433FE" w14:textId="34CE9CCE" w:rsidR="004445CE" w:rsidRPr="00D85B2E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</w:p>
            </w:tc>
          </w:tr>
        </w:sdtContent>
      </w:sdt>
      <w:sdt>
        <w:sdtPr>
          <w:rPr>
            <w:rFonts w:asciiTheme="majorBidi" w:hAnsiTheme="majorBidi" w:cstheme="majorBidi"/>
          </w:rPr>
          <w:tag w:val="goog_rdk_308"/>
          <w:id w:val="1621163968"/>
        </w:sdtPr>
        <w:sdtContent>
          <w:tr w:rsidR="004445CE" w:rsidRPr="00D85B2E" w14:paraId="3ADA0714" w14:textId="77777777" w:rsidTr="00DF6A67">
            <w:tc>
              <w:tcPr>
                <w:tcW w:w="198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310"/>
                  <w:id w:val="285551555"/>
                </w:sdtPr>
                <w:sdtContent>
                  <w:p w14:paraId="3AD945CE" w14:textId="77777777" w:rsidR="004445CE" w:rsidRPr="00D85B2E" w:rsidRDefault="004445CE" w:rsidP="004445CE">
                    <w:pPr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309"/>
                        <w:id w:val="854768457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Negative Emotion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312"/>
                  <w:id w:val="1169760989"/>
                </w:sdtPr>
                <w:sdtContent>
                  <w:p w14:paraId="3C57C7E1" w14:textId="77777777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311"/>
                        <w:id w:val="1566230021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0-100%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314"/>
                  <w:id w:val="949080824"/>
                </w:sdtPr>
                <w:sdtContent>
                  <w:p w14:paraId="0E9BC6A0" w14:textId="77777777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313"/>
                        <w:id w:val="-395305588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.004</w:t>
                        </w:r>
                      </w:sdtContent>
                    </w:sdt>
                  </w:p>
                </w:sdtContent>
              </w:sdt>
            </w:tc>
            <w:tc>
              <w:tcPr>
                <w:tcW w:w="810" w:type="dxa"/>
              </w:tcPr>
              <w:p w14:paraId="091FB155" w14:textId="1AB92C57" w:rsidR="004445CE" w:rsidRPr="00D85B2E" w:rsidRDefault="009D242A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.01</w:t>
                </w:r>
              </w:p>
            </w:tc>
            <w:tc>
              <w:tcPr>
                <w:tcW w:w="81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316"/>
                  <w:id w:val="-1470563696"/>
                </w:sdtPr>
                <w:sdtContent>
                  <w:p w14:paraId="1FE2CF1D" w14:textId="38ACFE1C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315"/>
                        <w:id w:val="1014544228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.0</w:t>
                        </w:r>
                        <w:r w:rsidR="007E26D4">
                          <w:rPr>
                            <w:rFonts w:asciiTheme="majorBidi" w:hAnsiTheme="majorBidi" w:cstheme="majorBidi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</w:tcPr>
              <w:p w14:paraId="5B305F14" w14:textId="6310FE4F" w:rsidR="004445CE" w:rsidRPr="00D85B2E" w:rsidRDefault="008D264F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.11</w:t>
                </w:r>
              </w:p>
            </w:tc>
            <w:tc>
              <w:tcPr>
                <w:tcW w:w="126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318"/>
                  <w:id w:val="556914796"/>
                </w:sdtPr>
                <w:sdtContent>
                  <w:p w14:paraId="69BC7068" w14:textId="7AA4B5D0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317"/>
                        <w:id w:val="-652706462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.0</w:t>
                        </w:r>
                        <w:r w:rsidR="006734EF">
                          <w:rPr>
                            <w:rFonts w:asciiTheme="majorBidi" w:hAnsiTheme="majorBidi" w:cstheme="majorBidi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895" w:type="dxa"/>
              </w:tcPr>
              <w:p w14:paraId="7D31466E" w14:textId="4F3622E7" w:rsidR="004445CE" w:rsidRPr="00D85B2E" w:rsidRDefault="00F44E5C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.04</w:t>
                </w:r>
              </w:p>
            </w:tc>
            <w:tc>
              <w:tcPr>
                <w:tcW w:w="1170" w:type="dxa"/>
              </w:tcPr>
              <w:p w14:paraId="6667E571" w14:textId="2303DBA8" w:rsidR="004445CE" w:rsidRPr="00D85B2E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</w:p>
            </w:tc>
          </w:tr>
        </w:sdtContent>
      </w:sdt>
      <w:sdt>
        <w:sdtPr>
          <w:rPr>
            <w:rFonts w:asciiTheme="majorBidi" w:hAnsiTheme="majorBidi" w:cstheme="majorBidi"/>
          </w:rPr>
          <w:tag w:val="goog_rdk_327"/>
          <w:id w:val="-1066653111"/>
        </w:sdtPr>
        <w:sdtContent>
          <w:tr w:rsidR="004445CE" w:rsidRPr="00D85B2E" w14:paraId="47797C60" w14:textId="77777777" w:rsidTr="00DF6A67">
            <w:tc>
              <w:tcPr>
                <w:tcW w:w="198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329"/>
                  <w:id w:val="1953756082"/>
                </w:sdtPr>
                <w:sdtContent>
                  <w:p w14:paraId="594E5ABD" w14:textId="77777777" w:rsidR="004445CE" w:rsidRPr="00D85B2E" w:rsidRDefault="004445CE" w:rsidP="004445CE">
                    <w:pPr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328"/>
                        <w:id w:val="761843132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Anxiety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331"/>
                  <w:id w:val="-1495814120"/>
                </w:sdtPr>
                <w:sdtContent>
                  <w:p w14:paraId="2DFBE1A6" w14:textId="77777777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330"/>
                        <w:id w:val="111736183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0-100%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333"/>
                  <w:id w:val="217511308"/>
                </w:sdtPr>
                <w:sdtContent>
                  <w:p w14:paraId="330C60BE" w14:textId="77777777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332"/>
                        <w:id w:val="-850361355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.004</w:t>
                        </w:r>
                      </w:sdtContent>
                    </w:sdt>
                  </w:p>
                </w:sdtContent>
              </w:sdt>
            </w:tc>
            <w:tc>
              <w:tcPr>
                <w:tcW w:w="810" w:type="dxa"/>
              </w:tcPr>
              <w:p w14:paraId="7CE81EC7" w14:textId="0CEE080B" w:rsidR="004445CE" w:rsidRPr="00D85B2E" w:rsidRDefault="009D242A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.01</w:t>
                </w:r>
              </w:p>
            </w:tc>
            <w:tc>
              <w:tcPr>
                <w:tcW w:w="81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335"/>
                  <w:id w:val="-1510453316"/>
                </w:sdtPr>
                <w:sdtContent>
                  <w:p w14:paraId="6FF1BC9D" w14:textId="413ADC30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334"/>
                        <w:id w:val="463270386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.01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</w:tcPr>
              <w:p w14:paraId="27DDCAD9" w14:textId="62E87B66" w:rsidR="004445CE" w:rsidRPr="00D85B2E" w:rsidRDefault="008D264F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.06</w:t>
                </w:r>
              </w:p>
            </w:tc>
            <w:tc>
              <w:tcPr>
                <w:tcW w:w="126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337"/>
                  <w:id w:val="98673106"/>
                </w:sdtPr>
                <w:sdtContent>
                  <w:p w14:paraId="02BBAB65" w14:textId="0100B30F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336"/>
                        <w:id w:val="-888695252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895" w:type="dxa"/>
              </w:tcPr>
              <w:p w14:paraId="74AAFCE2" w14:textId="6AE5DDBE" w:rsidR="004445CE" w:rsidRPr="00D85B2E" w:rsidRDefault="00F44E5C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0</w:t>
                </w:r>
              </w:p>
            </w:tc>
            <w:tc>
              <w:tcPr>
                <w:tcW w:w="1170" w:type="dxa"/>
              </w:tcPr>
              <w:p w14:paraId="5EB456F9" w14:textId="0DCBE456" w:rsidR="004445CE" w:rsidRPr="00D85B2E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</w:p>
            </w:tc>
          </w:tr>
        </w:sdtContent>
      </w:sdt>
      <w:sdt>
        <w:sdtPr>
          <w:rPr>
            <w:rFonts w:asciiTheme="majorBidi" w:hAnsiTheme="majorBidi" w:cstheme="majorBidi"/>
          </w:rPr>
          <w:tag w:val="goog_rdk_346"/>
          <w:id w:val="-1158580650"/>
        </w:sdtPr>
        <w:sdtContent>
          <w:tr w:rsidR="004445CE" w:rsidRPr="00D85B2E" w14:paraId="365063A8" w14:textId="77777777" w:rsidTr="0088068A">
            <w:tc>
              <w:tcPr>
                <w:tcW w:w="198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348"/>
                  <w:id w:val="1958394295"/>
                </w:sdtPr>
                <w:sdtContent>
                  <w:p w14:paraId="1AA55AA0" w14:textId="77777777" w:rsidR="004445CE" w:rsidRPr="00D85B2E" w:rsidRDefault="004445CE" w:rsidP="004445CE">
                    <w:pPr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347"/>
                        <w:id w:val="-376263981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LIWC Efficacy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350"/>
                  <w:id w:val="490394116"/>
                </w:sdtPr>
                <w:sdtContent>
                  <w:p w14:paraId="5492673E" w14:textId="77777777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349"/>
                        <w:id w:val="1617558638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0-100%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352"/>
                  <w:id w:val="-1977663268"/>
                </w:sdtPr>
                <w:sdtContent>
                  <w:p w14:paraId="0F8F9B6E" w14:textId="77777777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351"/>
                        <w:id w:val="-1554845927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1.10</w:t>
                        </w:r>
                      </w:sdtContent>
                    </w:sdt>
                  </w:p>
                </w:sdtContent>
              </w:sdt>
            </w:tc>
            <w:tc>
              <w:tcPr>
                <w:tcW w:w="810" w:type="dxa"/>
              </w:tcPr>
              <w:p w14:paraId="134A7FA3" w14:textId="460BB034" w:rsidR="004445CE" w:rsidRPr="00D85B2E" w:rsidRDefault="009D242A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.84</w:t>
                </w:r>
              </w:p>
            </w:tc>
            <w:tc>
              <w:tcPr>
                <w:tcW w:w="81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354"/>
                  <w:id w:val="-1276231422"/>
                </w:sdtPr>
                <w:sdtContent>
                  <w:p w14:paraId="2C0F5E4B" w14:textId="2D2D5C87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353"/>
                        <w:id w:val="-1690323442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1.25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</w:tcPr>
              <w:p w14:paraId="64A1210F" w14:textId="16F49D15" w:rsidR="004445CE" w:rsidRPr="00D85B2E" w:rsidRDefault="007E26D4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1.03</w:t>
                </w:r>
              </w:p>
            </w:tc>
            <w:tc>
              <w:tcPr>
                <w:tcW w:w="1260" w:type="dxa"/>
              </w:tcPr>
              <w:sdt>
                <w:sdtPr>
                  <w:rPr>
                    <w:rFonts w:asciiTheme="majorBidi" w:hAnsiTheme="majorBidi" w:cstheme="majorBidi"/>
                  </w:rPr>
                  <w:tag w:val="goog_rdk_356"/>
                  <w:id w:val="1336065986"/>
                </w:sdtPr>
                <w:sdtContent>
                  <w:p w14:paraId="147E3709" w14:textId="12E1EC4B" w:rsidR="004445CE" w:rsidRPr="00D85B2E" w:rsidRDefault="004445CE" w:rsidP="004445CE">
                    <w:pPr>
                      <w:jc w:val="center"/>
                      <w:rPr>
                        <w:rFonts w:asciiTheme="majorBidi" w:hAnsiTheme="majorBidi" w:cstheme="majorBidi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</w:rPr>
                        <w:tag w:val="goog_rdk_355"/>
                        <w:id w:val="-481445571"/>
                      </w:sdtPr>
                      <w:sdtContent>
                        <w:r w:rsidRPr="00D85B2E">
                          <w:rPr>
                            <w:rFonts w:asciiTheme="majorBidi" w:hAnsiTheme="majorBidi" w:cstheme="majorBidi"/>
                          </w:rPr>
                          <w:t>1.59</w:t>
                        </w:r>
                      </w:sdtContent>
                    </w:sdt>
                  </w:p>
                </w:sdtContent>
              </w:sdt>
            </w:tc>
            <w:tc>
              <w:tcPr>
                <w:tcW w:w="895" w:type="dxa"/>
              </w:tcPr>
              <w:p w14:paraId="49120E0A" w14:textId="0327C494" w:rsidR="004445CE" w:rsidRPr="00D85B2E" w:rsidRDefault="00F44E5C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r>
                  <w:rPr>
                    <w:rFonts w:asciiTheme="majorBidi" w:hAnsiTheme="majorBidi" w:cstheme="majorBidi"/>
                  </w:rPr>
                  <w:t>.81</w:t>
                </w:r>
              </w:p>
            </w:tc>
            <w:tc>
              <w:tcPr>
                <w:tcW w:w="1170" w:type="dxa"/>
              </w:tcPr>
              <w:p w14:paraId="54B17132" w14:textId="4E588832" w:rsidR="004445CE" w:rsidRPr="00D85B2E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</w:p>
            </w:tc>
          </w:tr>
        </w:sdtContent>
      </w:sdt>
      <w:tr w:rsidR="004445CE" w:rsidRPr="00D85B2E" w14:paraId="7C76A442" w14:textId="77777777" w:rsidTr="006715F7">
        <w:tc>
          <w:tcPr>
            <w:tcW w:w="1980" w:type="dxa"/>
          </w:tcPr>
          <w:p w14:paraId="01F76889" w14:textId="77777777" w:rsidR="004445CE" w:rsidRPr="00D85B2E" w:rsidRDefault="004445CE" w:rsidP="004445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30" w:type="dxa"/>
            <w:gridSpan w:val="2"/>
          </w:tcPr>
          <w:p w14:paraId="322F5FD4" w14:textId="5122168C" w:rsidR="004445CE" w:rsidRPr="004445CE" w:rsidRDefault="004445CE" w:rsidP="004445CE">
            <w:pPr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4445CE">
              <w:rPr>
                <w:rFonts w:asciiTheme="majorBidi" w:hAnsiTheme="majorBidi" w:cstheme="majorBidi"/>
                <w:b/>
                <w:bCs/>
                <w:u w:val="single"/>
              </w:rPr>
              <w:t>Water Utility</w:t>
            </w:r>
          </w:p>
        </w:tc>
        <w:tc>
          <w:tcPr>
            <w:tcW w:w="1620" w:type="dxa"/>
            <w:gridSpan w:val="2"/>
          </w:tcPr>
          <w:p w14:paraId="56A1F881" w14:textId="44616AD4" w:rsidR="004445CE" w:rsidRPr="004445CE" w:rsidRDefault="004445CE" w:rsidP="004445CE">
            <w:pPr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u w:val="single"/>
              </w:rPr>
              <w:t>Nonprofit</w:t>
            </w:r>
          </w:p>
        </w:tc>
        <w:tc>
          <w:tcPr>
            <w:tcW w:w="2160" w:type="dxa"/>
            <w:gridSpan w:val="2"/>
          </w:tcPr>
          <w:p w14:paraId="5D801E1B" w14:textId="08CCB916" w:rsidR="004445CE" w:rsidRPr="004445CE" w:rsidRDefault="004445CE" w:rsidP="004445CE">
            <w:pPr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4445CE">
              <w:rPr>
                <w:rFonts w:asciiTheme="majorBidi" w:hAnsiTheme="majorBidi" w:cstheme="majorBidi"/>
                <w:b/>
                <w:bCs/>
                <w:u w:val="single"/>
              </w:rPr>
              <w:t>News Media</w:t>
            </w:r>
          </w:p>
        </w:tc>
        <w:tc>
          <w:tcPr>
            <w:tcW w:w="2065" w:type="dxa"/>
            <w:gridSpan w:val="2"/>
          </w:tcPr>
          <w:p w14:paraId="550A0535" w14:textId="5707156B" w:rsidR="004445CE" w:rsidRPr="004445CE" w:rsidRDefault="004445CE" w:rsidP="004445CE">
            <w:pPr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4445CE">
              <w:rPr>
                <w:rFonts w:asciiTheme="majorBidi" w:hAnsiTheme="majorBidi" w:cstheme="majorBidi"/>
                <w:b/>
                <w:bCs/>
                <w:u w:val="single"/>
              </w:rPr>
              <w:t>Research</w:t>
            </w:r>
          </w:p>
        </w:tc>
      </w:tr>
      <w:tr w:rsidR="004445CE" w:rsidRPr="00D85B2E" w14:paraId="3F51AB7C" w14:textId="77777777" w:rsidTr="004445CE">
        <w:tc>
          <w:tcPr>
            <w:tcW w:w="1980" w:type="dxa"/>
            <w:tcBorders>
              <w:bottom w:val="nil"/>
            </w:tcBorders>
          </w:tcPr>
          <w:p w14:paraId="7C3E3CEE" w14:textId="77777777" w:rsidR="004445CE" w:rsidRPr="00D85B2E" w:rsidRDefault="004445CE" w:rsidP="004445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7AB465F3" w14:textId="1F682DF8" w:rsidR="004445CE" w:rsidRPr="00066BE5" w:rsidRDefault="004445CE" w:rsidP="004445C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1080" w:type="dxa"/>
            <w:tcBorders>
              <w:bottom w:val="nil"/>
            </w:tcBorders>
          </w:tcPr>
          <w:p w14:paraId="75B82644" w14:textId="7AB84CBF" w:rsidR="004445CE" w:rsidRPr="00D85B2E" w:rsidRDefault="004445CE" w:rsidP="004445CE">
            <w:pPr>
              <w:jc w:val="center"/>
              <w:rPr>
                <w:rFonts w:asciiTheme="majorBidi" w:hAnsiTheme="majorBidi" w:cstheme="majorBidi"/>
              </w:rPr>
            </w:pPr>
            <w:r w:rsidRPr="00066BE5">
              <w:rPr>
                <w:rFonts w:asciiTheme="majorBidi" w:hAnsiTheme="majorBidi" w:cstheme="majorBidi"/>
                <w:b/>
                <w:bCs/>
              </w:rPr>
              <w:t>SD</w:t>
            </w:r>
          </w:p>
        </w:tc>
        <w:tc>
          <w:tcPr>
            <w:tcW w:w="810" w:type="dxa"/>
            <w:tcBorders>
              <w:bottom w:val="nil"/>
            </w:tcBorders>
          </w:tcPr>
          <w:p w14:paraId="34A0FCCF" w14:textId="0B652A6F" w:rsidR="004445CE" w:rsidRPr="00D85B2E" w:rsidRDefault="004445CE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810" w:type="dxa"/>
            <w:tcBorders>
              <w:bottom w:val="nil"/>
            </w:tcBorders>
          </w:tcPr>
          <w:p w14:paraId="1F0F5FA7" w14:textId="43199F4B" w:rsidR="004445CE" w:rsidRPr="00D85B2E" w:rsidRDefault="004445CE" w:rsidP="004445CE">
            <w:pPr>
              <w:jc w:val="center"/>
              <w:rPr>
                <w:rFonts w:asciiTheme="majorBidi" w:hAnsiTheme="majorBidi" w:cstheme="majorBidi"/>
              </w:rPr>
            </w:pPr>
            <w:r w:rsidRPr="00066BE5">
              <w:rPr>
                <w:rFonts w:asciiTheme="majorBidi" w:hAnsiTheme="majorBidi" w:cstheme="majorBidi"/>
                <w:b/>
                <w:bCs/>
              </w:rPr>
              <w:t>SD</w:t>
            </w:r>
          </w:p>
        </w:tc>
        <w:tc>
          <w:tcPr>
            <w:tcW w:w="900" w:type="dxa"/>
            <w:tcBorders>
              <w:bottom w:val="nil"/>
            </w:tcBorders>
          </w:tcPr>
          <w:p w14:paraId="2BD543F7" w14:textId="4900D836" w:rsidR="004445CE" w:rsidRPr="00D85B2E" w:rsidRDefault="004445CE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1260" w:type="dxa"/>
            <w:tcBorders>
              <w:bottom w:val="nil"/>
            </w:tcBorders>
          </w:tcPr>
          <w:p w14:paraId="2F9D1A59" w14:textId="407372E6" w:rsidR="004445CE" w:rsidRPr="00D85B2E" w:rsidRDefault="004445CE" w:rsidP="004445CE">
            <w:pPr>
              <w:jc w:val="center"/>
              <w:rPr>
                <w:rFonts w:asciiTheme="majorBidi" w:hAnsiTheme="majorBidi" w:cstheme="majorBidi"/>
              </w:rPr>
            </w:pPr>
            <w:r w:rsidRPr="00066BE5">
              <w:rPr>
                <w:rFonts w:asciiTheme="majorBidi" w:hAnsiTheme="majorBidi" w:cstheme="majorBidi"/>
                <w:b/>
                <w:bCs/>
              </w:rPr>
              <w:t>SD</w:t>
            </w:r>
          </w:p>
        </w:tc>
        <w:tc>
          <w:tcPr>
            <w:tcW w:w="895" w:type="dxa"/>
            <w:tcBorders>
              <w:bottom w:val="nil"/>
            </w:tcBorders>
          </w:tcPr>
          <w:p w14:paraId="390883FA" w14:textId="45BA9A86" w:rsidR="004445CE" w:rsidRPr="00D85B2E" w:rsidRDefault="004445CE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1170" w:type="dxa"/>
            <w:tcBorders>
              <w:bottom w:val="nil"/>
            </w:tcBorders>
          </w:tcPr>
          <w:p w14:paraId="16BBD7C7" w14:textId="22C6DB33" w:rsidR="004445CE" w:rsidRPr="00D85B2E" w:rsidRDefault="004445CE" w:rsidP="004445CE">
            <w:pPr>
              <w:jc w:val="center"/>
              <w:rPr>
                <w:rFonts w:asciiTheme="majorBidi" w:hAnsiTheme="majorBidi" w:cstheme="majorBidi"/>
              </w:rPr>
            </w:pPr>
            <w:r w:rsidRPr="00066BE5">
              <w:rPr>
                <w:rFonts w:asciiTheme="majorBidi" w:hAnsiTheme="majorBidi" w:cstheme="majorBidi"/>
                <w:b/>
                <w:bCs/>
              </w:rPr>
              <w:t>SD</w:t>
            </w:r>
          </w:p>
        </w:tc>
      </w:tr>
      <w:tr w:rsidR="004445CE" w:rsidRPr="00D85B2E" w14:paraId="2BD05D7E" w14:textId="77777777" w:rsidTr="004445C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508836" w14:textId="4FDA9557" w:rsidR="004445CE" w:rsidRPr="00D85B2E" w:rsidRDefault="004445CE" w:rsidP="004445CE">
            <w:pPr>
              <w:rPr>
                <w:rFonts w:asciiTheme="majorBidi" w:hAnsiTheme="majorBidi" w:cstheme="majorBidi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215"/>
                <w:id w:val="-2051370287"/>
              </w:sdtPr>
              <w:sdtContent>
                <w:sdt>
                  <w:sdtPr>
                    <w:rPr>
                      <w:rFonts w:asciiTheme="majorBidi" w:hAnsiTheme="majorBidi" w:cstheme="majorBidi"/>
                    </w:rPr>
                    <w:tag w:val="goog_rdk_214"/>
                    <w:id w:val="-1190520171"/>
                  </w:sdtPr>
                  <w:sdtContent>
                    <w:r w:rsidRPr="00D85B2E">
                      <w:rPr>
                        <w:rFonts w:asciiTheme="majorBidi" w:hAnsiTheme="majorBidi" w:cstheme="majorBidi"/>
                      </w:rPr>
                      <w:t>Risk</w:t>
                    </w:r>
                  </w:sdtContent>
                </w:sdt>
              </w:sdtContent>
            </w:sdt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225"/>
              <w:id w:val="204308196"/>
            </w:sdtPr>
            <w:sdtContent>
              <w:p w14:paraId="05864FB8" w14:textId="1C066A22" w:rsidR="004445CE" w:rsidRDefault="004445CE" w:rsidP="004445CE">
                <w:pPr>
                  <w:jc w:val="center"/>
                  <w:rPr>
                    <w:rFonts w:asciiTheme="majorBidi" w:hAnsiTheme="majorBidi" w:cstheme="majorBidi"/>
                    <w:b/>
                    <w:bCs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224"/>
                    <w:id w:val="1108356903"/>
                  </w:sdtPr>
                  <w:sdtContent>
                    <w:r w:rsidRPr="00D85B2E">
                      <w:rPr>
                        <w:rFonts w:asciiTheme="majorBidi" w:hAnsiTheme="majorBidi" w:cstheme="majorBidi"/>
                      </w:rPr>
                      <w:t>2</w:t>
                    </w:r>
                  </w:sdtContent>
                </w:sdt>
              </w:p>
            </w:sdtContent>
          </w:sdt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ACFFFE" w14:textId="35245A28" w:rsidR="004445CE" w:rsidRPr="00A92689" w:rsidRDefault="009B5A25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227"/>
              <w:id w:val="-650702116"/>
            </w:sdtPr>
            <w:sdtContent>
              <w:p w14:paraId="63E564F3" w14:textId="1AC3EE86" w:rsidR="004445CE" w:rsidRPr="00A92689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226"/>
                    <w:id w:val="1952869613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3.14</w:t>
                    </w:r>
                  </w:sdtContent>
                </w:sdt>
              </w:p>
            </w:sdtContent>
          </w:sdt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5EA886" w14:textId="06C05F47" w:rsidR="004445CE" w:rsidRPr="00A92689" w:rsidRDefault="00DE31AF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229"/>
              <w:id w:val="-1068808994"/>
            </w:sdtPr>
            <w:sdtContent>
              <w:p w14:paraId="34740C40" w14:textId="26DAC960" w:rsidR="004445CE" w:rsidRPr="00A92689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228"/>
                    <w:id w:val="510468404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4.45</w:t>
                    </w:r>
                  </w:sdtContent>
                </w:sdt>
              </w:p>
            </w:sdtContent>
          </w:sdt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06B88F" w14:textId="03E93A2C" w:rsidR="004445CE" w:rsidRPr="00A92689" w:rsidRDefault="00FC19D0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3E32077" w14:textId="3CD2EBA1" w:rsidR="004445CE" w:rsidRPr="00A92689" w:rsidRDefault="004445CE" w:rsidP="004445CE">
            <w:pPr>
              <w:jc w:val="center"/>
              <w:rPr>
                <w:rFonts w:asciiTheme="majorBidi" w:hAnsiTheme="majorBidi" w:cstheme="majorBidi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231"/>
                <w:id w:val="-2008900071"/>
              </w:sdtPr>
              <w:sdtContent>
                <w:sdt>
                  <w:sdtPr>
                    <w:rPr>
                      <w:rFonts w:asciiTheme="majorBidi" w:hAnsiTheme="majorBidi" w:cstheme="majorBidi"/>
                    </w:rPr>
                    <w:tag w:val="goog_rdk_230"/>
                    <w:id w:val="-1853305534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4.17</w:t>
                    </w:r>
                  </w:sdtContent>
                </w:sdt>
              </w:sdtContent>
            </w:sdt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6138E5" w14:textId="693B85D5" w:rsidR="004445CE" w:rsidRPr="00A92689" w:rsidRDefault="004B7CA3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4</w:t>
            </w:r>
          </w:p>
        </w:tc>
      </w:tr>
      <w:tr w:rsidR="004445CE" w:rsidRPr="00D85B2E" w14:paraId="333A3A48" w14:textId="77777777" w:rsidTr="004445C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D9A341" w14:textId="073F30D2" w:rsidR="004445CE" w:rsidRPr="00D85B2E" w:rsidRDefault="004445CE" w:rsidP="004445CE">
            <w:pPr>
              <w:rPr>
                <w:rFonts w:asciiTheme="majorBidi" w:hAnsiTheme="majorBidi" w:cstheme="majorBidi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234"/>
                <w:id w:val="617494930"/>
              </w:sdtPr>
              <w:sdtContent>
                <w:sdt>
                  <w:sdtPr>
                    <w:rPr>
                      <w:rFonts w:asciiTheme="majorBidi" w:hAnsiTheme="majorBidi" w:cstheme="majorBidi"/>
                    </w:rPr>
                    <w:tag w:val="goog_rdk_233"/>
                    <w:id w:val="-507064932"/>
                  </w:sdtPr>
                  <w:sdtContent>
                    <w:r w:rsidRPr="00D85B2E">
                      <w:rPr>
                        <w:rFonts w:asciiTheme="majorBidi" w:hAnsiTheme="majorBidi" w:cstheme="majorBidi"/>
                      </w:rPr>
                      <w:t>Susceptibility</w:t>
                    </w:r>
                  </w:sdtContent>
                </w:sdt>
              </w:sdtContent>
            </w:sdt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244"/>
              <w:id w:val="-2053742622"/>
            </w:sdtPr>
            <w:sdtContent>
              <w:p w14:paraId="4158BD12" w14:textId="3D226881" w:rsidR="004445CE" w:rsidRDefault="004445CE" w:rsidP="004445CE">
                <w:pPr>
                  <w:jc w:val="center"/>
                  <w:rPr>
                    <w:rFonts w:asciiTheme="majorBidi" w:hAnsiTheme="majorBidi" w:cstheme="majorBidi"/>
                    <w:b/>
                    <w:bCs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243"/>
                    <w:id w:val="-404198418"/>
                  </w:sdtPr>
                  <w:sdtContent>
                    <w:r w:rsidRPr="00D85B2E">
                      <w:rPr>
                        <w:rFonts w:asciiTheme="majorBidi" w:hAnsiTheme="majorBidi" w:cstheme="majorBidi"/>
                      </w:rPr>
                      <w:t>2.91</w:t>
                    </w:r>
                  </w:sdtContent>
                </w:sdt>
              </w:p>
            </w:sdtContent>
          </w:sdt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5A27D2" w14:textId="2FB6F887" w:rsidR="004445CE" w:rsidRPr="00A92689" w:rsidRDefault="009B5A25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246"/>
              <w:id w:val="-423722321"/>
            </w:sdtPr>
            <w:sdtContent>
              <w:p w14:paraId="11B65352" w14:textId="69A238AF" w:rsidR="004445CE" w:rsidRPr="00A92689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245"/>
                    <w:id w:val="1654723639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3.59</w:t>
                    </w:r>
                  </w:sdtContent>
                </w:sdt>
              </w:p>
            </w:sdtContent>
          </w:sdt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A734D4" w14:textId="28C15EEE" w:rsidR="004445CE" w:rsidRPr="00A92689" w:rsidRDefault="005A284D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248"/>
              <w:id w:val="-1095335102"/>
            </w:sdtPr>
            <w:sdtContent>
              <w:p w14:paraId="1BA259CC" w14:textId="326C2CA9" w:rsidR="004445CE" w:rsidRPr="00A92689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247"/>
                    <w:id w:val="-1404003548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5.18</w:t>
                    </w:r>
                  </w:sdtContent>
                </w:sdt>
              </w:p>
            </w:sdtContent>
          </w:sdt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5BA41A" w14:textId="19F84C70" w:rsidR="004445CE" w:rsidRPr="00A92689" w:rsidRDefault="00227B50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CB34DBD" w14:textId="02A650CA" w:rsidR="004445CE" w:rsidRPr="00A92689" w:rsidRDefault="004445CE" w:rsidP="004445CE">
            <w:pPr>
              <w:jc w:val="center"/>
              <w:rPr>
                <w:rFonts w:asciiTheme="majorBidi" w:hAnsiTheme="majorBidi" w:cstheme="majorBidi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250"/>
                <w:id w:val="-1697665155"/>
              </w:sdtPr>
              <w:sdtContent>
                <w:sdt>
                  <w:sdtPr>
                    <w:rPr>
                      <w:rFonts w:asciiTheme="majorBidi" w:hAnsiTheme="majorBidi" w:cstheme="majorBidi"/>
                    </w:rPr>
                    <w:tag w:val="goog_rdk_249"/>
                    <w:id w:val="1021054980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4.58</w:t>
                    </w:r>
                  </w:sdtContent>
                </w:sdt>
              </w:sdtContent>
            </w:sdt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BA32C2" w14:textId="4797316D" w:rsidR="004445CE" w:rsidRPr="00A92689" w:rsidRDefault="00435C13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9</w:t>
            </w:r>
          </w:p>
        </w:tc>
      </w:tr>
      <w:tr w:rsidR="004445CE" w:rsidRPr="00D85B2E" w14:paraId="19DF6B0D" w14:textId="77777777" w:rsidTr="004445C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186C17" w14:textId="1E409014" w:rsidR="004445CE" w:rsidRPr="00D85B2E" w:rsidRDefault="004445CE" w:rsidP="004445CE">
            <w:pPr>
              <w:rPr>
                <w:rFonts w:asciiTheme="majorBidi" w:hAnsiTheme="majorBidi" w:cstheme="majorBidi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253"/>
                <w:id w:val="951981338"/>
              </w:sdtPr>
              <w:sdtContent>
                <w:sdt>
                  <w:sdtPr>
                    <w:rPr>
                      <w:rFonts w:asciiTheme="majorBidi" w:hAnsiTheme="majorBidi" w:cstheme="majorBidi"/>
                    </w:rPr>
                    <w:tag w:val="goog_rdk_252"/>
                    <w:id w:val="-901289033"/>
                  </w:sdtPr>
                  <w:sdtContent>
                    <w:r w:rsidRPr="00D85B2E">
                      <w:rPr>
                        <w:rFonts w:asciiTheme="majorBidi" w:hAnsiTheme="majorBidi" w:cstheme="majorBidi"/>
                      </w:rPr>
                      <w:t>Coder-rated Self-efficacy</w:t>
                    </w:r>
                  </w:sdtContent>
                </w:sdt>
              </w:sdtContent>
            </w:sdt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263"/>
              <w:id w:val="1564451473"/>
            </w:sdtPr>
            <w:sdtContent>
              <w:p w14:paraId="3DF77B28" w14:textId="6C0FE1A5" w:rsidR="004445CE" w:rsidRDefault="004445CE" w:rsidP="004445CE">
                <w:pPr>
                  <w:jc w:val="center"/>
                  <w:rPr>
                    <w:rFonts w:asciiTheme="majorBidi" w:hAnsiTheme="majorBidi" w:cstheme="majorBidi"/>
                    <w:b/>
                    <w:bCs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262"/>
                    <w:id w:val="247380711"/>
                  </w:sdtPr>
                  <w:sdtContent>
                    <w:r w:rsidRPr="00D85B2E">
                      <w:rPr>
                        <w:rFonts w:asciiTheme="majorBidi" w:hAnsiTheme="majorBidi" w:cstheme="majorBidi"/>
                      </w:rPr>
                      <w:t>2.5</w:t>
                    </w:r>
                  </w:sdtContent>
                </w:sdt>
              </w:p>
            </w:sdtContent>
          </w:sdt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3C8E56" w14:textId="7FA6B341" w:rsidR="004445CE" w:rsidRPr="00A92689" w:rsidRDefault="009B5A25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265"/>
              <w:id w:val="-803623963"/>
            </w:sdtPr>
            <w:sdtContent>
              <w:p w14:paraId="602D6D28" w14:textId="0F657FA6" w:rsidR="004445CE" w:rsidRPr="00A92689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264"/>
                    <w:id w:val="-1161121001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1.91</w:t>
                    </w:r>
                  </w:sdtContent>
                </w:sdt>
              </w:p>
            </w:sdtContent>
          </w:sdt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C1714C" w14:textId="0268614A" w:rsidR="004445CE" w:rsidRPr="00A92689" w:rsidRDefault="002E46C9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267"/>
              <w:id w:val="750692732"/>
            </w:sdtPr>
            <w:sdtContent>
              <w:p w14:paraId="1D243B51" w14:textId="7AFA1F7D" w:rsidR="004445CE" w:rsidRPr="00A92689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266"/>
                    <w:id w:val="-1141798926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3.45</w:t>
                    </w:r>
                  </w:sdtContent>
                </w:sdt>
              </w:p>
            </w:sdtContent>
          </w:sdt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044993" w14:textId="0DDC0650" w:rsidR="004445CE" w:rsidRPr="00A92689" w:rsidRDefault="00227B50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9875A41" w14:textId="41760BEE" w:rsidR="004445CE" w:rsidRPr="00A92689" w:rsidRDefault="004445CE" w:rsidP="004445CE">
            <w:pPr>
              <w:jc w:val="center"/>
              <w:rPr>
                <w:rFonts w:asciiTheme="majorBidi" w:hAnsiTheme="majorBidi" w:cstheme="majorBidi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269"/>
                <w:id w:val="-993545466"/>
              </w:sdtPr>
              <w:sdtContent>
                <w:sdt>
                  <w:sdtPr>
                    <w:rPr>
                      <w:rFonts w:asciiTheme="majorBidi" w:hAnsiTheme="majorBidi" w:cstheme="majorBidi"/>
                    </w:rPr>
                    <w:tag w:val="goog_rdk_268"/>
                    <w:id w:val="2065855473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2.67</w:t>
                    </w:r>
                  </w:sdtContent>
                </w:sdt>
              </w:sdtContent>
            </w:sdt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9E3EE3" w14:textId="46FD378F" w:rsidR="004445CE" w:rsidRPr="00A92689" w:rsidRDefault="00435C13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6</w:t>
            </w:r>
          </w:p>
        </w:tc>
      </w:tr>
      <w:tr w:rsidR="004445CE" w:rsidRPr="00D85B2E" w14:paraId="101051A8" w14:textId="77777777" w:rsidTr="004445C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28D3D5" w14:textId="2DE4140D" w:rsidR="004445CE" w:rsidRPr="00D85B2E" w:rsidRDefault="004445CE" w:rsidP="004445CE">
            <w:pPr>
              <w:rPr>
                <w:rFonts w:asciiTheme="majorBidi" w:hAnsiTheme="majorBidi" w:cstheme="majorBidi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272"/>
                <w:id w:val="-1670015483"/>
              </w:sdtPr>
              <w:sdtContent>
                <w:sdt>
                  <w:sdtPr>
                    <w:rPr>
                      <w:rFonts w:asciiTheme="majorBidi" w:hAnsiTheme="majorBidi" w:cstheme="majorBidi"/>
                    </w:rPr>
                    <w:tag w:val="goog_rdk_271"/>
                    <w:id w:val="-1433354630"/>
                  </w:sdtPr>
                  <w:sdtContent>
                    <w:r w:rsidRPr="00D85B2E">
                      <w:rPr>
                        <w:rFonts w:asciiTheme="majorBidi" w:hAnsiTheme="majorBidi" w:cstheme="majorBidi"/>
                      </w:rPr>
                      <w:t>Collective Efficacy</w:t>
                    </w:r>
                  </w:sdtContent>
                </w:sdt>
              </w:sdtContent>
            </w:sdt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282"/>
              <w:id w:val="1061989733"/>
            </w:sdtPr>
            <w:sdtContent>
              <w:p w14:paraId="27535E22" w14:textId="38506D67" w:rsidR="004445CE" w:rsidRDefault="004445CE" w:rsidP="004445CE">
                <w:pPr>
                  <w:jc w:val="center"/>
                  <w:rPr>
                    <w:rFonts w:asciiTheme="majorBidi" w:hAnsiTheme="majorBidi" w:cstheme="majorBidi"/>
                    <w:b/>
                    <w:bCs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281"/>
                    <w:id w:val="-479774714"/>
                  </w:sdtPr>
                  <w:sdtContent>
                    <w:r w:rsidRPr="00D85B2E">
                      <w:rPr>
                        <w:rFonts w:asciiTheme="majorBidi" w:hAnsiTheme="majorBidi" w:cstheme="majorBidi"/>
                      </w:rPr>
                      <w:t>3.64</w:t>
                    </w:r>
                  </w:sdtContent>
                </w:sdt>
              </w:p>
            </w:sdtContent>
          </w:sdt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4F0A54" w14:textId="58039235" w:rsidR="004445CE" w:rsidRPr="00A92689" w:rsidRDefault="009B5A25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284"/>
              <w:id w:val="-460985502"/>
            </w:sdtPr>
            <w:sdtContent>
              <w:p w14:paraId="274C1966" w14:textId="43DEB043" w:rsidR="004445CE" w:rsidRPr="00A92689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283"/>
                    <w:id w:val="362985696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4.23</w:t>
                    </w:r>
                  </w:sdtContent>
                </w:sdt>
              </w:p>
            </w:sdtContent>
          </w:sdt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773293" w14:textId="0A09C5FD" w:rsidR="004445CE" w:rsidRPr="00A92689" w:rsidRDefault="002E46C9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286"/>
              <w:id w:val="273192557"/>
            </w:sdtPr>
            <w:sdtContent>
              <w:p w14:paraId="50DC070B" w14:textId="68970547" w:rsidR="004445CE" w:rsidRPr="00A92689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285"/>
                    <w:id w:val="1058739710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4.36</w:t>
                    </w:r>
                  </w:sdtContent>
                </w:sdt>
              </w:p>
            </w:sdtContent>
          </w:sdt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072271" w14:textId="2DAD0331" w:rsidR="004445CE" w:rsidRPr="00A92689" w:rsidRDefault="00227B50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0C0FCAD" w14:textId="68B48C4B" w:rsidR="004445CE" w:rsidRPr="00A92689" w:rsidRDefault="004445CE" w:rsidP="004445CE">
            <w:pPr>
              <w:jc w:val="center"/>
              <w:rPr>
                <w:rFonts w:asciiTheme="majorBidi" w:hAnsiTheme="majorBidi" w:cstheme="majorBidi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288"/>
                <w:id w:val="1605974510"/>
              </w:sdtPr>
              <w:sdtContent>
                <w:sdt>
                  <w:sdtPr>
                    <w:rPr>
                      <w:rFonts w:asciiTheme="majorBidi" w:hAnsiTheme="majorBidi" w:cstheme="majorBidi"/>
                    </w:rPr>
                    <w:tag w:val="goog_rdk_287"/>
                    <w:id w:val="429055473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4.17</w:t>
                    </w:r>
                  </w:sdtContent>
                </w:sdt>
              </w:sdtContent>
            </w:sdt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AA5875" w14:textId="374CD7AE" w:rsidR="004445CE" w:rsidRPr="00A92689" w:rsidRDefault="00EE51EA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2</w:t>
            </w:r>
          </w:p>
        </w:tc>
      </w:tr>
      <w:tr w:rsidR="004445CE" w:rsidRPr="00D85B2E" w14:paraId="4C109920" w14:textId="77777777" w:rsidTr="004445C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331B6F" w14:textId="21E206D3" w:rsidR="004445CE" w:rsidRPr="00D85B2E" w:rsidRDefault="004445CE" w:rsidP="004445CE">
            <w:pPr>
              <w:rPr>
                <w:rFonts w:asciiTheme="majorBidi" w:hAnsiTheme="majorBidi" w:cstheme="majorBidi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291"/>
                <w:id w:val="-1092006745"/>
              </w:sdtPr>
              <w:sdtContent>
                <w:sdt>
                  <w:sdtPr>
                    <w:rPr>
                      <w:rFonts w:asciiTheme="majorBidi" w:hAnsiTheme="majorBidi" w:cstheme="majorBidi"/>
                    </w:rPr>
                    <w:tag w:val="goog_rdk_290"/>
                    <w:id w:val="109243676"/>
                  </w:sdtPr>
                  <w:sdtContent>
                    <w:r w:rsidRPr="00D85B2E">
                      <w:rPr>
                        <w:rFonts w:asciiTheme="majorBidi" w:hAnsiTheme="majorBidi" w:cstheme="majorBidi"/>
                      </w:rPr>
                      <w:t>Positive Emotion</w:t>
                    </w:r>
                  </w:sdtContent>
                </w:sdt>
              </w:sdtContent>
            </w:sdt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301"/>
              <w:id w:val="1920455141"/>
            </w:sdtPr>
            <w:sdtContent>
              <w:p w14:paraId="67B06CA7" w14:textId="704E832A" w:rsidR="004445CE" w:rsidRDefault="004445CE" w:rsidP="004445CE">
                <w:pPr>
                  <w:jc w:val="center"/>
                  <w:rPr>
                    <w:rFonts w:asciiTheme="majorBidi" w:hAnsiTheme="majorBidi" w:cstheme="majorBidi"/>
                    <w:b/>
                    <w:bCs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300"/>
                    <w:id w:val="856749968"/>
                  </w:sdtPr>
                  <w:sdtContent>
                    <w:r w:rsidRPr="00D85B2E">
                      <w:rPr>
                        <w:rFonts w:asciiTheme="majorBidi" w:hAnsiTheme="majorBidi" w:cstheme="majorBidi"/>
                      </w:rPr>
                      <w:t>.01</w:t>
                    </w:r>
                  </w:sdtContent>
                </w:sdt>
              </w:p>
            </w:sdtContent>
          </w:sdt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454245" w14:textId="4A2A4516" w:rsidR="004445CE" w:rsidRPr="00A92689" w:rsidRDefault="00347BB0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303"/>
              <w:id w:val="1457127652"/>
            </w:sdtPr>
            <w:sdtContent>
              <w:p w14:paraId="5A0C37B8" w14:textId="511CD394" w:rsidR="004445CE" w:rsidRPr="00A92689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302"/>
                    <w:id w:val="2103510997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.03</w:t>
                    </w:r>
                  </w:sdtContent>
                </w:sdt>
              </w:p>
            </w:sdtContent>
          </w:sdt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C261FE" w14:textId="5EDA1FC7" w:rsidR="004445CE" w:rsidRPr="00A92689" w:rsidRDefault="00A92689" w:rsidP="004445CE">
            <w:pPr>
              <w:jc w:val="center"/>
              <w:rPr>
                <w:rFonts w:asciiTheme="majorBidi" w:hAnsiTheme="majorBidi" w:cstheme="majorBidi"/>
              </w:rPr>
            </w:pPr>
            <w:r w:rsidRPr="00A92689">
              <w:rPr>
                <w:rFonts w:asciiTheme="majorBidi" w:hAnsiTheme="majorBidi" w:cstheme="majorBidi"/>
              </w:rPr>
              <w:t>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305"/>
              <w:id w:val="-1297097396"/>
            </w:sdtPr>
            <w:sdtContent>
              <w:p w14:paraId="39360013" w14:textId="16BF9E42" w:rsidR="004445CE" w:rsidRPr="00A92689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304"/>
                    <w:id w:val="-326785046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.1</w:t>
                    </w:r>
                    <w:r w:rsidR="00841A01" w:rsidRPr="00A92689">
                      <w:rPr>
                        <w:rFonts w:asciiTheme="majorBidi" w:hAnsiTheme="majorBidi" w:cstheme="majorBidi"/>
                      </w:rPr>
                      <w:t>3</w:t>
                    </w:r>
                  </w:sdtContent>
                </w:sdt>
              </w:p>
            </w:sdtContent>
          </w:sdt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ADB895" w14:textId="62B602A5" w:rsidR="004445CE" w:rsidRPr="00A92689" w:rsidRDefault="00F44E5C" w:rsidP="004445CE">
            <w:pPr>
              <w:jc w:val="center"/>
              <w:rPr>
                <w:rFonts w:asciiTheme="majorBidi" w:hAnsiTheme="majorBidi" w:cstheme="majorBidi"/>
              </w:rPr>
            </w:pPr>
            <w:r w:rsidRPr="00A92689">
              <w:rPr>
                <w:rFonts w:asciiTheme="majorBidi" w:hAnsiTheme="majorBidi" w:cstheme="majorBidi"/>
              </w:rPr>
              <w:t>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E8F2A9C" w14:textId="3150EA99" w:rsidR="004445CE" w:rsidRPr="00A92689" w:rsidRDefault="004445CE" w:rsidP="004445CE">
            <w:pPr>
              <w:jc w:val="center"/>
              <w:rPr>
                <w:rFonts w:asciiTheme="majorBidi" w:hAnsiTheme="majorBidi" w:cstheme="majorBidi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307"/>
                <w:id w:val="1932407135"/>
              </w:sdtPr>
              <w:sdtContent>
                <w:sdt>
                  <w:sdtPr>
                    <w:rPr>
                      <w:rFonts w:asciiTheme="majorBidi" w:hAnsiTheme="majorBidi" w:cstheme="majorBidi"/>
                    </w:rPr>
                    <w:tag w:val="goog_rdk_306"/>
                    <w:id w:val="1138888983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.0</w:t>
                    </w:r>
                    <w:r w:rsidR="008F4C81">
                      <w:rPr>
                        <w:rFonts w:asciiTheme="majorBidi" w:hAnsiTheme="majorBidi" w:cstheme="majorBidi"/>
                      </w:rPr>
                      <w:t>4</w:t>
                    </w:r>
                  </w:sdtContent>
                </w:sdt>
              </w:sdtContent>
            </w:sdt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626D87" w14:textId="603276E6" w:rsidR="004445CE" w:rsidRPr="00A92689" w:rsidRDefault="006337EB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7</w:t>
            </w:r>
          </w:p>
        </w:tc>
      </w:tr>
      <w:tr w:rsidR="004445CE" w:rsidRPr="00D85B2E" w14:paraId="413CFEB9" w14:textId="77777777" w:rsidTr="004445C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F20D17" w14:textId="772C86CB" w:rsidR="004445CE" w:rsidRPr="00D85B2E" w:rsidRDefault="004445CE" w:rsidP="004445CE">
            <w:pPr>
              <w:rPr>
                <w:rFonts w:asciiTheme="majorBidi" w:hAnsiTheme="majorBidi" w:cstheme="majorBidi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310"/>
                <w:id w:val="-1208104669"/>
              </w:sdtPr>
              <w:sdtContent>
                <w:sdt>
                  <w:sdtPr>
                    <w:rPr>
                      <w:rFonts w:asciiTheme="majorBidi" w:hAnsiTheme="majorBidi" w:cstheme="majorBidi"/>
                    </w:rPr>
                    <w:tag w:val="goog_rdk_309"/>
                    <w:id w:val="-1405686667"/>
                  </w:sdtPr>
                  <w:sdtContent>
                    <w:r w:rsidRPr="00D85B2E">
                      <w:rPr>
                        <w:rFonts w:asciiTheme="majorBidi" w:hAnsiTheme="majorBidi" w:cstheme="majorBidi"/>
                      </w:rPr>
                      <w:t>Negative Emotion</w:t>
                    </w:r>
                  </w:sdtContent>
                </w:sdt>
              </w:sdtContent>
            </w:sdt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320"/>
              <w:id w:val="496232945"/>
            </w:sdtPr>
            <w:sdtContent>
              <w:p w14:paraId="74ECFAED" w14:textId="200BB9B1" w:rsidR="004445CE" w:rsidRDefault="004445CE" w:rsidP="004445CE">
                <w:pPr>
                  <w:jc w:val="center"/>
                  <w:rPr>
                    <w:rFonts w:asciiTheme="majorBidi" w:hAnsiTheme="majorBidi" w:cstheme="majorBidi"/>
                    <w:b/>
                    <w:bCs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319"/>
                    <w:id w:val="1972434473"/>
                  </w:sdtPr>
                  <w:sdtContent>
                    <w:r w:rsidR="00347BB0">
                      <w:rPr>
                        <w:rFonts w:asciiTheme="majorBidi" w:hAnsiTheme="majorBidi" w:cstheme="majorBidi"/>
                      </w:rPr>
                      <w:t>.05</w:t>
                    </w:r>
                  </w:sdtContent>
                </w:sdt>
              </w:p>
            </w:sdtContent>
          </w:sdt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63528E" w14:textId="41EAA469" w:rsidR="004445CE" w:rsidRPr="00A92689" w:rsidRDefault="00347BB0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322"/>
              <w:id w:val="1747373727"/>
            </w:sdtPr>
            <w:sdtContent>
              <w:p w14:paraId="7762E02F" w14:textId="30E82531" w:rsidR="004445CE" w:rsidRPr="00A92689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321"/>
                    <w:id w:val="128343971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.07</w:t>
                    </w:r>
                  </w:sdtContent>
                </w:sdt>
              </w:p>
            </w:sdtContent>
          </w:sdt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3F59AC" w14:textId="2F3727D7" w:rsidR="004445CE" w:rsidRPr="00A92689" w:rsidRDefault="00B13573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324"/>
              <w:id w:val="-1034613453"/>
            </w:sdtPr>
            <w:sdtContent>
              <w:p w14:paraId="445FD2DB" w14:textId="0772C2B8" w:rsidR="004445CE" w:rsidRPr="00A92689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323"/>
                    <w:id w:val="771815077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.2</w:t>
                    </w:r>
                    <w:r w:rsidR="00841A01" w:rsidRPr="00A92689">
                      <w:rPr>
                        <w:rFonts w:asciiTheme="majorBidi" w:hAnsiTheme="majorBidi" w:cstheme="majorBidi"/>
                      </w:rPr>
                      <w:t>5</w:t>
                    </w:r>
                  </w:sdtContent>
                </w:sdt>
              </w:p>
            </w:sdtContent>
          </w:sdt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28FE51" w14:textId="01213E1B" w:rsidR="004445CE" w:rsidRPr="00A92689" w:rsidRDefault="00EA7694" w:rsidP="004445CE">
            <w:pPr>
              <w:jc w:val="center"/>
              <w:rPr>
                <w:rFonts w:asciiTheme="majorBidi" w:hAnsiTheme="majorBidi" w:cstheme="majorBidi"/>
              </w:rPr>
            </w:pPr>
            <w:r w:rsidRPr="00A92689">
              <w:rPr>
                <w:rFonts w:asciiTheme="majorBidi" w:hAnsiTheme="majorBidi" w:cstheme="majorBidi"/>
              </w:rPr>
              <w:t>.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EB12C56" w14:textId="7D14F366" w:rsidR="004445CE" w:rsidRPr="00A92689" w:rsidRDefault="004445CE" w:rsidP="004445CE">
            <w:pPr>
              <w:jc w:val="center"/>
              <w:rPr>
                <w:rFonts w:asciiTheme="majorBidi" w:hAnsiTheme="majorBidi" w:cstheme="majorBidi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326"/>
                <w:id w:val="-1727585220"/>
              </w:sdtPr>
              <w:sdtContent>
                <w:sdt>
                  <w:sdtPr>
                    <w:rPr>
                      <w:rFonts w:asciiTheme="majorBidi" w:hAnsiTheme="majorBidi" w:cstheme="majorBidi"/>
                    </w:rPr>
                    <w:tag w:val="goog_rdk_325"/>
                    <w:id w:val="190381984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.0</w:t>
                    </w:r>
                    <w:r w:rsidR="006337EB">
                      <w:rPr>
                        <w:rFonts w:asciiTheme="majorBidi" w:hAnsiTheme="majorBidi" w:cstheme="majorBidi"/>
                      </w:rPr>
                      <w:t>3</w:t>
                    </w:r>
                  </w:sdtContent>
                </w:sdt>
              </w:sdtContent>
            </w:sdt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FEC0F3" w14:textId="41DBD426" w:rsidR="004445CE" w:rsidRPr="00A92689" w:rsidRDefault="006337EB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4</w:t>
            </w:r>
          </w:p>
        </w:tc>
      </w:tr>
      <w:tr w:rsidR="004445CE" w:rsidRPr="00D85B2E" w14:paraId="7DB5A29F" w14:textId="77777777" w:rsidTr="004445C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33B1F0" w14:textId="023C1827" w:rsidR="004445CE" w:rsidRPr="00D85B2E" w:rsidRDefault="004445CE" w:rsidP="004445CE">
            <w:pPr>
              <w:rPr>
                <w:rFonts w:asciiTheme="majorBidi" w:hAnsiTheme="majorBidi" w:cstheme="majorBidi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329"/>
                <w:id w:val="-1371058635"/>
              </w:sdtPr>
              <w:sdtContent>
                <w:sdt>
                  <w:sdtPr>
                    <w:rPr>
                      <w:rFonts w:asciiTheme="majorBidi" w:hAnsiTheme="majorBidi" w:cstheme="majorBidi"/>
                    </w:rPr>
                    <w:tag w:val="goog_rdk_328"/>
                    <w:id w:val="-1414858828"/>
                  </w:sdtPr>
                  <w:sdtContent>
                    <w:r w:rsidRPr="00D85B2E">
                      <w:rPr>
                        <w:rFonts w:asciiTheme="majorBidi" w:hAnsiTheme="majorBidi" w:cstheme="majorBidi"/>
                      </w:rPr>
                      <w:t>Anxiety</w:t>
                    </w:r>
                  </w:sdtContent>
                </w:sdt>
              </w:sdtContent>
            </w:sdt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339"/>
              <w:id w:val="1204626345"/>
            </w:sdtPr>
            <w:sdtContent>
              <w:p w14:paraId="3A3E35C8" w14:textId="32DB0779" w:rsidR="004445CE" w:rsidRDefault="004445CE" w:rsidP="004445CE">
                <w:pPr>
                  <w:jc w:val="center"/>
                  <w:rPr>
                    <w:rFonts w:asciiTheme="majorBidi" w:hAnsiTheme="majorBidi" w:cstheme="majorBidi"/>
                    <w:b/>
                    <w:bCs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338"/>
                    <w:id w:val="-757010286"/>
                  </w:sdtPr>
                  <w:sdtContent>
                    <w:r w:rsidRPr="00D85B2E">
                      <w:rPr>
                        <w:rFonts w:asciiTheme="majorBidi" w:hAnsiTheme="majorBidi" w:cstheme="majorBidi"/>
                      </w:rPr>
                      <w:t>.0</w:t>
                    </w:r>
                    <w:r w:rsidR="00347BB0">
                      <w:rPr>
                        <w:rFonts w:asciiTheme="majorBidi" w:hAnsiTheme="majorBidi" w:cstheme="majorBidi"/>
                      </w:rPr>
                      <w:t>2</w:t>
                    </w:r>
                  </w:sdtContent>
                </w:sdt>
              </w:p>
            </w:sdtContent>
          </w:sdt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A1FB37" w14:textId="6E851785" w:rsidR="004445CE" w:rsidRPr="00A92689" w:rsidRDefault="00347BB0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341"/>
              <w:id w:val="2106432881"/>
            </w:sdtPr>
            <w:sdtContent>
              <w:p w14:paraId="042F6AB7" w14:textId="5E6255F4" w:rsidR="004445CE" w:rsidRPr="00A92689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340"/>
                    <w:id w:val="394578244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.03</w:t>
                    </w:r>
                  </w:sdtContent>
                </w:sdt>
              </w:p>
            </w:sdtContent>
          </w:sdt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1D9A2A" w14:textId="32DAE2B1" w:rsidR="004445CE" w:rsidRPr="00A92689" w:rsidRDefault="00B13573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asciiTheme="majorBidi" w:hAnsiTheme="majorBidi" w:cstheme="majorBidi"/>
              </w:rPr>
              <w:tag w:val="goog_rdk_343"/>
              <w:id w:val="1004987065"/>
            </w:sdtPr>
            <w:sdtContent>
              <w:p w14:paraId="4CB01320" w14:textId="69D453E2" w:rsidR="004445CE" w:rsidRPr="00A92689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342"/>
                    <w:id w:val="2006912696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.</w:t>
                    </w:r>
                    <w:r w:rsidR="00841A01" w:rsidRPr="00A92689">
                      <w:rPr>
                        <w:rFonts w:asciiTheme="majorBidi" w:hAnsiTheme="majorBidi" w:cstheme="majorBidi"/>
                      </w:rPr>
                      <w:t>19</w:t>
                    </w:r>
                  </w:sdtContent>
                </w:sdt>
              </w:p>
            </w:sdtContent>
          </w:sdt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DA929C" w14:textId="4EDFF5F9" w:rsidR="004445CE" w:rsidRPr="00A92689" w:rsidRDefault="00075FB3" w:rsidP="004445CE">
            <w:pPr>
              <w:jc w:val="center"/>
              <w:rPr>
                <w:rFonts w:asciiTheme="majorBidi" w:hAnsiTheme="majorBidi" w:cstheme="majorBidi"/>
              </w:rPr>
            </w:pPr>
            <w:r w:rsidRPr="00A92689">
              <w:rPr>
                <w:rFonts w:asciiTheme="majorBidi" w:hAnsiTheme="majorBidi" w:cstheme="majorBidi"/>
              </w:rPr>
              <w:t>.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137384B" w14:textId="001008B8" w:rsidR="004445CE" w:rsidRPr="00A92689" w:rsidRDefault="004445CE" w:rsidP="004445CE">
            <w:pPr>
              <w:jc w:val="center"/>
              <w:rPr>
                <w:rFonts w:asciiTheme="majorBidi" w:hAnsiTheme="majorBidi" w:cstheme="majorBidi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345"/>
                <w:id w:val="966747919"/>
              </w:sdtPr>
              <w:sdtContent>
                <w:sdt>
                  <w:sdtPr>
                    <w:rPr>
                      <w:rFonts w:asciiTheme="majorBidi" w:hAnsiTheme="majorBidi" w:cstheme="majorBidi"/>
                    </w:rPr>
                    <w:tag w:val="goog_rdk_344"/>
                    <w:id w:val="948290976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.</w:t>
                    </w:r>
                    <w:r w:rsidR="006337EB">
                      <w:rPr>
                        <w:rFonts w:asciiTheme="majorBidi" w:hAnsiTheme="majorBidi" w:cstheme="majorBidi"/>
                      </w:rPr>
                      <w:t>03</w:t>
                    </w:r>
                  </w:sdtContent>
                </w:sdt>
              </w:sdtContent>
            </w:sdt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779C57" w14:textId="0E54C138" w:rsidR="004445CE" w:rsidRPr="00A92689" w:rsidRDefault="006337EB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5</w:t>
            </w:r>
          </w:p>
        </w:tc>
      </w:tr>
      <w:tr w:rsidR="004445CE" w:rsidRPr="00D85B2E" w14:paraId="0C6CED10" w14:textId="77777777" w:rsidTr="004445CE">
        <w:tc>
          <w:tcPr>
            <w:tcW w:w="1980" w:type="dxa"/>
            <w:tcBorders>
              <w:top w:val="nil"/>
              <w:bottom w:val="single" w:sz="4" w:space="0" w:color="000000"/>
            </w:tcBorders>
          </w:tcPr>
          <w:p w14:paraId="6090F844" w14:textId="56775420" w:rsidR="004445CE" w:rsidRPr="00D85B2E" w:rsidRDefault="004445CE" w:rsidP="004445CE">
            <w:pPr>
              <w:rPr>
                <w:rFonts w:asciiTheme="majorBidi" w:hAnsiTheme="majorBidi" w:cstheme="majorBidi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348"/>
                <w:id w:val="902868818"/>
              </w:sdtPr>
              <w:sdtContent>
                <w:sdt>
                  <w:sdtPr>
                    <w:rPr>
                      <w:rFonts w:asciiTheme="majorBidi" w:hAnsiTheme="majorBidi" w:cstheme="majorBidi"/>
                    </w:rPr>
                    <w:tag w:val="goog_rdk_347"/>
                    <w:id w:val="808985749"/>
                  </w:sdtPr>
                  <w:sdtContent>
                    <w:r w:rsidRPr="00D85B2E">
                      <w:rPr>
                        <w:rFonts w:asciiTheme="majorBidi" w:hAnsiTheme="majorBidi" w:cstheme="majorBidi"/>
                      </w:rPr>
                      <w:t>LIWC Efficacy</w:t>
                    </w:r>
                  </w:sdtContent>
                </w:sdt>
              </w:sdtContent>
            </w:sdt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sdt>
            <w:sdtPr>
              <w:rPr>
                <w:rFonts w:asciiTheme="majorBidi" w:hAnsiTheme="majorBidi" w:cstheme="majorBidi"/>
              </w:rPr>
              <w:tag w:val="goog_rdk_358"/>
              <w:id w:val="-1300049241"/>
            </w:sdtPr>
            <w:sdtContent>
              <w:p w14:paraId="34913D84" w14:textId="0EB474A5" w:rsidR="004445CE" w:rsidRDefault="004445CE" w:rsidP="004445CE">
                <w:pPr>
                  <w:jc w:val="center"/>
                  <w:rPr>
                    <w:rFonts w:asciiTheme="majorBidi" w:hAnsiTheme="majorBidi" w:cstheme="majorBidi"/>
                    <w:b/>
                    <w:bCs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357"/>
                    <w:id w:val="1978655966"/>
                  </w:sdtPr>
                  <w:sdtContent>
                    <w:r w:rsidRPr="00D85B2E">
                      <w:rPr>
                        <w:rFonts w:asciiTheme="majorBidi" w:hAnsiTheme="majorBidi" w:cstheme="majorBidi"/>
                      </w:rPr>
                      <w:t>1.99</w:t>
                    </w:r>
                  </w:sdtContent>
                </w:sdt>
              </w:p>
            </w:sdtContent>
          </w:sdt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42F1D19C" w14:textId="6F31448C" w:rsidR="004445CE" w:rsidRPr="00A92689" w:rsidRDefault="00347BB0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82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sdt>
            <w:sdtPr>
              <w:rPr>
                <w:rFonts w:asciiTheme="majorBidi" w:hAnsiTheme="majorBidi" w:cstheme="majorBidi"/>
              </w:rPr>
              <w:tag w:val="goog_rdk_360"/>
              <w:id w:val="350178423"/>
            </w:sdtPr>
            <w:sdtContent>
              <w:p w14:paraId="520333A6" w14:textId="6108CEE0" w:rsidR="004445CE" w:rsidRPr="00A92689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359"/>
                    <w:id w:val="-934029108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1.49</w:t>
                    </w:r>
                  </w:sdtContent>
                </w:sdt>
              </w:p>
            </w:sdtContent>
          </w:sdt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5FE1494F" w14:textId="5D995518" w:rsidR="004445CE" w:rsidRPr="00A92689" w:rsidRDefault="00B13573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41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sdt>
            <w:sdtPr>
              <w:rPr>
                <w:rFonts w:asciiTheme="majorBidi" w:hAnsiTheme="majorBidi" w:cstheme="majorBidi"/>
              </w:rPr>
              <w:tag w:val="goog_rdk_362"/>
              <w:id w:val="-1952131914"/>
            </w:sdtPr>
            <w:sdtContent>
              <w:p w14:paraId="60C64C04" w14:textId="2D96665F" w:rsidR="004445CE" w:rsidRPr="00A92689" w:rsidRDefault="004445CE" w:rsidP="004445CE">
                <w:pPr>
                  <w:jc w:val="center"/>
                  <w:rPr>
                    <w:rFonts w:asciiTheme="majorBidi" w:hAnsiTheme="majorBidi" w:cstheme="majorBidi"/>
                  </w:rPr>
                </w:pPr>
                <w:sdt>
                  <w:sdtPr>
                    <w:rPr>
                      <w:rFonts w:asciiTheme="majorBidi" w:hAnsiTheme="majorBidi" w:cstheme="majorBidi"/>
                    </w:rPr>
                    <w:tag w:val="goog_rdk_361"/>
                    <w:id w:val="1347935388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1.</w:t>
                    </w:r>
                    <w:r w:rsidR="00841A01" w:rsidRPr="00A92689">
                      <w:rPr>
                        <w:rFonts w:asciiTheme="majorBidi" w:hAnsiTheme="majorBidi" w:cstheme="majorBidi"/>
                      </w:rPr>
                      <w:t>96</w:t>
                    </w:r>
                  </w:sdtContent>
                </w:sdt>
              </w:p>
            </w:sdtContent>
          </w:sdt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325F1A02" w14:textId="1127B012" w:rsidR="004445CE" w:rsidRPr="00A92689" w:rsidRDefault="00841A01" w:rsidP="004445CE">
            <w:pPr>
              <w:jc w:val="center"/>
              <w:rPr>
                <w:rFonts w:asciiTheme="majorBidi" w:hAnsiTheme="majorBidi" w:cstheme="majorBidi"/>
              </w:rPr>
            </w:pPr>
            <w:r w:rsidRPr="00A92689">
              <w:rPr>
                <w:rFonts w:asciiTheme="majorBidi" w:hAnsiTheme="majorBidi" w:cstheme="majorBidi"/>
              </w:rPr>
              <w:t>1.33</w:t>
            </w:r>
          </w:p>
        </w:tc>
        <w:tc>
          <w:tcPr>
            <w:tcW w:w="895" w:type="dxa"/>
            <w:tcBorders>
              <w:top w:val="nil"/>
              <w:bottom w:val="single" w:sz="4" w:space="0" w:color="000000"/>
            </w:tcBorders>
          </w:tcPr>
          <w:p w14:paraId="05758F6E" w14:textId="14909E2B" w:rsidR="004445CE" w:rsidRPr="00A92689" w:rsidRDefault="004445CE" w:rsidP="004445CE">
            <w:pPr>
              <w:jc w:val="center"/>
              <w:rPr>
                <w:rFonts w:asciiTheme="majorBidi" w:hAnsiTheme="majorBidi" w:cstheme="majorBidi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364"/>
                <w:id w:val="-1223074398"/>
              </w:sdtPr>
              <w:sdtContent>
                <w:sdt>
                  <w:sdtPr>
                    <w:rPr>
                      <w:rFonts w:asciiTheme="majorBidi" w:hAnsiTheme="majorBidi" w:cstheme="majorBidi"/>
                    </w:rPr>
                    <w:tag w:val="goog_rdk_363"/>
                    <w:id w:val="-2003705803"/>
                  </w:sdtPr>
                  <w:sdtContent>
                    <w:r w:rsidRPr="00A92689">
                      <w:rPr>
                        <w:rFonts w:asciiTheme="majorBidi" w:hAnsiTheme="majorBidi" w:cstheme="majorBidi"/>
                      </w:rPr>
                      <w:t>1.96</w:t>
                    </w:r>
                  </w:sdtContent>
                </w:sdt>
              </w:sdtContent>
            </w:sdt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0A0C1421" w14:textId="67CA4D49" w:rsidR="004445CE" w:rsidRPr="00A92689" w:rsidRDefault="006337EB" w:rsidP="004445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1</w:t>
            </w:r>
          </w:p>
        </w:tc>
      </w:tr>
    </w:tbl>
    <w:p w14:paraId="1E82EE17" w14:textId="23C7DA91" w:rsidR="0088068A" w:rsidRPr="0043624F" w:rsidRDefault="004445CE" w:rsidP="00AC5DBF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ab/>
      </w:r>
    </w:p>
    <w:p w14:paraId="4C00E91E" w14:textId="77777777" w:rsidR="00AC5DBF" w:rsidRPr="00AC5DBF" w:rsidRDefault="00AC5DBF" w:rsidP="00AC5DBF">
      <w:pPr>
        <w:rPr>
          <w:rFonts w:asciiTheme="majorBidi" w:hAnsiTheme="majorBidi" w:cstheme="majorBidi"/>
          <w:b/>
          <w:bCs/>
        </w:rPr>
      </w:pPr>
    </w:p>
    <w:sectPr w:rsidR="00AC5DBF" w:rsidRPr="00AC5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7D0A7B" w14:textId="77777777" w:rsidR="00AC5DBF" w:rsidRDefault="00AC5DBF" w:rsidP="00AC5DBF">
      <w:pPr>
        <w:spacing w:after="0" w:line="240" w:lineRule="auto"/>
      </w:pPr>
      <w:r>
        <w:separator/>
      </w:r>
    </w:p>
  </w:endnote>
  <w:endnote w:type="continuationSeparator" w:id="0">
    <w:p w14:paraId="4196B31B" w14:textId="77777777" w:rsidR="00AC5DBF" w:rsidRDefault="00AC5DBF" w:rsidP="00AC5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A68AF" w14:textId="77777777" w:rsidR="00AC5DBF" w:rsidRDefault="00AC5DBF" w:rsidP="00AC5DBF">
      <w:pPr>
        <w:spacing w:after="0" w:line="240" w:lineRule="auto"/>
      </w:pPr>
      <w:r>
        <w:separator/>
      </w:r>
    </w:p>
  </w:footnote>
  <w:footnote w:type="continuationSeparator" w:id="0">
    <w:p w14:paraId="62224134" w14:textId="77777777" w:rsidR="00AC5DBF" w:rsidRDefault="00AC5DBF" w:rsidP="00AC5D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CA05EE"/>
    <w:multiLevelType w:val="hybridMultilevel"/>
    <w:tmpl w:val="DC2049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5313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DBF"/>
    <w:rsid w:val="00005D4A"/>
    <w:rsid w:val="0002669F"/>
    <w:rsid w:val="00066BE5"/>
    <w:rsid w:val="00075CE1"/>
    <w:rsid w:val="00075FB3"/>
    <w:rsid w:val="00082446"/>
    <w:rsid w:val="000C7C2B"/>
    <w:rsid w:val="000D0B18"/>
    <w:rsid w:val="000E7800"/>
    <w:rsid w:val="00104A1D"/>
    <w:rsid w:val="00130B16"/>
    <w:rsid w:val="0013494E"/>
    <w:rsid w:val="001416C4"/>
    <w:rsid w:val="00151BB2"/>
    <w:rsid w:val="00175BB7"/>
    <w:rsid w:val="00176EA6"/>
    <w:rsid w:val="00181D81"/>
    <w:rsid w:val="001D06E7"/>
    <w:rsid w:val="00210D5F"/>
    <w:rsid w:val="00221AFD"/>
    <w:rsid w:val="00227B50"/>
    <w:rsid w:val="00232D80"/>
    <w:rsid w:val="002435B7"/>
    <w:rsid w:val="002916BB"/>
    <w:rsid w:val="002928B7"/>
    <w:rsid w:val="002C126A"/>
    <w:rsid w:val="002D616C"/>
    <w:rsid w:val="002E31CD"/>
    <w:rsid w:val="002E46C9"/>
    <w:rsid w:val="002F5DC4"/>
    <w:rsid w:val="00333648"/>
    <w:rsid w:val="00347BB0"/>
    <w:rsid w:val="00363C0C"/>
    <w:rsid w:val="00365A3E"/>
    <w:rsid w:val="00373FB1"/>
    <w:rsid w:val="0037719A"/>
    <w:rsid w:val="003C0D85"/>
    <w:rsid w:val="003D3E6E"/>
    <w:rsid w:val="003E1C63"/>
    <w:rsid w:val="00406048"/>
    <w:rsid w:val="00410F87"/>
    <w:rsid w:val="00431214"/>
    <w:rsid w:val="00435C13"/>
    <w:rsid w:val="0043624F"/>
    <w:rsid w:val="004445CE"/>
    <w:rsid w:val="004B7CA3"/>
    <w:rsid w:val="004D7526"/>
    <w:rsid w:val="005103B8"/>
    <w:rsid w:val="00513A55"/>
    <w:rsid w:val="00555F58"/>
    <w:rsid w:val="005A284D"/>
    <w:rsid w:val="005F1FD9"/>
    <w:rsid w:val="00622076"/>
    <w:rsid w:val="006337EB"/>
    <w:rsid w:val="00653454"/>
    <w:rsid w:val="006734EF"/>
    <w:rsid w:val="006A1F71"/>
    <w:rsid w:val="006C5FB3"/>
    <w:rsid w:val="006D77B1"/>
    <w:rsid w:val="006F1BF4"/>
    <w:rsid w:val="007163B5"/>
    <w:rsid w:val="00750C08"/>
    <w:rsid w:val="00753E69"/>
    <w:rsid w:val="007E26D4"/>
    <w:rsid w:val="007E2A71"/>
    <w:rsid w:val="00841A01"/>
    <w:rsid w:val="00855609"/>
    <w:rsid w:val="00876BCD"/>
    <w:rsid w:val="0088068A"/>
    <w:rsid w:val="00892203"/>
    <w:rsid w:val="008A1EDD"/>
    <w:rsid w:val="008A272E"/>
    <w:rsid w:val="008A664F"/>
    <w:rsid w:val="008A7975"/>
    <w:rsid w:val="008C3F52"/>
    <w:rsid w:val="008C5CC0"/>
    <w:rsid w:val="008D264F"/>
    <w:rsid w:val="008F4C81"/>
    <w:rsid w:val="00912988"/>
    <w:rsid w:val="009A0B39"/>
    <w:rsid w:val="009B5A25"/>
    <w:rsid w:val="009C39C4"/>
    <w:rsid w:val="009D242A"/>
    <w:rsid w:val="00A00D52"/>
    <w:rsid w:val="00A21103"/>
    <w:rsid w:val="00A27EA6"/>
    <w:rsid w:val="00A45BBB"/>
    <w:rsid w:val="00A74263"/>
    <w:rsid w:val="00A92689"/>
    <w:rsid w:val="00AB0382"/>
    <w:rsid w:val="00AB1891"/>
    <w:rsid w:val="00AB2064"/>
    <w:rsid w:val="00AC5DBF"/>
    <w:rsid w:val="00B07D5C"/>
    <w:rsid w:val="00B13573"/>
    <w:rsid w:val="00B24EBA"/>
    <w:rsid w:val="00B71CB6"/>
    <w:rsid w:val="00B87808"/>
    <w:rsid w:val="00B9134B"/>
    <w:rsid w:val="00BB76BF"/>
    <w:rsid w:val="00BC5172"/>
    <w:rsid w:val="00BE092F"/>
    <w:rsid w:val="00C0539E"/>
    <w:rsid w:val="00C30599"/>
    <w:rsid w:val="00C327A0"/>
    <w:rsid w:val="00C4145C"/>
    <w:rsid w:val="00C44BA0"/>
    <w:rsid w:val="00C82497"/>
    <w:rsid w:val="00CA542B"/>
    <w:rsid w:val="00CE3F57"/>
    <w:rsid w:val="00D21058"/>
    <w:rsid w:val="00D251FF"/>
    <w:rsid w:val="00D254C8"/>
    <w:rsid w:val="00D36068"/>
    <w:rsid w:val="00D46D96"/>
    <w:rsid w:val="00D54E98"/>
    <w:rsid w:val="00D651FF"/>
    <w:rsid w:val="00D727FF"/>
    <w:rsid w:val="00D8646A"/>
    <w:rsid w:val="00D94502"/>
    <w:rsid w:val="00DA4AA7"/>
    <w:rsid w:val="00DA4CEF"/>
    <w:rsid w:val="00DC778A"/>
    <w:rsid w:val="00DD3980"/>
    <w:rsid w:val="00DD4D5F"/>
    <w:rsid w:val="00DE17BC"/>
    <w:rsid w:val="00DE31AF"/>
    <w:rsid w:val="00E00515"/>
    <w:rsid w:val="00E04832"/>
    <w:rsid w:val="00E12BE4"/>
    <w:rsid w:val="00E41F5A"/>
    <w:rsid w:val="00E5427F"/>
    <w:rsid w:val="00EA1320"/>
    <w:rsid w:val="00EA7694"/>
    <w:rsid w:val="00EB6D8C"/>
    <w:rsid w:val="00ED2B88"/>
    <w:rsid w:val="00EE51EA"/>
    <w:rsid w:val="00EE74CF"/>
    <w:rsid w:val="00EF4CF4"/>
    <w:rsid w:val="00EF7468"/>
    <w:rsid w:val="00F03F58"/>
    <w:rsid w:val="00F44E5C"/>
    <w:rsid w:val="00F5209B"/>
    <w:rsid w:val="00FB65A5"/>
    <w:rsid w:val="00FC19D0"/>
    <w:rsid w:val="00FF3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3FBB7"/>
  <w15:chartTrackingRefBased/>
  <w15:docId w15:val="{FBFC533F-8CA5-440F-A1E4-2DAB077F4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5D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D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D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D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D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D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D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D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D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D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D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D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D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D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D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D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D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D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5D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5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D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5D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5D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5D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5D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5D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D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D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5DB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C5D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5D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5DBF"/>
    <w:rPr>
      <w:sz w:val="20"/>
      <w:szCs w:val="20"/>
    </w:rPr>
  </w:style>
  <w:style w:type="table" w:styleId="TableGrid">
    <w:name w:val="Table Grid"/>
    <w:basedOn w:val="TableNormal"/>
    <w:uiPriority w:val="39"/>
    <w:rsid w:val="00AC5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C5DB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5DB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C5DBF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365A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0604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60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waterboards.ca.gov/drinking_water/certlic/drinkingwater/pfas.html" TargetMode="External"/><Relationship Id="rId21" Type="http://schemas.openxmlformats.org/officeDocument/2006/relationships/hyperlink" Target="https://www.michigan.gov/pfasresponse/faq/categories/pfas-101" TargetMode="External"/><Relationship Id="rId42" Type="http://schemas.openxmlformats.org/officeDocument/2006/relationships/hyperlink" Target="https://www.nj.gov/health/ceohs/documents/pfas_drinking%20water.pdf" TargetMode="External"/><Relationship Id="rId47" Type="http://schemas.openxmlformats.org/officeDocument/2006/relationships/hyperlink" Target="https://www.valleywater.org/accordion/pfas" TargetMode="External"/><Relationship Id="rId63" Type="http://schemas.openxmlformats.org/officeDocument/2006/relationships/hyperlink" Target="https://www.mwra.com/watertesting/pfas/about.html" TargetMode="External"/><Relationship Id="rId68" Type="http://schemas.openxmlformats.org/officeDocument/2006/relationships/hyperlink" Target="https://www.swbno.org/DrinkingWater/PFAS" TargetMode="External"/><Relationship Id="rId84" Type="http://schemas.openxmlformats.org/officeDocument/2006/relationships/hyperlink" Target="https://www.nnva.gov/2754/PFAS" TargetMode="External"/><Relationship Id="rId89" Type="http://schemas.openxmlformats.org/officeDocument/2006/relationships/theme" Target="theme/theme1.xml"/><Relationship Id="rId16" Type="http://schemas.openxmlformats.org/officeDocument/2006/relationships/hyperlink" Target="https://www.cdc.gov/biomonitoring/PFAS_FactSheet.html" TargetMode="External"/><Relationship Id="rId11" Type="http://schemas.openxmlformats.org/officeDocument/2006/relationships/hyperlink" Target="https://www.prettyorganicgirl.com/water" TargetMode="External"/><Relationship Id="rId32" Type="http://schemas.openxmlformats.org/officeDocument/2006/relationships/hyperlink" Target="http://dec.vermont.gov/water/drinking-water/water-quality-monitoring/pfas" TargetMode="External"/><Relationship Id="rId37" Type="http://schemas.openxmlformats.org/officeDocument/2006/relationships/hyperlink" Target="https://www.lakecountyil.gov/4721/PFAS-and-Your-Water-Supply" TargetMode="External"/><Relationship Id="rId53" Type="http://schemas.openxmlformats.org/officeDocument/2006/relationships/hyperlink" Target="https://www.who.int/teams/environment-climate-change-and-health/water-sanitation-and-health/chemical-hazards-in-drinking-water/per-and-polyfluoroalkyl-substances" TargetMode="External"/><Relationship Id="rId58" Type="http://schemas.openxmlformats.org/officeDocument/2006/relationships/hyperlink" Target="https://eec.ky.gov/Environmental-Protection/Water/Protection/Pages/PFAS.aspx" TargetMode="External"/><Relationship Id="rId74" Type="http://schemas.openxmlformats.org/officeDocument/2006/relationships/hyperlink" Target="https://www.rockfordil.gov/315/PFAS-Drinking-Water" TargetMode="External"/><Relationship Id="rId79" Type="http://schemas.openxmlformats.org/officeDocument/2006/relationships/hyperlink" Target="https://www.seattle.gov/utilities/your-services/water/water-quality/quality-concerns/pfas" TargetMode="External"/><Relationship Id="rId5" Type="http://schemas.openxmlformats.org/officeDocument/2006/relationships/webSettings" Target="webSettings.xml"/><Relationship Id="rId14" Type="http://schemas.openxmlformats.org/officeDocument/2006/relationships/hyperlink" Target="https://www.epa.gov/pfas" TargetMode="External"/><Relationship Id="rId22" Type="http://schemas.openxmlformats.org/officeDocument/2006/relationships/hyperlink" Target="https://www.atsdr.cdc.gov/pfas/health-effects/overview.html" TargetMode="External"/><Relationship Id="rId27" Type="http://schemas.openxmlformats.org/officeDocument/2006/relationships/hyperlink" Target="https://www.health.state.mn.us/communities/environment/hazardous/topics/pfcs.html" TargetMode="External"/><Relationship Id="rId30" Type="http://schemas.openxmlformats.org/officeDocument/2006/relationships/hyperlink" Target="https://www.nrdc.org/stories/forever-chemicals-called-pfas-show-your-food-clothes-and-home" TargetMode="External"/><Relationship Id="rId35" Type="http://schemas.openxmlformats.org/officeDocument/2006/relationships/hyperlink" Target="https://www.oregon.gov/oha/ph/healthyenvironments/drinkingwater/operations/pages/pfas.aspx" TargetMode="External"/><Relationship Id="rId43" Type="http://schemas.openxmlformats.org/officeDocument/2006/relationships/hyperlink" Target="https://www.tn.gov/environment/policy/pfas.html" TargetMode="External"/><Relationship Id="rId48" Type="http://schemas.openxmlformats.org/officeDocument/2006/relationships/hyperlink" Target="https://www.sanjoseca.gov/your-government/departments-offices/environmental-services/water-utilities/drinking-water/water-quality/pfas" TargetMode="External"/><Relationship Id="rId56" Type="http://schemas.openxmlformats.org/officeDocument/2006/relationships/hyperlink" Target="https://www.pwcsa.org/pfas-drinking-water-faq" TargetMode="External"/><Relationship Id="rId64" Type="http://schemas.openxmlformats.org/officeDocument/2006/relationships/hyperlink" Target="https://www.fairfaxwater.org/water-quality/facts-about-pfas" TargetMode="External"/><Relationship Id="rId69" Type="http://schemas.openxmlformats.org/officeDocument/2006/relationships/hyperlink" Target="https://www.urmc.rochester.edu/news/story/pfas-what-you-need-to-know" TargetMode="External"/><Relationship Id="rId77" Type="http://schemas.openxmlformats.org/officeDocument/2006/relationships/hyperlink" Target="https://cdphe.colorado.gov/pfas-water" TargetMode="External"/><Relationship Id="rId8" Type="http://schemas.openxmlformats.org/officeDocument/2006/relationships/hyperlink" Target="https://www.epa.gov/pfas/pfas-explained" TargetMode="External"/><Relationship Id="rId51" Type="http://schemas.openxmlformats.org/officeDocument/2006/relationships/hyperlink" Target="https://deq.utah.gov/drinking-water/drinking-water-pfas" TargetMode="External"/><Relationship Id="rId72" Type="http://schemas.openxmlformats.org/officeDocument/2006/relationships/hyperlink" Target="https://www.livingstonnj.org/1484/PFOA-PFAS-Important-Information-About-Dr" TargetMode="External"/><Relationship Id="rId80" Type="http://schemas.openxmlformats.org/officeDocument/2006/relationships/hyperlink" Target="https://www.cityofsacramento.org/Utilities/Water/Water-Quality/water-quality/PFAS" TargetMode="External"/><Relationship Id="rId85" Type="http://schemas.openxmlformats.org/officeDocument/2006/relationships/hyperlink" Target="https://www.wsscwater.com/pfas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health.ny.gov/environmental/investigations/drinkingwaterresponse/docs/atsdr_pfas_factsheet.pdf" TargetMode="External"/><Relationship Id="rId17" Type="http://schemas.openxmlformats.org/officeDocument/2006/relationships/hyperlink" Target="https://www.aaas.org/epi-center/pfas" TargetMode="External"/><Relationship Id="rId25" Type="http://schemas.openxmlformats.org/officeDocument/2006/relationships/hyperlink" Target="https://www.michigan.gov/pfasresponse/drinking-water" TargetMode="External"/><Relationship Id="rId33" Type="http://schemas.openxmlformats.org/officeDocument/2006/relationships/hyperlink" Target="https://scdhec.gov/environment/polyfluoroalkyl-substances-pfas/pfas-bureau-water" TargetMode="External"/><Relationship Id="rId38" Type="http://schemas.openxmlformats.org/officeDocument/2006/relationships/hyperlink" Target="https://portal.ct.gov/DPH/Drinking-Water/DWS/Per--and-Polyfluoroalkyl-Substances" TargetMode="External"/><Relationship Id="rId46" Type="http://schemas.openxmlformats.org/officeDocument/2006/relationships/hyperlink" Target="https://www.a2gov.org/departments/water-treatment/Pages/PFAS-Information.aspx" TargetMode="External"/><Relationship Id="rId59" Type="http://schemas.openxmlformats.org/officeDocument/2006/relationships/hyperlink" Target="https://www.wef.org/pfas" TargetMode="External"/><Relationship Id="rId67" Type="http://schemas.openxmlformats.org/officeDocument/2006/relationships/hyperlink" Target="https://www.waterrf.org/research/topics/and-polyfluoroalkyl-substances-pfas" TargetMode="External"/><Relationship Id="rId20" Type="http://schemas.openxmlformats.org/officeDocument/2006/relationships/hyperlink" Target="https://www.healthvermont.gov/environment/drinking-water/perfluoroalkyl-and-polyfluoroalkyl-substances-pfas-drinking-water" TargetMode="External"/><Relationship Id="rId41" Type="http://schemas.openxmlformats.org/officeDocument/2006/relationships/hyperlink" Target="https://www.gao.gov/products/gao-22-105135" TargetMode="External"/><Relationship Id="rId54" Type="http://schemas.openxmlformats.org/officeDocument/2006/relationships/hyperlink" Target="https://www.newportbeachca.gov/government/departments/utilities/water-services/pfas-pfoa-and-drinking-water" TargetMode="External"/><Relationship Id="rId62" Type="http://schemas.openxmlformats.org/officeDocument/2006/relationships/hyperlink" Target="https://www.nsf.org/blog/consumer/treat-pfas-drinking-water" TargetMode="External"/><Relationship Id="rId70" Type="http://schemas.openxmlformats.org/officeDocument/2006/relationships/hyperlink" Target="https://www.sugarlandtx.gov/2461/PFAS" TargetMode="External"/><Relationship Id="rId75" Type="http://schemas.openxmlformats.org/officeDocument/2006/relationships/hyperlink" Target="https://epd.georgia.gov/pfoa-and-pfos-information" TargetMode="External"/><Relationship Id="rId83" Type="http://schemas.openxmlformats.org/officeDocument/2006/relationships/hyperlink" Target="https://city.milwaukee.gov/water/WaterQuality/PFAS" TargetMode="External"/><Relationship Id="rId88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dph.illinois.gov/topics-services/environmental-health-protection/private-water/fact-sheets/pfas-drinking-water.html" TargetMode="External"/><Relationship Id="rId23" Type="http://schemas.openxmlformats.org/officeDocument/2006/relationships/hyperlink" Target="https://www.mass.gov/info-details/per-and-polyfluoroalkyl-substances-pfas-in-drinking-water" TargetMode="External"/><Relationship Id="rId28" Type="http://schemas.openxmlformats.org/officeDocument/2006/relationships/hyperlink" Target="https://www.deq.nc.gov/news/key-issues/emerging-compounds/understanding-pfas" TargetMode="External"/><Relationship Id="rId36" Type="http://schemas.openxmlformats.org/officeDocument/2006/relationships/hyperlink" Target="https://deq.mt.gov/cleanupandrec/Programs/pfas" TargetMode="External"/><Relationship Id="rId49" Type="http://schemas.openxmlformats.org/officeDocument/2006/relationships/hyperlink" Target="https://www.publichealth.va.gov/exposures/pfas.asp" TargetMode="External"/><Relationship Id="rId57" Type="http://schemas.openxmlformats.org/officeDocument/2006/relationships/hyperlink" Target="https://www.dec.ny.gov/chemical/108831.html" TargetMode="External"/><Relationship Id="rId10" Type="http://schemas.openxmlformats.org/officeDocument/2006/relationships/hyperlink" Target="https://dph.illinois.gov/topics-services/environmental-health-protection/private-water/fact-sheets/pfas-drinking-water.html" TargetMode="External"/><Relationship Id="rId31" Type="http://schemas.openxmlformats.org/officeDocument/2006/relationships/hyperlink" Target="https://www.cnn.com/2023/07/05/health/pfas-nearly-half-us-tap-water-wellness/index.html" TargetMode="External"/><Relationship Id="rId44" Type="http://schemas.openxmlformats.org/officeDocument/2006/relationships/hyperlink" Target="https://mde.maryland.gov/PublicHealth/Pages/PFAS-Landing-Page.aspx" TargetMode="External"/><Relationship Id="rId52" Type="http://schemas.openxmlformats.org/officeDocument/2006/relationships/hyperlink" Target="https://www.waters.com/nextgen/us/en/applications/environmental/pfas-analysis-solutions.html" TargetMode="External"/><Relationship Id="rId60" Type="http://schemas.openxmlformats.org/officeDocument/2006/relationships/hyperlink" Target="https://www.acwd.org/734/Understanding-PFAS" TargetMode="External"/><Relationship Id="rId65" Type="http://schemas.openxmlformats.org/officeDocument/2006/relationships/hyperlink" Target="https://www.denverwater.org/your-water/water-quality/pfas" TargetMode="External"/><Relationship Id="rId73" Type="http://schemas.openxmlformats.org/officeDocument/2006/relationships/hyperlink" Target="https://www.sciencedirect.com/science/article/pii/S0160412023003069" TargetMode="External"/><Relationship Id="rId78" Type="http://schemas.openxmlformats.org/officeDocument/2006/relationships/hyperlink" Target="https://www.daytonohio.gov/775/PFAS-and-Drinking-Water" TargetMode="External"/><Relationship Id="rId81" Type="http://schemas.openxmlformats.org/officeDocument/2006/relationships/hyperlink" Target="https://www.nashville.gov/departments/water/water-quality/pfas" TargetMode="External"/><Relationship Id="rId86" Type="http://schemas.openxmlformats.org/officeDocument/2006/relationships/hyperlink" Target="https://abcnews.go.com/US/pfas-entering-americas-water-supply/story?id=9847967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healthvermont.gov/environment/drinking-water/perfluoroalkyl-and-polyfluoroalkyl-substances-pfas-drinking-water" TargetMode="External"/><Relationship Id="rId13" Type="http://schemas.openxmlformats.org/officeDocument/2006/relationships/hyperlink" Target="https://www.usgs.gov/news/national-news-release/tap-water-study-detects-pfas-forever-chemicals-across-us" TargetMode="External"/><Relationship Id="rId18" Type="http://schemas.openxmlformats.org/officeDocument/2006/relationships/hyperlink" Target="https://www.pca.state.mn.us/pollutants-and-contaminants/pfas" TargetMode="External"/><Relationship Id="rId39" Type="http://schemas.openxmlformats.org/officeDocument/2006/relationships/hyperlink" Target="https://www.fda.gov/food/environmental-contaminants-food/and-polyfluoroalkyl-substances-pfas" TargetMode="External"/><Relationship Id="rId34" Type="http://schemas.openxmlformats.org/officeDocument/2006/relationships/hyperlink" Target="https://dnr.wisconsin.gov/topic/PFAS/WaterQuality.html" TargetMode="External"/><Relationship Id="rId50" Type="http://schemas.openxmlformats.org/officeDocument/2006/relationships/hyperlink" Target="https://cleanwater.org/pfas-chemicals-protecting-our-drinking-water-and-our-health" TargetMode="External"/><Relationship Id="rId55" Type="http://schemas.openxmlformats.org/officeDocument/2006/relationships/hyperlink" Target="https://www.dcwater.com/pfas-and-drinking-water" TargetMode="External"/><Relationship Id="rId76" Type="http://schemas.openxmlformats.org/officeDocument/2006/relationships/hyperlink" Target="https://www.kdhe.ks.gov/635/Per--Polyfluoroalkyl-Substances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.rti.org/focus-area/pfas-in-water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.nationalgeographic.com/science/article/pfas-contamination-safe-drinking-water-study" TargetMode="External"/><Relationship Id="rId24" Type="http://schemas.openxmlformats.org/officeDocument/2006/relationships/hyperlink" Target="https://doh.wa.gov/community-and-environment/contaminants/pfas" TargetMode="External"/><Relationship Id="rId40" Type="http://schemas.openxmlformats.org/officeDocument/2006/relationships/hyperlink" Target="https://www.maine.gov/dhhs/mecdc/environmental-health/dwp/pws/pfas.shtml" TargetMode="External"/><Relationship Id="rId45" Type="http://schemas.openxmlformats.org/officeDocument/2006/relationships/hyperlink" Target="https://www.dep.pa.gov/Citizens/My-Water/drinking_water/PFAS/Pages/default.aspx" TargetMode="External"/><Relationship Id="rId66" Type="http://schemas.openxmlformats.org/officeDocument/2006/relationships/hyperlink" Target="https://www.ncsl.org/environment-and-natural-resources/per-and-polyfluoroalkyl-substances" TargetMode="External"/><Relationship Id="rId87" Type="http://schemas.openxmlformats.org/officeDocument/2006/relationships/hyperlink" Target="https://www.agilent.com/en/solutions/environmental/water-testing/pfas-in-water" TargetMode="External"/><Relationship Id="rId61" Type="http://schemas.openxmlformats.org/officeDocument/2006/relationships/hyperlink" Target="https://www.awwa.org/Resources-Tools/Resource-Topics/PFAS" TargetMode="External"/><Relationship Id="rId82" Type="http://schemas.openxmlformats.org/officeDocument/2006/relationships/hyperlink" Target="https://dnr.mo.gov/contaminant-spotlight/perfluoroalkyl-polyfluoroalkyl-substances-pfas" TargetMode="External"/><Relationship Id="rId19" Type="http://schemas.openxmlformats.org/officeDocument/2006/relationships/hyperlink" Target="https://www.niehs.nih.gov/health/topics/agents/pfc/index.cf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E0A07F-F8D4-4568-B868-4626056BB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890</Words>
  <Characters>16478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</dc:creator>
  <cp:keywords/>
  <dc:description/>
  <cp:lastModifiedBy>Rachel H</cp:lastModifiedBy>
  <cp:revision>2</cp:revision>
  <dcterms:created xsi:type="dcterms:W3CDTF">2025-07-11T20:14:00Z</dcterms:created>
  <dcterms:modified xsi:type="dcterms:W3CDTF">2025-07-11T20:14:00Z</dcterms:modified>
</cp:coreProperties>
</file>